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84AFA" w14:textId="3E1A7351" w:rsidR="002D26CB" w:rsidRPr="009D19F7" w:rsidRDefault="002361DB" w:rsidP="002D26CB">
      <w:pPr>
        <w:pStyle w:val="Titre1"/>
      </w:pPr>
      <w:r w:rsidRPr="002361DB">
        <w:t>Supplementary Table S1</w:t>
      </w:r>
      <w:r w:rsidR="002D26CB" w:rsidRPr="009D19F7">
        <w:t>. Data collected during the survey.</w:t>
      </w:r>
    </w:p>
    <w:tbl>
      <w:tblPr>
        <w:tblW w:w="14008" w:type="dxa"/>
        <w:tblInd w:w="10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0"/>
        <w:gridCol w:w="716"/>
        <w:gridCol w:w="836"/>
        <w:gridCol w:w="1473"/>
        <w:gridCol w:w="975"/>
        <w:gridCol w:w="1397"/>
        <w:gridCol w:w="1421"/>
        <w:gridCol w:w="1843"/>
        <w:gridCol w:w="851"/>
        <w:gridCol w:w="850"/>
        <w:gridCol w:w="1134"/>
        <w:gridCol w:w="993"/>
        <w:gridCol w:w="1159"/>
      </w:tblGrid>
      <w:tr w:rsidR="005008B8" w:rsidRPr="009D19F7" w14:paraId="5DE57066" w14:textId="77777777" w:rsidTr="001F3EC0">
        <w:trPr>
          <w:trHeight w:val="300"/>
          <w:tblHeader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5174B6EA" w14:textId="2657D96B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°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4C293" w14:textId="35EC9DF6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ar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955C7" w14:textId="7C90D4CB" w:rsidR="00C722B0" w:rsidRPr="009D19F7" w:rsidRDefault="00C722B0" w:rsidP="00D568B4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Failure</w:t>
            </w:r>
            <w:r w:rsidR="00C47DB7" w:rsidRPr="009D19F7">
              <w:rPr>
                <w:color w:val="000000"/>
                <w:sz w:val="22"/>
                <w:szCs w:val="22"/>
                <w:lang w:val="en-GB"/>
              </w:rPr>
              <w:t>?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9C54A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Statu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7C48A" w14:textId="2222DC72" w:rsidR="00C722B0" w:rsidRPr="009D19F7" w:rsidRDefault="00C722B0" w:rsidP="00D568B4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Float failure</w:t>
            </w:r>
            <w:r w:rsidR="00C47DB7" w:rsidRPr="009D19F7">
              <w:rPr>
                <w:color w:val="000000"/>
                <w:sz w:val="22"/>
                <w:szCs w:val="22"/>
                <w:lang w:val="en-GB"/>
              </w:rPr>
              <w:t>?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BAC03" w14:textId="2E6FCF44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Water leakage failure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2CCAD" w14:textId="126F32FB" w:rsidR="00C722B0" w:rsidRPr="009D19F7" w:rsidRDefault="00D568B4" w:rsidP="003C0E47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Satisfied</w:t>
            </w:r>
            <w:r w:rsidR="00C722B0" w:rsidRPr="009D19F7">
              <w:rPr>
                <w:color w:val="000000"/>
                <w:sz w:val="22"/>
                <w:szCs w:val="22"/>
                <w:lang w:val="en-GB"/>
              </w:rPr>
              <w:t xml:space="preserve"> with investment?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2DDAA" w14:textId="4F03816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Availability of hot water year-round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EB44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umber of us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6C26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umber of tub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C2B73" w14:textId="4E061EA0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ative tilt angle</w:t>
            </w:r>
            <w:r w:rsidR="00D568B4" w:rsidRPr="009D19F7">
              <w:rPr>
                <w:color w:val="000000"/>
                <w:sz w:val="22"/>
                <w:szCs w:val="22"/>
                <w:lang w:val="en-GB"/>
              </w:rPr>
              <w:t xml:space="preserve"> [°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D8F35" w14:textId="4731DB26" w:rsidR="00C722B0" w:rsidRPr="009D19F7" w:rsidRDefault="00C722B0" w:rsidP="00D568B4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 xml:space="preserve">Stainless </w:t>
            </w:r>
            <w:r w:rsidR="00C47DB7" w:rsidRPr="009D19F7">
              <w:rPr>
                <w:color w:val="000000"/>
                <w:sz w:val="22"/>
                <w:szCs w:val="22"/>
                <w:lang w:val="en-GB"/>
              </w:rPr>
              <w:t>steel?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BE117" w14:textId="5EB128E1" w:rsidR="00C722B0" w:rsidRPr="009D19F7" w:rsidRDefault="00C722B0" w:rsidP="005008B8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Rust</w:t>
            </w:r>
            <w:r w:rsidR="00D568B4" w:rsidRPr="009D19F7">
              <w:rPr>
                <w:color w:val="000000"/>
                <w:sz w:val="22"/>
                <w:szCs w:val="22"/>
                <w:lang w:val="en-GB"/>
              </w:rPr>
              <w:t xml:space="preserve"> p</w:t>
            </w:r>
            <w:r w:rsidRPr="009D19F7">
              <w:rPr>
                <w:color w:val="000000"/>
                <w:sz w:val="22"/>
                <w:szCs w:val="22"/>
                <w:lang w:val="en-GB"/>
              </w:rPr>
              <w:t>resent?</w:t>
            </w:r>
          </w:p>
        </w:tc>
      </w:tr>
      <w:tr w:rsidR="005008B8" w:rsidRPr="009D19F7" w14:paraId="1D22BB88" w14:textId="77777777" w:rsidTr="001F3EC0">
        <w:trPr>
          <w:trHeight w:val="300"/>
        </w:trPr>
        <w:tc>
          <w:tcPr>
            <w:tcW w:w="360" w:type="dxa"/>
            <w:tcBorders>
              <w:top w:val="single" w:sz="4" w:space="0" w:color="auto"/>
            </w:tcBorders>
          </w:tcPr>
          <w:p w14:paraId="02D64D0D" w14:textId="5B9B047C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4615D48B" w14:textId="059A12F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E87AA0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45924D4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18AB268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hideMark/>
          </w:tcPr>
          <w:p w14:paraId="78F220C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7BE01EF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010340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8A8019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0513DD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7BF42D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50051C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14:paraId="384EDC7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1DC64133" w14:textId="77777777" w:rsidTr="001F3EC0">
        <w:trPr>
          <w:trHeight w:val="300"/>
        </w:trPr>
        <w:tc>
          <w:tcPr>
            <w:tcW w:w="360" w:type="dxa"/>
          </w:tcPr>
          <w:p w14:paraId="7D323B36" w14:textId="6507FF6E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588109E0" w14:textId="72568B7D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6964BC6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589D8A9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2ED9EF3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79BBB5B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31376DB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367A15D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4A4068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39B892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0E9F07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2259F83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7093F75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54C6A510" w14:textId="77777777" w:rsidTr="001F3EC0">
        <w:trPr>
          <w:trHeight w:val="300"/>
        </w:trPr>
        <w:tc>
          <w:tcPr>
            <w:tcW w:w="360" w:type="dxa"/>
          </w:tcPr>
          <w:p w14:paraId="795342A3" w14:textId="7EDF1EDC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59C001E4" w14:textId="0B1680AE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361562C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6D7BCCD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416EAF7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4E4F6EF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586176D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2E18DFE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B52C44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140174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12C9EFF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5DA7ED9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0E51B1F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59EB4C2D" w14:textId="77777777" w:rsidTr="001F3EC0">
        <w:trPr>
          <w:trHeight w:val="300"/>
        </w:trPr>
        <w:tc>
          <w:tcPr>
            <w:tcW w:w="360" w:type="dxa"/>
          </w:tcPr>
          <w:p w14:paraId="7DDCA6F6" w14:textId="50AFE072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63B73B24" w14:textId="0A306699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0764B63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3DAFF3B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2224834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6DCBFFB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461D3A8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A5A8E5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F13051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07B6C4E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9ADB12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469CCEB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08B339D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23AA2A25" w14:textId="77777777" w:rsidTr="001F3EC0">
        <w:trPr>
          <w:trHeight w:val="300"/>
        </w:trPr>
        <w:tc>
          <w:tcPr>
            <w:tcW w:w="360" w:type="dxa"/>
          </w:tcPr>
          <w:p w14:paraId="76D4669B" w14:textId="06425F71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32D64918" w14:textId="14FE321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61BEE30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73185E0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Out of service</w:t>
            </w:r>
          </w:p>
        </w:tc>
        <w:tc>
          <w:tcPr>
            <w:tcW w:w="975" w:type="dxa"/>
            <w:noWrap/>
            <w:hideMark/>
          </w:tcPr>
          <w:p w14:paraId="08DD291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277EF1E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4C13503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1BF8F5E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8FF0B1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B595F9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EB46BA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44F5FAB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2BA0A4E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4D726BFD" w14:textId="77777777" w:rsidTr="001F3EC0">
        <w:trPr>
          <w:trHeight w:val="300"/>
        </w:trPr>
        <w:tc>
          <w:tcPr>
            <w:tcW w:w="360" w:type="dxa"/>
          </w:tcPr>
          <w:p w14:paraId="0E003B07" w14:textId="3B54265A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521F8197" w14:textId="4D7148BC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1DBB67E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398CFD6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Out of service</w:t>
            </w:r>
          </w:p>
        </w:tc>
        <w:tc>
          <w:tcPr>
            <w:tcW w:w="975" w:type="dxa"/>
            <w:noWrap/>
            <w:hideMark/>
          </w:tcPr>
          <w:p w14:paraId="70E22A0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2F72ADE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5D853CB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5B77509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B5B59F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4A98346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4C1EFFB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45BB522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3E4C329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4E185A0E" w14:textId="77777777" w:rsidTr="001F3EC0">
        <w:trPr>
          <w:trHeight w:val="300"/>
        </w:trPr>
        <w:tc>
          <w:tcPr>
            <w:tcW w:w="360" w:type="dxa"/>
          </w:tcPr>
          <w:p w14:paraId="2874C28D" w14:textId="26501C4B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39A5B5C8" w14:textId="39E53025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253B909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792625D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4786FCD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209F1D5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1334C2B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A1F680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1E5FA0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EB5CE8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FC232F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28CEE14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23A51DD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1ED41D94" w14:textId="77777777" w:rsidTr="001F3EC0">
        <w:trPr>
          <w:trHeight w:val="300"/>
        </w:trPr>
        <w:tc>
          <w:tcPr>
            <w:tcW w:w="360" w:type="dxa"/>
          </w:tcPr>
          <w:p w14:paraId="32FAC1BE" w14:textId="6A5A3BAA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1743A2E8" w14:textId="22585D29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36" w:type="dxa"/>
            <w:noWrap/>
            <w:hideMark/>
          </w:tcPr>
          <w:p w14:paraId="18CD4D4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1719D8E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55A326C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6F12983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3766A1F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775F6F4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33D7AC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89CA2F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C25138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459B006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666C2A1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5B23326E" w14:textId="77777777" w:rsidTr="001F3EC0">
        <w:trPr>
          <w:trHeight w:val="300"/>
        </w:trPr>
        <w:tc>
          <w:tcPr>
            <w:tcW w:w="360" w:type="dxa"/>
          </w:tcPr>
          <w:p w14:paraId="3D74143B" w14:textId="22AFE178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716" w:type="dxa"/>
            <w:noWrap/>
            <w:hideMark/>
          </w:tcPr>
          <w:p w14:paraId="4A7F6A64" w14:textId="58E75350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15215DF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3C1D915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555D5F3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7A1AAC0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6C475E3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8F6489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B4C606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C1B90E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89207F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722B960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0D27F51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03BA9CC4" w14:textId="77777777" w:rsidTr="001F3EC0">
        <w:trPr>
          <w:trHeight w:val="300"/>
        </w:trPr>
        <w:tc>
          <w:tcPr>
            <w:tcW w:w="360" w:type="dxa"/>
          </w:tcPr>
          <w:p w14:paraId="08AAB5AB" w14:textId="506983F9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716" w:type="dxa"/>
            <w:noWrap/>
            <w:hideMark/>
          </w:tcPr>
          <w:p w14:paraId="70528CD6" w14:textId="2938F20D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36" w:type="dxa"/>
            <w:noWrap/>
            <w:hideMark/>
          </w:tcPr>
          <w:p w14:paraId="29F1D6A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3DC436C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2B7765E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1E8C824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0F6E4B8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1553AE2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64C74D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E2B4D2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5E3C6E7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5C09782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725483A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4F4367A3" w14:textId="77777777" w:rsidTr="001F3EC0">
        <w:trPr>
          <w:trHeight w:val="300"/>
        </w:trPr>
        <w:tc>
          <w:tcPr>
            <w:tcW w:w="360" w:type="dxa"/>
          </w:tcPr>
          <w:p w14:paraId="06C93D41" w14:textId="7AF8B6F4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716" w:type="dxa"/>
            <w:noWrap/>
            <w:hideMark/>
          </w:tcPr>
          <w:p w14:paraId="291CAE6C" w14:textId="1808058A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4C5C26F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064EF73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1E6EE90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1FED6DA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72958D6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E5E25B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CD9EF5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9D19F7">
              <w:rPr>
                <w:color w:val="000000"/>
                <w:sz w:val="22"/>
                <w:szCs w:val="22"/>
                <w:lang w:val="en-GB"/>
              </w:rPr>
              <w:t>NaN</w:t>
            </w:r>
            <w:proofErr w:type="spellEnd"/>
          </w:p>
        </w:tc>
        <w:tc>
          <w:tcPr>
            <w:tcW w:w="850" w:type="dxa"/>
            <w:noWrap/>
            <w:hideMark/>
          </w:tcPr>
          <w:p w14:paraId="3FC0B5C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F0B4C5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7B568ED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42B3394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16FF9A41" w14:textId="77777777" w:rsidTr="001F3EC0">
        <w:trPr>
          <w:trHeight w:val="300"/>
        </w:trPr>
        <w:tc>
          <w:tcPr>
            <w:tcW w:w="360" w:type="dxa"/>
          </w:tcPr>
          <w:p w14:paraId="2D9D31D5" w14:textId="328FA421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716" w:type="dxa"/>
            <w:noWrap/>
            <w:hideMark/>
          </w:tcPr>
          <w:p w14:paraId="67EBC6BB" w14:textId="713F89FA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5B33F11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72B3D9B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78B31DD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0A8C7FF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4B16363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2E2AD61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C64F33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7D39FA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C9FE01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4353251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67C2EC6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473FC029" w14:textId="77777777" w:rsidTr="001F3EC0">
        <w:trPr>
          <w:trHeight w:val="300"/>
        </w:trPr>
        <w:tc>
          <w:tcPr>
            <w:tcW w:w="360" w:type="dxa"/>
          </w:tcPr>
          <w:p w14:paraId="0CADBA54" w14:textId="4B9858A2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716" w:type="dxa"/>
            <w:noWrap/>
            <w:hideMark/>
          </w:tcPr>
          <w:p w14:paraId="66CD5D51" w14:textId="028D9585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6F81E4F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653A7B5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0F9B037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48DFAE1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4825758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019999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126643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8DF5F7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3C5DDE4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64ACB53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50B2035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352054D6" w14:textId="77777777" w:rsidTr="001F3EC0">
        <w:trPr>
          <w:trHeight w:val="300"/>
        </w:trPr>
        <w:tc>
          <w:tcPr>
            <w:tcW w:w="360" w:type="dxa"/>
          </w:tcPr>
          <w:p w14:paraId="3272B69C" w14:textId="2E8D261B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73BBAF85" w14:textId="7FD1E608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02497E3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587C22C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2D4E1BF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2894632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5FAD538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176ADD0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9AF289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FB5262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7384DB2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7787892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25A4CD4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1E269AAE" w14:textId="77777777" w:rsidTr="001F3EC0">
        <w:trPr>
          <w:trHeight w:val="300"/>
        </w:trPr>
        <w:tc>
          <w:tcPr>
            <w:tcW w:w="360" w:type="dxa"/>
          </w:tcPr>
          <w:p w14:paraId="6E1AEDD9" w14:textId="77FB98D2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716" w:type="dxa"/>
            <w:noWrap/>
            <w:hideMark/>
          </w:tcPr>
          <w:p w14:paraId="34635728" w14:textId="75D45702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621362F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1CC8518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4BEBAF6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2BB5180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5D687A7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C2E4B7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7111AB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163A070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B2CE57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6D9BA57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07274C9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6782692F" w14:textId="77777777" w:rsidTr="001F3EC0">
        <w:trPr>
          <w:trHeight w:val="300"/>
        </w:trPr>
        <w:tc>
          <w:tcPr>
            <w:tcW w:w="360" w:type="dxa"/>
          </w:tcPr>
          <w:p w14:paraId="5E81C9EB" w14:textId="0A22A74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716" w:type="dxa"/>
            <w:noWrap/>
            <w:hideMark/>
          </w:tcPr>
          <w:p w14:paraId="4A08D3F6" w14:textId="1A237D12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4FB85A8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6E760F4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423460D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6E7420B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781751E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31AD49C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FF543A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F31DD2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16FEC9F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79BF917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453C02A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4B745EF6" w14:textId="77777777" w:rsidTr="001F3EC0">
        <w:trPr>
          <w:trHeight w:val="300"/>
        </w:trPr>
        <w:tc>
          <w:tcPr>
            <w:tcW w:w="360" w:type="dxa"/>
          </w:tcPr>
          <w:p w14:paraId="1CDDEA74" w14:textId="6E78135A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716" w:type="dxa"/>
            <w:noWrap/>
            <w:hideMark/>
          </w:tcPr>
          <w:p w14:paraId="110A29D6" w14:textId="342C26EC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4DF3B09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18CA4D0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23F9B38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3D69EFE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242650C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CF5E1E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FE7F4D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0A8D69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183E1E3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4412317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0900D7E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259A9FF7" w14:textId="77777777" w:rsidTr="001F3EC0">
        <w:trPr>
          <w:trHeight w:val="300"/>
        </w:trPr>
        <w:tc>
          <w:tcPr>
            <w:tcW w:w="360" w:type="dxa"/>
          </w:tcPr>
          <w:p w14:paraId="025FB7E0" w14:textId="0F8B4541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716" w:type="dxa"/>
            <w:noWrap/>
            <w:hideMark/>
          </w:tcPr>
          <w:p w14:paraId="4A6BD08B" w14:textId="087818E5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252C502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300C5C2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65376E6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1A92338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75D006B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489F065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7C3A36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4760982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5FBA2C6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09C13D9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5563F14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3D8B847F" w14:textId="77777777" w:rsidTr="001F3EC0">
        <w:trPr>
          <w:trHeight w:val="300"/>
        </w:trPr>
        <w:tc>
          <w:tcPr>
            <w:tcW w:w="360" w:type="dxa"/>
          </w:tcPr>
          <w:p w14:paraId="6A447522" w14:textId="6CEC9545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716" w:type="dxa"/>
            <w:noWrap/>
            <w:hideMark/>
          </w:tcPr>
          <w:p w14:paraId="37F78B4A" w14:textId="2D1DC612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2EA7777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699DF08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6B2274D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23EA371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6B509AD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E500A8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FAFFB4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D47119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A7B401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5133F73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51A0CE8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704A4FD9" w14:textId="77777777" w:rsidTr="001F3EC0">
        <w:trPr>
          <w:trHeight w:val="300"/>
        </w:trPr>
        <w:tc>
          <w:tcPr>
            <w:tcW w:w="360" w:type="dxa"/>
          </w:tcPr>
          <w:p w14:paraId="6382C3FC" w14:textId="4B275CEB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716" w:type="dxa"/>
            <w:noWrap/>
            <w:hideMark/>
          </w:tcPr>
          <w:p w14:paraId="2C66C2CC" w14:textId="5F4E8CF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7D4BCA9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5FA83C2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541885A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4BCC173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6FA3274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127365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85BCC1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4B27D0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E7459F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4ABAF1C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00DB09F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6D5CB143" w14:textId="77777777" w:rsidTr="001F3EC0">
        <w:trPr>
          <w:trHeight w:val="300"/>
        </w:trPr>
        <w:tc>
          <w:tcPr>
            <w:tcW w:w="360" w:type="dxa"/>
          </w:tcPr>
          <w:p w14:paraId="28A28950" w14:textId="40249018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716" w:type="dxa"/>
            <w:noWrap/>
            <w:hideMark/>
          </w:tcPr>
          <w:p w14:paraId="6DE619E9" w14:textId="2AA575BC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2F7CF70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681CC8D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3351B40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607434C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651A888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45F42D4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37B051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61802C6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D3584A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17CBFB9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077FB64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78DC6C6D" w14:textId="77777777" w:rsidTr="001F3EC0">
        <w:trPr>
          <w:trHeight w:val="300"/>
        </w:trPr>
        <w:tc>
          <w:tcPr>
            <w:tcW w:w="360" w:type="dxa"/>
          </w:tcPr>
          <w:p w14:paraId="3B4C7D2F" w14:textId="55B8B1B3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716" w:type="dxa"/>
            <w:noWrap/>
            <w:hideMark/>
          </w:tcPr>
          <w:p w14:paraId="18093E25" w14:textId="7E7A77A2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36" w:type="dxa"/>
            <w:noWrap/>
            <w:hideMark/>
          </w:tcPr>
          <w:p w14:paraId="35A1CD0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1B42AF1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6843549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7A10821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665B7B6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5E9A108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77923B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D5D374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5C1E269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247FEFC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5B1F18B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3D37ED6C" w14:textId="77777777" w:rsidTr="001F3EC0">
        <w:trPr>
          <w:trHeight w:val="300"/>
        </w:trPr>
        <w:tc>
          <w:tcPr>
            <w:tcW w:w="360" w:type="dxa"/>
          </w:tcPr>
          <w:p w14:paraId="2F81DCB7" w14:textId="2985F6B9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716" w:type="dxa"/>
            <w:noWrap/>
            <w:hideMark/>
          </w:tcPr>
          <w:p w14:paraId="3B3886F0" w14:textId="006B4D51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029D6A0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6BFA256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767AA2F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59CB8CF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70EBBD7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1ED060F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B258CF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A9DF5B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8E91FD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07F17E4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56861A4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1257FF1E" w14:textId="77777777" w:rsidTr="001F3EC0">
        <w:trPr>
          <w:trHeight w:val="300"/>
        </w:trPr>
        <w:tc>
          <w:tcPr>
            <w:tcW w:w="360" w:type="dxa"/>
          </w:tcPr>
          <w:p w14:paraId="42A01B0D" w14:textId="1356D0C1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716" w:type="dxa"/>
            <w:noWrap/>
            <w:hideMark/>
          </w:tcPr>
          <w:p w14:paraId="259C2DEA" w14:textId="23FD2C7A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739A302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7D35AF8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0F9B3E1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51A9917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713E099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74021E9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05CB77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FF708A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313BFE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44C1638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4A13AED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1C44080D" w14:textId="77777777" w:rsidTr="001F3EC0">
        <w:trPr>
          <w:trHeight w:val="300"/>
        </w:trPr>
        <w:tc>
          <w:tcPr>
            <w:tcW w:w="360" w:type="dxa"/>
          </w:tcPr>
          <w:p w14:paraId="48FD55A4" w14:textId="049342C6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716" w:type="dxa"/>
            <w:noWrap/>
            <w:hideMark/>
          </w:tcPr>
          <w:p w14:paraId="54E2EB41" w14:textId="133A91F0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2067EFC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4E66BD5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5679E1A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1CD3C9D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03F24F9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1E30BB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E458BD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4D1212C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966D66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34AE874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2689772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417CE7EA" w14:textId="77777777" w:rsidTr="001F3EC0">
        <w:trPr>
          <w:trHeight w:val="300"/>
        </w:trPr>
        <w:tc>
          <w:tcPr>
            <w:tcW w:w="360" w:type="dxa"/>
          </w:tcPr>
          <w:p w14:paraId="46DFB84D" w14:textId="2075646C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716" w:type="dxa"/>
            <w:noWrap/>
            <w:hideMark/>
          </w:tcPr>
          <w:p w14:paraId="78F5AC2B" w14:textId="39CB49EC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03DAEF7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0121C68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07CB080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12FF071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5CBF3AC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2F3EE8C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B75F66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177AF03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25F22A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1DFD356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15F5D32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5008B8" w:rsidRPr="009D19F7" w14:paraId="596190F5" w14:textId="77777777" w:rsidTr="001F3EC0">
        <w:trPr>
          <w:trHeight w:val="300"/>
        </w:trPr>
        <w:tc>
          <w:tcPr>
            <w:tcW w:w="360" w:type="dxa"/>
          </w:tcPr>
          <w:p w14:paraId="2CB78F87" w14:textId="529A4971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lastRenderedPageBreak/>
              <w:t>27</w:t>
            </w:r>
          </w:p>
        </w:tc>
        <w:tc>
          <w:tcPr>
            <w:tcW w:w="716" w:type="dxa"/>
            <w:noWrap/>
            <w:hideMark/>
          </w:tcPr>
          <w:p w14:paraId="6FD9CF53" w14:textId="0FAE4C73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36" w:type="dxa"/>
            <w:noWrap/>
            <w:hideMark/>
          </w:tcPr>
          <w:p w14:paraId="11F3A2C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noWrap/>
            <w:hideMark/>
          </w:tcPr>
          <w:p w14:paraId="4AB7ACD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036E8F1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43736CA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3E1BDE3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4E29C45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35F2DC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656D01A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1E4C73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72E9B09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0A284EF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4E843AF6" w14:textId="77777777" w:rsidTr="001F3EC0">
        <w:trPr>
          <w:trHeight w:val="300"/>
        </w:trPr>
        <w:tc>
          <w:tcPr>
            <w:tcW w:w="360" w:type="dxa"/>
          </w:tcPr>
          <w:p w14:paraId="2BEC73AE" w14:textId="04005576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716" w:type="dxa"/>
            <w:noWrap/>
            <w:hideMark/>
          </w:tcPr>
          <w:p w14:paraId="0F02DFF2" w14:textId="1909E6EB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36" w:type="dxa"/>
            <w:noWrap/>
            <w:hideMark/>
          </w:tcPr>
          <w:p w14:paraId="7C5611B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0CF197C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2B589D7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noWrap/>
            <w:hideMark/>
          </w:tcPr>
          <w:p w14:paraId="019D8E7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147003F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2855CBB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E740EE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456D25C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74E06D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084648A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0B5DCC3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0B7D683B" w14:textId="77777777" w:rsidTr="001F3EC0">
        <w:trPr>
          <w:trHeight w:val="300"/>
        </w:trPr>
        <w:tc>
          <w:tcPr>
            <w:tcW w:w="360" w:type="dxa"/>
          </w:tcPr>
          <w:p w14:paraId="15A419CD" w14:textId="1BDB4871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716" w:type="dxa"/>
            <w:noWrap/>
            <w:hideMark/>
          </w:tcPr>
          <w:p w14:paraId="41D6C2EA" w14:textId="291E976E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36" w:type="dxa"/>
            <w:noWrap/>
            <w:hideMark/>
          </w:tcPr>
          <w:p w14:paraId="670052C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1274E9A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2A35409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57FC3AF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026F32E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7F01B17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F014C3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FD5B6D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4D34BD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7A21A0A5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771CDBD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203619DE" w14:textId="77777777" w:rsidTr="001F3EC0">
        <w:trPr>
          <w:trHeight w:val="300"/>
        </w:trPr>
        <w:tc>
          <w:tcPr>
            <w:tcW w:w="360" w:type="dxa"/>
          </w:tcPr>
          <w:p w14:paraId="37483A66" w14:textId="4676CFD9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716" w:type="dxa"/>
            <w:noWrap/>
            <w:hideMark/>
          </w:tcPr>
          <w:p w14:paraId="65144EA3" w14:textId="537E81D9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36" w:type="dxa"/>
            <w:noWrap/>
            <w:hideMark/>
          </w:tcPr>
          <w:p w14:paraId="5719ADB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3" w:type="dxa"/>
            <w:noWrap/>
            <w:hideMark/>
          </w:tcPr>
          <w:p w14:paraId="0F29170D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noWrap/>
            <w:hideMark/>
          </w:tcPr>
          <w:p w14:paraId="3666069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97" w:type="dxa"/>
            <w:noWrap/>
            <w:hideMark/>
          </w:tcPr>
          <w:p w14:paraId="0317C9E4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noWrap/>
            <w:hideMark/>
          </w:tcPr>
          <w:p w14:paraId="42A8ED0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59AA832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93377E7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68BCEC8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C889DDA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0838DF1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08D4414B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5008B8" w:rsidRPr="009D19F7" w14:paraId="37739094" w14:textId="77777777" w:rsidTr="001F3EC0">
        <w:trPr>
          <w:trHeight w:val="300"/>
        </w:trPr>
        <w:tc>
          <w:tcPr>
            <w:tcW w:w="360" w:type="dxa"/>
            <w:tcBorders>
              <w:bottom w:val="single" w:sz="4" w:space="0" w:color="auto"/>
            </w:tcBorders>
          </w:tcPr>
          <w:p w14:paraId="20405AC8" w14:textId="57108588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hideMark/>
          </w:tcPr>
          <w:p w14:paraId="568B16B7" w14:textId="68F5295A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30F345BF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7FC76D00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In service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20AD972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14:paraId="3E8D950E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589C0FA7" w14:textId="08ADA135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6116423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43B9731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D23EBAC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614FA26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1C3C1A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7DE95219" w14:textId="77777777" w:rsidR="00C722B0" w:rsidRPr="009D19F7" w:rsidRDefault="00C722B0" w:rsidP="008626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D19F7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</w:tr>
    </w:tbl>
    <w:p w14:paraId="0FC9068C" w14:textId="77777777" w:rsidR="00642055" w:rsidRPr="009D19F7" w:rsidRDefault="00642055" w:rsidP="00465ACE">
      <w:pPr>
        <w:pStyle w:val="MHeading1"/>
        <w:spacing w:before="120" w:after="120" w:line="480" w:lineRule="auto"/>
        <w:rPr>
          <w:b w:val="0"/>
          <w:lang w:val="en-GB" w:eastAsia="zh-CN"/>
        </w:rPr>
      </w:pPr>
    </w:p>
    <w:sectPr w:rsidR="00642055" w:rsidRPr="009D19F7" w:rsidSect="00252FB0">
      <w:footerReference w:type="default" r:id="rId8"/>
      <w:pgSz w:w="16838" w:h="11906" w:orient="landscape" w:code="9"/>
      <w:pgMar w:top="1418" w:right="1418" w:bottom="1418" w:left="1418" w:header="567" w:footer="567" w:gutter="0"/>
      <w:cols w:space="56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0274F" w14:textId="77777777" w:rsidR="008C6BAB" w:rsidRDefault="008C6BAB">
      <w:r>
        <w:separator/>
      </w:r>
    </w:p>
  </w:endnote>
  <w:endnote w:type="continuationSeparator" w:id="0">
    <w:p w14:paraId="42955757" w14:textId="77777777" w:rsidR="008C6BAB" w:rsidRDefault="008C6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M Roman 10">
    <w:altName w:val="Arial"/>
    <w:panose1 w:val="00000000000000000000"/>
    <w:charset w:val="00"/>
    <w:family w:val="modern"/>
    <w:notTrueType/>
    <w:pitch w:val="variable"/>
    <w:sig w:usb0="00000001" w:usb1="00000000" w:usb2="00000000" w:usb3="00000000" w:csb0="0000019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3810947"/>
      <w:docPartObj>
        <w:docPartGallery w:val="Page Numbers (Bottom of Page)"/>
        <w:docPartUnique/>
      </w:docPartObj>
    </w:sdtPr>
    <w:sdtContent>
      <w:p w14:paraId="44022951" w14:textId="3C0C6F42" w:rsidR="00394190" w:rsidRDefault="0039419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D8B15F" w14:textId="77777777" w:rsidR="00394190" w:rsidRDefault="0039419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6FC4E" w14:textId="77777777" w:rsidR="008C6BAB" w:rsidRDefault="008C6BAB">
      <w:r>
        <w:separator/>
      </w:r>
    </w:p>
  </w:footnote>
  <w:footnote w:type="continuationSeparator" w:id="0">
    <w:p w14:paraId="3D0C8092" w14:textId="77777777" w:rsidR="008C6BAB" w:rsidRDefault="008C6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C17BB"/>
    <w:multiLevelType w:val="hybridMultilevel"/>
    <w:tmpl w:val="39AA909A"/>
    <w:lvl w:ilvl="0" w:tplc="0C0C0001">
      <w:start w:val="1"/>
      <w:numFmt w:val="bullet"/>
      <w:lvlText w:val=""/>
      <w:lvlJc w:val="left"/>
      <w:pPr>
        <w:ind w:left="1061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1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1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1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1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1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1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1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1" w:hanging="360"/>
      </w:pPr>
      <w:rPr>
        <w:rFonts w:ascii="Wingdings" w:hAnsi="Wingdings" w:hint="default"/>
      </w:rPr>
    </w:lvl>
  </w:abstractNum>
  <w:abstractNum w:abstractNumId="1" w15:restartNumberingAfterBreak="0">
    <w:nsid w:val="0B2703FF"/>
    <w:multiLevelType w:val="multilevel"/>
    <w:tmpl w:val="08586372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532"/>
        </w:tabs>
        <w:ind w:left="532" w:hanging="390"/>
      </w:pPr>
      <w:rPr>
        <w:rFonts w:hint="default"/>
        <w:i/>
        <w:sz w:val="16"/>
        <w:szCs w:val="16"/>
      </w:rPr>
    </w:lvl>
    <w:lvl w:ilvl="2">
      <w:start w:val="1"/>
      <w:numFmt w:val="decimal"/>
      <w:isLgl/>
      <w:lvlText w:val="%1.%2.%3.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644"/>
        </w:tabs>
        <w:ind w:left="644" w:hanging="360"/>
      </w:pPr>
      <w:rPr>
        <w:rFonts w:hint="default"/>
        <w:b/>
        <w:i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084"/>
        </w:tabs>
        <w:ind w:left="2084" w:hanging="1800"/>
      </w:pPr>
      <w:rPr>
        <w:rFonts w:hint="default"/>
      </w:rPr>
    </w:lvl>
  </w:abstractNum>
  <w:abstractNum w:abstractNumId="2" w15:restartNumberingAfterBreak="0">
    <w:nsid w:val="0BB67972"/>
    <w:multiLevelType w:val="hybridMultilevel"/>
    <w:tmpl w:val="2082A212"/>
    <w:lvl w:ilvl="0" w:tplc="200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F0567"/>
    <w:multiLevelType w:val="multilevel"/>
    <w:tmpl w:val="A7B66F08"/>
    <w:lvl w:ilvl="0">
      <w:start w:val="1"/>
      <w:numFmt w:val="decimal"/>
      <w:lvlText w:val="%1."/>
      <w:lvlJc w:val="left"/>
      <w:pPr>
        <w:tabs>
          <w:tab w:val="num" w:pos="2771"/>
        </w:tabs>
        <w:ind w:left="2771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2659"/>
        </w:tabs>
        <w:ind w:left="2659" w:hanging="390"/>
      </w:pPr>
      <w:rPr>
        <w:rFonts w:ascii="Verdana" w:hAnsi="Verdana" w:hint="default"/>
        <w:b/>
        <w:i/>
        <w:sz w:val="16"/>
        <w:szCs w:val="16"/>
      </w:rPr>
    </w:lvl>
    <w:lvl w:ilvl="2">
      <w:start w:val="1"/>
      <w:numFmt w:val="decimal"/>
      <w:isLgl/>
      <w:lvlText w:val="%1.%2.%3."/>
      <w:lvlJc w:val="left"/>
      <w:pPr>
        <w:tabs>
          <w:tab w:val="num" w:pos="3131"/>
        </w:tabs>
        <w:ind w:left="3131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771"/>
        </w:tabs>
        <w:ind w:left="2771" w:hanging="360"/>
      </w:pPr>
      <w:rPr>
        <w:rFonts w:hint="default"/>
        <w:b/>
        <w:i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3491"/>
        </w:tabs>
        <w:ind w:left="3491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491"/>
        </w:tabs>
        <w:ind w:left="3491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851"/>
        </w:tabs>
        <w:ind w:left="3851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3851"/>
        </w:tabs>
        <w:ind w:left="3851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4211"/>
        </w:tabs>
        <w:ind w:left="4211" w:hanging="1800"/>
      </w:pPr>
      <w:rPr>
        <w:rFonts w:hint="default"/>
      </w:rPr>
    </w:lvl>
  </w:abstractNum>
  <w:abstractNum w:abstractNumId="4" w15:restartNumberingAfterBreak="0">
    <w:nsid w:val="107F0CF3"/>
    <w:multiLevelType w:val="hybridMultilevel"/>
    <w:tmpl w:val="E82EC8CE"/>
    <w:lvl w:ilvl="0" w:tplc="0C0C0001">
      <w:start w:val="1"/>
      <w:numFmt w:val="bullet"/>
      <w:lvlText w:val=""/>
      <w:lvlJc w:val="left"/>
      <w:pPr>
        <w:ind w:left="701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21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41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61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81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01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21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41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61" w:hanging="360"/>
      </w:pPr>
      <w:rPr>
        <w:rFonts w:ascii="Wingdings" w:hAnsi="Wingdings" w:hint="default"/>
      </w:rPr>
    </w:lvl>
  </w:abstractNum>
  <w:abstractNum w:abstractNumId="5" w15:restartNumberingAfterBreak="0">
    <w:nsid w:val="11546656"/>
    <w:multiLevelType w:val="hybridMultilevel"/>
    <w:tmpl w:val="572EF51A"/>
    <w:lvl w:ilvl="0" w:tplc="040C0005">
      <w:start w:val="1"/>
      <w:numFmt w:val="bullet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154A5AE8"/>
    <w:multiLevelType w:val="hybridMultilevel"/>
    <w:tmpl w:val="53567656"/>
    <w:lvl w:ilvl="0" w:tplc="3DAC8498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1AD45BC0"/>
    <w:multiLevelType w:val="hybridMultilevel"/>
    <w:tmpl w:val="3A288A0C"/>
    <w:lvl w:ilvl="0" w:tplc="38DA7C54">
      <w:start w:val="1"/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1ED16AA4"/>
    <w:multiLevelType w:val="hybridMultilevel"/>
    <w:tmpl w:val="D3E23462"/>
    <w:lvl w:ilvl="0" w:tplc="0C0C000F">
      <w:start w:val="1"/>
      <w:numFmt w:val="decimal"/>
      <w:lvlText w:val="%1."/>
      <w:lvlJc w:val="left"/>
      <w:pPr>
        <w:ind w:left="1724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25144BE"/>
    <w:multiLevelType w:val="hybridMultilevel"/>
    <w:tmpl w:val="C388D64C"/>
    <w:lvl w:ilvl="0" w:tplc="EBF6C84C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C32915"/>
    <w:multiLevelType w:val="hybridMultilevel"/>
    <w:tmpl w:val="62721646"/>
    <w:lvl w:ilvl="0" w:tplc="0D56FCB6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23C85D88"/>
    <w:multiLevelType w:val="multilevel"/>
    <w:tmpl w:val="A7B66F08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532"/>
        </w:tabs>
        <w:ind w:left="532" w:hanging="390"/>
      </w:pPr>
      <w:rPr>
        <w:rFonts w:ascii="Verdana" w:hAnsi="Verdana" w:hint="default"/>
        <w:b/>
        <w:i/>
        <w:sz w:val="16"/>
        <w:szCs w:val="16"/>
      </w:rPr>
    </w:lvl>
    <w:lvl w:ilvl="2">
      <w:start w:val="1"/>
      <w:numFmt w:val="decimal"/>
      <w:isLgl/>
      <w:lvlText w:val="%1.%2.%3.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644"/>
        </w:tabs>
        <w:ind w:left="644" w:hanging="360"/>
      </w:pPr>
      <w:rPr>
        <w:rFonts w:hint="default"/>
        <w:b/>
        <w:i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084"/>
        </w:tabs>
        <w:ind w:left="2084" w:hanging="1800"/>
      </w:pPr>
      <w:rPr>
        <w:rFonts w:hint="default"/>
      </w:rPr>
    </w:lvl>
  </w:abstractNum>
  <w:abstractNum w:abstractNumId="12" w15:restartNumberingAfterBreak="0">
    <w:nsid w:val="268C09BE"/>
    <w:multiLevelType w:val="hybridMultilevel"/>
    <w:tmpl w:val="005E82FE"/>
    <w:lvl w:ilvl="0" w:tplc="0C0C0001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3" w15:restartNumberingAfterBreak="0">
    <w:nsid w:val="26D14835"/>
    <w:multiLevelType w:val="hybridMultilevel"/>
    <w:tmpl w:val="509014E0"/>
    <w:lvl w:ilvl="0" w:tplc="3E36EB80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29D74E86"/>
    <w:multiLevelType w:val="hybridMultilevel"/>
    <w:tmpl w:val="F3441A0C"/>
    <w:lvl w:ilvl="0" w:tplc="27067D5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2BF041EA"/>
    <w:multiLevelType w:val="hybridMultilevel"/>
    <w:tmpl w:val="09A68C32"/>
    <w:lvl w:ilvl="0" w:tplc="0C0C000F">
      <w:start w:val="1"/>
      <w:numFmt w:val="decimal"/>
      <w:lvlText w:val="%1."/>
      <w:lvlJc w:val="left"/>
      <w:pPr>
        <w:ind w:left="1004" w:hanging="360"/>
      </w:pPr>
    </w:lvl>
    <w:lvl w:ilvl="1" w:tplc="0C0C0019" w:tentative="1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6" w15:restartNumberingAfterBreak="0">
    <w:nsid w:val="2CD65478"/>
    <w:multiLevelType w:val="hybridMultilevel"/>
    <w:tmpl w:val="72EE9716"/>
    <w:lvl w:ilvl="0" w:tplc="0C0C000F">
      <w:start w:val="1"/>
      <w:numFmt w:val="decimal"/>
      <w:lvlText w:val="%1."/>
      <w:lvlJc w:val="left"/>
      <w:pPr>
        <w:ind w:left="1004" w:hanging="360"/>
      </w:pPr>
    </w:lvl>
    <w:lvl w:ilvl="1" w:tplc="0C0C0019" w:tentative="1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7" w15:restartNumberingAfterBreak="0">
    <w:nsid w:val="32AD4470"/>
    <w:multiLevelType w:val="hybridMultilevel"/>
    <w:tmpl w:val="8FD2DAA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1C5223"/>
    <w:multiLevelType w:val="hybridMultilevel"/>
    <w:tmpl w:val="643CC61E"/>
    <w:lvl w:ilvl="0" w:tplc="D7EADF3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35455366"/>
    <w:multiLevelType w:val="multilevel"/>
    <w:tmpl w:val="896A3F1C"/>
    <w:lvl w:ilvl="0">
      <w:start w:val="4"/>
      <w:numFmt w:val="decimal"/>
      <w:lvlText w:val="%1"/>
      <w:lvlJc w:val="left"/>
      <w:pPr>
        <w:ind w:left="417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6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69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713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17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61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6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09" w:hanging="1800"/>
      </w:pPr>
      <w:rPr>
        <w:rFonts w:hint="default"/>
      </w:rPr>
    </w:lvl>
  </w:abstractNum>
  <w:abstractNum w:abstractNumId="20" w15:restartNumberingAfterBreak="0">
    <w:nsid w:val="3A1755C7"/>
    <w:multiLevelType w:val="hybridMultilevel"/>
    <w:tmpl w:val="04B4EF86"/>
    <w:lvl w:ilvl="0" w:tplc="DEE0FAA4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1" w15:restartNumberingAfterBreak="0">
    <w:nsid w:val="3AA74B5D"/>
    <w:multiLevelType w:val="hybridMultilevel"/>
    <w:tmpl w:val="F0B27812"/>
    <w:lvl w:ilvl="0" w:tplc="0C0C000F">
      <w:start w:val="1"/>
      <w:numFmt w:val="decimal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C444DA3"/>
    <w:multiLevelType w:val="multilevel"/>
    <w:tmpl w:val="08586372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532"/>
        </w:tabs>
        <w:ind w:left="532" w:hanging="390"/>
      </w:pPr>
      <w:rPr>
        <w:rFonts w:hint="default"/>
        <w:i/>
        <w:sz w:val="16"/>
        <w:szCs w:val="16"/>
      </w:rPr>
    </w:lvl>
    <w:lvl w:ilvl="2">
      <w:start w:val="1"/>
      <w:numFmt w:val="decimal"/>
      <w:isLgl/>
      <w:lvlText w:val="%1.%2.%3.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644"/>
        </w:tabs>
        <w:ind w:left="644" w:hanging="360"/>
      </w:pPr>
      <w:rPr>
        <w:rFonts w:hint="default"/>
        <w:b/>
        <w:i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084"/>
        </w:tabs>
        <w:ind w:left="2084" w:hanging="1800"/>
      </w:pPr>
      <w:rPr>
        <w:rFonts w:hint="default"/>
      </w:rPr>
    </w:lvl>
  </w:abstractNum>
  <w:abstractNum w:abstractNumId="23" w15:restartNumberingAfterBreak="0">
    <w:nsid w:val="41D415B1"/>
    <w:multiLevelType w:val="hybridMultilevel"/>
    <w:tmpl w:val="DA707E3E"/>
    <w:lvl w:ilvl="0" w:tplc="20000005">
      <w:start w:val="1"/>
      <w:numFmt w:val="bullet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4" w15:restartNumberingAfterBreak="0">
    <w:nsid w:val="44470E63"/>
    <w:multiLevelType w:val="hybridMultilevel"/>
    <w:tmpl w:val="61546934"/>
    <w:lvl w:ilvl="0" w:tplc="EBF6C84C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544EAA"/>
    <w:multiLevelType w:val="hybridMultilevel"/>
    <w:tmpl w:val="6F7081BC"/>
    <w:lvl w:ilvl="0" w:tplc="918C4BCE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6" w15:restartNumberingAfterBreak="0">
    <w:nsid w:val="47217D12"/>
    <w:multiLevelType w:val="hybridMultilevel"/>
    <w:tmpl w:val="4A1A505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CA5B0A"/>
    <w:multiLevelType w:val="hybridMultilevel"/>
    <w:tmpl w:val="B516A206"/>
    <w:lvl w:ilvl="0" w:tplc="040C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6B4076F"/>
    <w:multiLevelType w:val="multilevel"/>
    <w:tmpl w:val="08586372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532"/>
        </w:tabs>
        <w:ind w:left="532" w:hanging="390"/>
      </w:pPr>
      <w:rPr>
        <w:rFonts w:hint="default"/>
        <w:i/>
        <w:sz w:val="16"/>
        <w:szCs w:val="16"/>
      </w:rPr>
    </w:lvl>
    <w:lvl w:ilvl="2">
      <w:start w:val="1"/>
      <w:numFmt w:val="decimal"/>
      <w:isLgl/>
      <w:lvlText w:val="%1.%2.%3.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644"/>
        </w:tabs>
        <w:ind w:left="644" w:hanging="360"/>
      </w:pPr>
      <w:rPr>
        <w:rFonts w:hint="default"/>
        <w:b/>
        <w:i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084"/>
        </w:tabs>
        <w:ind w:left="2084" w:hanging="1800"/>
      </w:pPr>
      <w:rPr>
        <w:rFonts w:hint="default"/>
      </w:rPr>
    </w:lvl>
  </w:abstractNum>
  <w:abstractNum w:abstractNumId="29" w15:restartNumberingAfterBreak="0">
    <w:nsid w:val="5EE011F9"/>
    <w:multiLevelType w:val="hybridMultilevel"/>
    <w:tmpl w:val="47B8CC5A"/>
    <w:lvl w:ilvl="0" w:tplc="A7C82D08">
      <w:start w:val="1"/>
      <w:numFmt w:val="bullet"/>
      <w:lvlText w:val="-"/>
      <w:lvlJc w:val="left"/>
      <w:pPr>
        <w:tabs>
          <w:tab w:val="num" w:pos="644"/>
        </w:tabs>
        <w:ind w:left="644" w:hanging="360"/>
      </w:pPr>
      <w:rPr>
        <w:rFonts w:ascii="Times New Roman" w:hAnsi="Times New Roman" w:cs="Times New Roman" w:hint="default"/>
        <w:sz w:val="22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1B227A"/>
    <w:multiLevelType w:val="hybridMultilevel"/>
    <w:tmpl w:val="CB169F1A"/>
    <w:lvl w:ilvl="0" w:tplc="040C0005">
      <w:start w:val="1"/>
      <w:numFmt w:val="bullet"/>
      <w:lvlText w:val=""/>
      <w:lvlJc w:val="left"/>
      <w:pPr>
        <w:ind w:left="1061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1" w:hanging="360"/>
      </w:pPr>
      <w:rPr>
        <w:rFonts w:ascii="Wingdings" w:hAnsi="Wingdings" w:hint="default"/>
      </w:rPr>
    </w:lvl>
  </w:abstractNum>
  <w:abstractNum w:abstractNumId="31" w15:restartNumberingAfterBreak="0">
    <w:nsid w:val="67D829D9"/>
    <w:multiLevelType w:val="hybridMultilevel"/>
    <w:tmpl w:val="55E229CE"/>
    <w:lvl w:ilvl="0" w:tplc="20000005">
      <w:start w:val="1"/>
      <w:numFmt w:val="bullet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2" w15:restartNumberingAfterBreak="0">
    <w:nsid w:val="67F03803"/>
    <w:multiLevelType w:val="hybridMultilevel"/>
    <w:tmpl w:val="C002A0BE"/>
    <w:lvl w:ilvl="0" w:tplc="B56CA684">
      <w:start w:val="1"/>
      <w:numFmt w:val="decimal"/>
      <w:lvlText w:val="[%1] 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A0930E9"/>
    <w:multiLevelType w:val="hybridMultilevel"/>
    <w:tmpl w:val="23049C3E"/>
    <w:lvl w:ilvl="0" w:tplc="040C0005">
      <w:start w:val="1"/>
      <w:numFmt w:val="bullet"/>
      <w:lvlText w:val=""/>
      <w:lvlJc w:val="left"/>
      <w:pPr>
        <w:ind w:left="1061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1" w:hanging="360"/>
      </w:pPr>
      <w:rPr>
        <w:rFonts w:ascii="Wingdings" w:hAnsi="Wingdings" w:hint="default"/>
      </w:rPr>
    </w:lvl>
  </w:abstractNum>
  <w:abstractNum w:abstractNumId="34" w15:restartNumberingAfterBreak="0">
    <w:nsid w:val="6B2C3400"/>
    <w:multiLevelType w:val="hybridMultilevel"/>
    <w:tmpl w:val="24285A1C"/>
    <w:lvl w:ilvl="0" w:tplc="20000005">
      <w:start w:val="1"/>
      <w:numFmt w:val="bullet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5" w15:restartNumberingAfterBreak="0">
    <w:nsid w:val="737E6DA0"/>
    <w:multiLevelType w:val="hybridMultilevel"/>
    <w:tmpl w:val="C9B22D06"/>
    <w:lvl w:ilvl="0" w:tplc="20000005">
      <w:start w:val="1"/>
      <w:numFmt w:val="bullet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6" w15:restartNumberingAfterBreak="0">
    <w:nsid w:val="7A5E497D"/>
    <w:multiLevelType w:val="multilevel"/>
    <w:tmpl w:val="20B07934"/>
    <w:lvl w:ilvl="0">
      <w:start w:val="30"/>
      <w:numFmt w:val="none"/>
      <w:lvlText w:val="4.3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532"/>
        </w:tabs>
        <w:ind w:left="532" w:hanging="390"/>
      </w:pPr>
      <w:rPr>
        <w:rFonts w:ascii="Verdana" w:hAnsi="Verdana" w:hint="default"/>
        <w:b/>
        <w:i/>
        <w:sz w:val="16"/>
        <w:szCs w:val="16"/>
      </w:rPr>
    </w:lvl>
    <w:lvl w:ilvl="2">
      <w:start w:val="1"/>
      <w:numFmt w:val="decimal"/>
      <w:isLgl/>
      <w:lvlText w:val="%1.%2.%3.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644"/>
        </w:tabs>
        <w:ind w:left="644" w:hanging="360"/>
      </w:pPr>
      <w:rPr>
        <w:rFonts w:hint="default"/>
        <w:b/>
        <w:i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084"/>
        </w:tabs>
        <w:ind w:left="2084" w:hanging="1800"/>
      </w:pPr>
      <w:rPr>
        <w:rFonts w:hint="default"/>
      </w:rPr>
    </w:lvl>
  </w:abstractNum>
  <w:abstractNum w:abstractNumId="37" w15:restartNumberingAfterBreak="0">
    <w:nsid w:val="7C8A0CC1"/>
    <w:multiLevelType w:val="multilevel"/>
    <w:tmpl w:val="A7B66F08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532"/>
        </w:tabs>
        <w:ind w:left="532" w:hanging="390"/>
      </w:pPr>
      <w:rPr>
        <w:rFonts w:ascii="Verdana" w:hAnsi="Verdana" w:hint="default"/>
        <w:b/>
        <w:i/>
        <w:sz w:val="16"/>
        <w:szCs w:val="16"/>
      </w:rPr>
    </w:lvl>
    <w:lvl w:ilvl="2">
      <w:start w:val="1"/>
      <w:numFmt w:val="decimal"/>
      <w:isLgl/>
      <w:lvlText w:val="%1.%2.%3.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644"/>
        </w:tabs>
        <w:ind w:left="644" w:hanging="360"/>
      </w:pPr>
      <w:rPr>
        <w:rFonts w:hint="default"/>
        <w:b/>
        <w:i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364"/>
        </w:tabs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084"/>
        </w:tabs>
        <w:ind w:left="2084" w:hanging="1800"/>
      </w:pPr>
      <w:rPr>
        <w:rFonts w:hint="default"/>
      </w:rPr>
    </w:lvl>
  </w:abstractNum>
  <w:abstractNum w:abstractNumId="38" w15:restartNumberingAfterBreak="0">
    <w:nsid w:val="7FAD57EC"/>
    <w:multiLevelType w:val="hybridMultilevel"/>
    <w:tmpl w:val="65B42508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2906827">
    <w:abstractNumId w:val="3"/>
  </w:num>
  <w:num w:numId="2" w16cid:durableId="1297681069">
    <w:abstractNumId w:val="29"/>
  </w:num>
  <w:num w:numId="3" w16cid:durableId="1041129419">
    <w:abstractNumId w:val="22"/>
  </w:num>
  <w:num w:numId="4" w16cid:durableId="919339089">
    <w:abstractNumId w:val="28"/>
  </w:num>
  <w:num w:numId="5" w16cid:durableId="1968505528">
    <w:abstractNumId w:val="1"/>
  </w:num>
  <w:num w:numId="6" w16cid:durableId="1329213114">
    <w:abstractNumId w:val="21"/>
  </w:num>
  <w:num w:numId="7" w16cid:durableId="701367457">
    <w:abstractNumId w:val="15"/>
  </w:num>
  <w:num w:numId="8" w16cid:durableId="1078795927">
    <w:abstractNumId w:val="11"/>
  </w:num>
  <w:num w:numId="9" w16cid:durableId="2002078886">
    <w:abstractNumId w:val="16"/>
  </w:num>
  <w:num w:numId="10" w16cid:durableId="277807274">
    <w:abstractNumId w:val="8"/>
  </w:num>
  <w:num w:numId="11" w16cid:durableId="774209383">
    <w:abstractNumId w:val="19"/>
  </w:num>
  <w:num w:numId="12" w16cid:durableId="482041921">
    <w:abstractNumId w:val="17"/>
  </w:num>
  <w:num w:numId="13" w16cid:durableId="458689356">
    <w:abstractNumId w:val="36"/>
  </w:num>
  <w:num w:numId="14" w16cid:durableId="36665865">
    <w:abstractNumId w:val="12"/>
  </w:num>
  <w:num w:numId="15" w16cid:durableId="1264727320">
    <w:abstractNumId w:val="4"/>
  </w:num>
  <w:num w:numId="16" w16cid:durableId="28189782">
    <w:abstractNumId w:val="37"/>
  </w:num>
  <w:num w:numId="17" w16cid:durableId="487744772">
    <w:abstractNumId w:val="0"/>
  </w:num>
  <w:num w:numId="18" w16cid:durableId="800728694">
    <w:abstractNumId w:val="32"/>
  </w:num>
  <w:num w:numId="19" w16cid:durableId="265310964">
    <w:abstractNumId w:val="33"/>
  </w:num>
  <w:num w:numId="20" w16cid:durableId="2004699907">
    <w:abstractNumId w:val="30"/>
  </w:num>
  <w:num w:numId="21" w16cid:durableId="201598852">
    <w:abstractNumId w:val="27"/>
  </w:num>
  <w:num w:numId="22" w16cid:durableId="748501274">
    <w:abstractNumId w:val="26"/>
  </w:num>
  <w:num w:numId="23" w16cid:durableId="1760515964">
    <w:abstractNumId w:val="5"/>
  </w:num>
  <w:num w:numId="24" w16cid:durableId="806582960">
    <w:abstractNumId w:val="24"/>
  </w:num>
  <w:num w:numId="25" w16cid:durableId="200439344">
    <w:abstractNumId w:val="9"/>
  </w:num>
  <w:num w:numId="26" w16cid:durableId="1904675935">
    <w:abstractNumId w:val="18"/>
  </w:num>
  <w:num w:numId="27" w16cid:durableId="1950891362">
    <w:abstractNumId w:val="7"/>
  </w:num>
  <w:num w:numId="28" w16cid:durableId="902563484">
    <w:abstractNumId w:val="35"/>
  </w:num>
  <w:num w:numId="29" w16cid:durableId="1051273611">
    <w:abstractNumId w:val="23"/>
  </w:num>
  <w:num w:numId="30" w16cid:durableId="1112824592">
    <w:abstractNumId w:val="14"/>
  </w:num>
  <w:num w:numId="31" w16cid:durableId="1343240295">
    <w:abstractNumId w:val="25"/>
  </w:num>
  <w:num w:numId="32" w16cid:durableId="1843007541">
    <w:abstractNumId w:val="6"/>
  </w:num>
  <w:num w:numId="33" w16cid:durableId="1165052887">
    <w:abstractNumId w:val="10"/>
  </w:num>
  <w:num w:numId="34" w16cid:durableId="1970697947">
    <w:abstractNumId w:val="20"/>
  </w:num>
  <w:num w:numId="35" w16cid:durableId="1679772388">
    <w:abstractNumId w:val="31"/>
  </w:num>
  <w:num w:numId="36" w16cid:durableId="1573848447">
    <w:abstractNumId w:val="38"/>
  </w:num>
  <w:num w:numId="37" w16cid:durableId="551114646">
    <w:abstractNumId w:val="34"/>
  </w:num>
  <w:num w:numId="38" w16cid:durableId="536697048">
    <w:abstractNumId w:val="13"/>
  </w:num>
  <w:num w:numId="39" w16cid:durableId="4302006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113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90axszpzaaphespa0xrp9qrxtx5zr90x2f&quot;&gt;Heat Transfer&lt;record-ids&gt;&lt;item&gt;3&lt;/item&gt;&lt;item&gt;8&lt;/item&gt;&lt;item&gt;21&lt;/item&gt;&lt;item&gt;28&lt;/item&gt;&lt;item&gt;29&lt;/item&gt;&lt;item&gt;39&lt;/item&gt;&lt;/record-ids&gt;&lt;/item&gt;&lt;/Libraries&gt;"/>
  </w:docVars>
  <w:rsids>
    <w:rsidRoot w:val="003B0A4E"/>
    <w:rsid w:val="0000018E"/>
    <w:rsid w:val="0000025B"/>
    <w:rsid w:val="0000041F"/>
    <w:rsid w:val="00000E7B"/>
    <w:rsid w:val="000012DF"/>
    <w:rsid w:val="00001511"/>
    <w:rsid w:val="000023E0"/>
    <w:rsid w:val="00002683"/>
    <w:rsid w:val="000028EF"/>
    <w:rsid w:val="00002B3C"/>
    <w:rsid w:val="00002D51"/>
    <w:rsid w:val="000037D4"/>
    <w:rsid w:val="0000416F"/>
    <w:rsid w:val="0000494A"/>
    <w:rsid w:val="000049B6"/>
    <w:rsid w:val="00004A60"/>
    <w:rsid w:val="00004A90"/>
    <w:rsid w:val="00004B47"/>
    <w:rsid w:val="00005BC5"/>
    <w:rsid w:val="00005C19"/>
    <w:rsid w:val="00007255"/>
    <w:rsid w:val="00007CBD"/>
    <w:rsid w:val="00007E4B"/>
    <w:rsid w:val="00010285"/>
    <w:rsid w:val="00010DC0"/>
    <w:rsid w:val="00010FE8"/>
    <w:rsid w:val="0001109D"/>
    <w:rsid w:val="000112C8"/>
    <w:rsid w:val="00011E80"/>
    <w:rsid w:val="00012B40"/>
    <w:rsid w:val="00012F9A"/>
    <w:rsid w:val="000137EB"/>
    <w:rsid w:val="000139A8"/>
    <w:rsid w:val="00013B37"/>
    <w:rsid w:val="00013DC2"/>
    <w:rsid w:val="0001411E"/>
    <w:rsid w:val="0001466A"/>
    <w:rsid w:val="00015062"/>
    <w:rsid w:val="00015694"/>
    <w:rsid w:val="00015B7E"/>
    <w:rsid w:val="00015FF7"/>
    <w:rsid w:val="000167F1"/>
    <w:rsid w:val="00016877"/>
    <w:rsid w:val="000168CF"/>
    <w:rsid w:val="00016FC4"/>
    <w:rsid w:val="000170CC"/>
    <w:rsid w:val="00017282"/>
    <w:rsid w:val="00017455"/>
    <w:rsid w:val="00017725"/>
    <w:rsid w:val="00020116"/>
    <w:rsid w:val="00020672"/>
    <w:rsid w:val="00020738"/>
    <w:rsid w:val="00020BF9"/>
    <w:rsid w:val="000212B4"/>
    <w:rsid w:val="0002150C"/>
    <w:rsid w:val="0002174D"/>
    <w:rsid w:val="00021C3E"/>
    <w:rsid w:val="0002255D"/>
    <w:rsid w:val="00022706"/>
    <w:rsid w:val="00022A89"/>
    <w:rsid w:val="0002380A"/>
    <w:rsid w:val="00023D47"/>
    <w:rsid w:val="0002461B"/>
    <w:rsid w:val="00024811"/>
    <w:rsid w:val="00024DB3"/>
    <w:rsid w:val="00024DD1"/>
    <w:rsid w:val="00025744"/>
    <w:rsid w:val="00025921"/>
    <w:rsid w:val="0002617C"/>
    <w:rsid w:val="000261E7"/>
    <w:rsid w:val="000266A6"/>
    <w:rsid w:val="000271FC"/>
    <w:rsid w:val="00027A66"/>
    <w:rsid w:val="00027B16"/>
    <w:rsid w:val="00027D6E"/>
    <w:rsid w:val="00030598"/>
    <w:rsid w:val="000308BE"/>
    <w:rsid w:val="00030AFC"/>
    <w:rsid w:val="00031374"/>
    <w:rsid w:val="000317AA"/>
    <w:rsid w:val="00031854"/>
    <w:rsid w:val="00031A10"/>
    <w:rsid w:val="00031C56"/>
    <w:rsid w:val="00031FE8"/>
    <w:rsid w:val="00032144"/>
    <w:rsid w:val="00032573"/>
    <w:rsid w:val="00032588"/>
    <w:rsid w:val="00032E19"/>
    <w:rsid w:val="00033150"/>
    <w:rsid w:val="00034A08"/>
    <w:rsid w:val="00034ED2"/>
    <w:rsid w:val="00035362"/>
    <w:rsid w:val="0003554D"/>
    <w:rsid w:val="00035D0E"/>
    <w:rsid w:val="0003632D"/>
    <w:rsid w:val="0003668A"/>
    <w:rsid w:val="00036822"/>
    <w:rsid w:val="00036B22"/>
    <w:rsid w:val="00037936"/>
    <w:rsid w:val="00037AFF"/>
    <w:rsid w:val="000402AC"/>
    <w:rsid w:val="00040DE3"/>
    <w:rsid w:val="00040E5A"/>
    <w:rsid w:val="000411A0"/>
    <w:rsid w:val="00041EB2"/>
    <w:rsid w:val="00041F92"/>
    <w:rsid w:val="00041FE9"/>
    <w:rsid w:val="0004221C"/>
    <w:rsid w:val="00043587"/>
    <w:rsid w:val="00043788"/>
    <w:rsid w:val="00043ADD"/>
    <w:rsid w:val="0004440B"/>
    <w:rsid w:val="000448D3"/>
    <w:rsid w:val="00044A6D"/>
    <w:rsid w:val="00044EE1"/>
    <w:rsid w:val="00045B38"/>
    <w:rsid w:val="000462EC"/>
    <w:rsid w:val="000468F4"/>
    <w:rsid w:val="00046954"/>
    <w:rsid w:val="00046A96"/>
    <w:rsid w:val="00047403"/>
    <w:rsid w:val="000479CE"/>
    <w:rsid w:val="000501B7"/>
    <w:rsid w:val="0005032C"/>
    <w:rsid w:val="00050D72"/>
    <w:rsid w:val="00050ECB"/>
    <w:rsid w:val="000512F5"/>
    <w:rsid w:val="00052C00"/>
    <w:rsid w:val="00052DC7"/>
    <w:rsid w:val="000533FE"/>
    <w:rsid w:val="00053574"/>
    <w:rsid w:val="00053BAD"/>
    <w:rsid w:val="00053CB1"/>
    <w:rsid w:val="0005442B"/>
    <w:rsid w:val="00054985"/>
    <w:rsid w:val="000551C8"/>
    <w:rsid w:val="00055898"/>
    <w:rsid w:val="0005589E"/>
    <w:rsid w:val="00055A7F"/>
    <w:rsid w:val="00056C99"/>
    <w:rsid w:val="0005712A"/>
    <w:rsid w:val="000574C5"/>
    <w:rsid w:val="00057638"/>
    <w:rsid w:val="00057678"/>
    <w:rsid w:val="00057D9A"/>
    <w:rsid w:val="00057FBD"/>
    <w:rsid w:val="00060241"/>
    <w:rsid w:val="00061180"/>
    <w:rsid w:val="000611FF"/>
    <w:rsid w:val="00061A66"/>
    <w:rsid w:val="00061CA2"/>
    <w:rsid w:val="0006201C"/>
    <w:rsid w:val="000625E8"/>
    <w:rsid w:val="00063815"/>
    <w:rsid w:val="00063A68"/>
    <w:rsid w:val="00063AF4"/>
    <w:rsid w:val="00065217"/>
    <w:rsid w:val="0006588D"/>
    <w:rsid w:val="000658D0"/>
    <w:rsid w:val="00065F0C"/>
    <w:rsid w:val="00066164"/>
    <w:rsid w:val="000662F0"/>
    <w:rsid w:val="0006675D"/>
    <w:rsid w:val="00066A46"/>
    <w:rsid w:val="00067683"/>
    <w:rsid w:val="00067685"/>
    <w:rsid w:val="00067EC4"/>
    <w:rsid w:val="000705A3"/>
    <w:rsid w:val="000705B4"/>
    <w:rsid w:val="00070A52"/>
    <w:rsid w:val="000710DC"/>
    <w:rsid w:val="0007230E"/>
    <w:rsid w:val="000728A8"/>
    <w:rsid w:val="00072F75"/>
    <w:rsid w:val="000737CD"/>
    <w:rsid w:val="0007448A"/>
    <w:rsid w:val="00074697"/>
    <w:rsid w:val="000749D6"/>
    <w:rsid w:val="00075067"/>
    <w:rsid w:val="0007519C"/>
    <w:rsid w:val="00075648"/>
    <w:rsid w:val="000758B2"/>
    <w:rsid w:val="00075953"/>
    <w:rsid w:val="00075B0C"/>
    <w:rsid w:val="00075B2E"/>
    <w:rsid w:val="00075D99"/>
    <w:rsid w:val="00076A62"/>
    <w:rsid w:val="00076AC5"/>
    <w:rsid w:val="00077113"/>
    <w:rsid w:val="00077539"/>
    <w:rsid w:val="00080614"/>
    <w:rsid w:val="00080E95"/>
    <w:rsid w:val="00081165"/>
    <w:rsid w:val="00081FB9"/>
    <w:rsid w:val="00082587"/>
    <w:rsid w:val="00082F53"/>
    <w:rsid w:val="00083104"/>
    <w:rsid w:val="00083522"/>
    <w:rsid w:val="000837CA"/>
    <w:rsid w:val="00083979"/>
    <w:rsid w:val="000844D1"/>
    <w:rsid w:val="00085321"/>
    <w:rsid w:val="00085DCA"/>
    <w:rsid w:val="00087591"/>
    <w:rsid w:val="00087749"/>
    <w:rsid w:val="00087812"/>
    <w:rsid w:val="00090038"/>
    <w:rsid w:val="00090525"/>
    <w:rsid w:val="00090756"/>
    <w:rsid w:val="000909EA"/>
    <w:rsid w:val="00090F3D"/>
    <w:rsid w:val="000914E3"/>
    <w:rsid w:val="00091636"/>
    <w:rsid w:val="00092B8A"/>
    <w:rsid w:val="00092BC2"/>
    <w:rsid w:val="00092D0D"/>
    <w:rsid w:val="00093608"/>
    <w:rsid w:val="00093CE8"/>
    <w:rsid w:val="00093DAA"/>
    <w:rsid w:val="000940C9"/>
    <w:rsid w:val="0009446E"/>
    <w:rsid w:val="00094DEC"/>
    <w:rsid w:val="00094FA8"/>
    <w:rsid w:val="000950AE"/>
    <w:rsid w:val="000954F1"/>
    <w:rsid w:val="00095E7C"/>
    <w:rsid w:val="00096057"/>
    <w:rsid w:val="0009618D"/>
    <w:rsid w:val="00096759"/>
    <w:rsid w:val="00096C6B"/>
    <w:rsid w:val="00096D5F"/>
    <w:rsid w:val="000973D4"/>
    <w:rsid w:val="00097B82"/>
    <w:rsid w:val="00097C78"/>
    <w:rsid w:val="000A01CF"/>
    <w:rsid w:val="000A0388"/>
    <w:rsid w:val="000A0528"/>
    <w:rsid w:val="000A0685"/>
    <w:rsid w:val="000A0B66"/>
    <w:rsid w:val="000A0B97"/>
    <w:rsid w:val="000A0DE7"/>
    <w:rsid w:val="000A0E2E"/>
    <w:rsid w:val="000A2230"/>
    <w:rsid w:val="000A231C"/>
    <w:rsid w:val="000A28F2"/>
    <w:rsid w:val="000A31DB"/>
    <w:rsid w:val="000A34D0"/>
    <w:rsid w:val="000A39C1"/>
    <w:rsid w:val="000A47FC"/>
    <w:rsid w:val="000A4868"/>
    <w:rsid w:val="000A5AB7"/>
    <w:rsid w:val="000A6ABE"/>
    <w:rsid w:val="000A6CA6"/>
    <w:rsid w:val="000A6E3A"/>
    <w:rsid w:val="000A7489"/>
    <w:rsid w:val="000A7503"/>
    <w:rsid w:val="000B04BE"/>
    <w:rsid w:val="000B079D"/>
    <w:rsid w:val="000B0D0D"/>
    <w:rsid w:val="000B142F"/>
    <w:rsid w:val="000B1DE8"/>
    <w:rsid w:val="000B1E8B"/>
    <w:rsid w:val="000B3258"/>
    <w:rsid w:val="000B33FD"/>
    <w:rsid w:val="000B382B"/>
    <w:rsid w:val="000B3EAC"/>
    <w:rsid w:val="000B4762"/>
    <w:rsid w:val="000B4956"/>
    <w:rsid w:val="000B4AA5"/>
    <w:rsid w:val="000B5215"/>
    <w:rsid w:val="000B5C05"/>
    <w:rsid w:val="000B5E69"/>
    <w:rsid w:val="000B6A01"/>
    <w:rsid w:val="000B7725"/>
    <w:rsid w:val="000B791B"/>
    <w:rsid w:val="000B7A2A"/>
    <w:rsid w:val="000B7EF6"/>
    <w:rsid w:val="000C06A6"/>
    <w:rsid w:val="000C098B"/>
    <w:rsid w:val="000C1341"/>
    <w:rsid w:val="000C15A5"/>
    <w:rsid w:val="000C2108"/>
    <w:rsid w:val="000C25D4"/>
    <w:rsid w:val="000C2996"/>
    <w:rsid w:val="000C2A3A"/>
    <w:rsid w:val="000C32D9"/>
    <w:rsid w:val="000C3474"/>
    <w:rsid w:val="000C3B49"/>
    <w:rsid w:val="000C403D"/>
    <w:rsid w:val="000C43B1"/>
    <w:rsid w:val="000C4A29"/>
    <w:rsid w:val="000C4F79"/>
    <w:rsid w:val="000C51E1"/>
    <w:rsid w:val="000C588D"/>
    <w:rsid w:val="000C5A50"/>
    <w:rsid w:val="000C5F41"/>
    <w:rsid w:val="000C75D6"/>
    <w:rsid w:val="000C7EF7"/>
    <w:rsid w:val="000D0564"/>
    <w:rsid w:val="000D0585"/>
    <w:rsid w:val="000D0DEA"/>
    <w:rsid w:val="000D189E"/>
    <w:rsid w:val="000D1A77"/>
    <w:rsid w:val="000D1AB8"/>
    <w:rsid w:val="000D208D"/>
    <w:rsid w:val="000D20B6"/>
    <w:rsid w:val="000D20DF"/>
    <w:rsid w:val="000D25F0"/>
    <w:rsid w:val="000D2685"/>
    <w:rsid w:val="000D293A"/>
    <w:rsid w:val="000D2CBE"/>
    <w:rsid w:val="000D2F0F"/>
    <w:rsid w:val="000D2FDC"/>
    <w:rsid w:val="000D3058"/>
    <w:rsid w:val="000D31D2"/>
    <w:rsid w:val="000D3D0B"/>
    <w:rsid w:val="000D4A01"/>
    <w:rsid w:val="000D4C81"/>
    <w:rsid w:val="000D515B"/>
    <w:rsid w:val="000D54D9"/>
    <w:rsid w:val="000D574F"/>
    <w:rsid w:val="000D58DA"/>
    <w:rsid w:val="000D6A11"/>
    <w:rsid w:val="000D6D31"/>
    <w:rsid w:val="000D6D4C"/>
    <w:rsid w:val="000D7277"/>
    <w:rsid w:val="000D7449"/>
    <w:rsid w:val="000D74FA"/>
    <w:rsid w:val="000D7640"/>
    <w:rsid w:val="000D7F79"/>
    <w:rsid w:val="000D7FB0"/>
    <w:rsid w:val="000E0A97"/>
    <w:rsid w:val="000E1157"/>
    <w:rsid w:val="000E11BA"/>
    <w:rsid w:val="000E124F"/>
    <w:rsid w:val="000E1385"/>
    <w:rsid w:val="000E1773"/>
    <w:rsid w:val="000E184A"/>
    <w:rsid w:val="000E19FA"/>
    <w:rsid w:val="000E1F5C"/>
    <w:rsid w:val="000E2329"/>
    <w:rsid w:val="000E24B6"/>
    <w:rsid w:val="000E34B8"/>
    <w:rsid w:val="000E34F4"/>
    <w:rsid w:val="000E4758"/>
    <w:rsid w:val="000E4D50"/>
    <w:rsid w:val="000E4EA3"/>
    <w:rsid w:val="000E595B"/>
    <w:rsid w:val="000E5A85"/>
    <w:rsid w:val="000E5F4F"/>
    <w:rsid w:val="000E67A1"/>
    <w:rsid w:val="000E68CA"/>
    <w:rsid w:val="000E6F73"/>
    <w:rsid w:val="000E7567"/>
    <w:rsid w:val="000E75DC"/>
    <w:rsid w:val="000E7695"/>
    <w:rsid w:val="000E7A37"/>
    <w:rsid w:val="000E7A5B"/>
    <w:rsid w:val="000E7B25"/>
    <w:rsid w:val="000F03B6"/>
    <w:rsid w:val="000F0551"/>
    <w:rsid w:val="000F0633"/>
    <w:rsid w:val="000F074E"/>
    <w:rsid w:val="000F0B68"/>
    <w:rsid w:val="000F0B79"/>
    <w:rsid w:val="000F2C19"/>
    <w:rsid w:val="000F2CD0"/>
    <w:rsid w:val="000F38BC"/>
    <w:rsid w:val="000F394A"/>
    <w:rsid w:val="000F3A19"/>
    <w:rsid w:val="000F3B92"/>
    <w:rsid w:val="000F3DFA"/>
    <w:rsid w:val="000F4075"/>
    <w:rsid w:val="000F4632"/>
    <w:rsid w:val="000F4FEF"/>
    <w:rsid w:val="000F593A"/>
    <w:rsid w:val="000F6A59"/>
    <w:rsid w:val="000F6CBA"/>
    <w:rsid w:val="000F6CE1"/>
    <w:rsid w:val="000F7523"/>
    <w:rsid w:val="000F7F7F"/>
    <w:rsid w:val="00100068"/>
    <w:rsid w:val="00100127"/>
    <w:rsid w:val="00100864"/>
    <w:rsid w:val="00100DDB"/>
    <w:rsid w:val="00100E09"/>
    <w:rsid w:val="00101332"/>
    <w:rsid w:val="001013FD"/>
    <w:rsid w:val="00101A09"/>
    <w:rsid w:val="00101AD7"/>
    <w:rsid w:val="00101DE2"/>
    <w:rsid w:val="00102A7A"/>
    <w:rsid w:val="00103470"/>
    <w:rsid w:val="001035DC"/>
    <w:rsid w:val="001037FE"/>
    <w:rsid w:val="00103A3C"/>
    <w:rsid w:val="00103B7E"/>
    <w:rsid w:val="00103F3D"/>
    <w:rsid w:val="001042A8"/>
    <w:rsid w:val="00104724"/>
    <w:rsid w:val="00104817"/>
    <w:rsid w:val="00104B1D"/>
    <w:rsid w:val="001052EA"/>
    <w:rsid w:val="0010584F"/>
    <w:rsid w:val="00105951"/>
    <w:rsid w:val="00105B2A"/>
    <w:rsid w:val="00106076"/>
    <w:rsid w:val="001062D4"/>
    <w:rsid w:val="001065DD"/>
    <w:rsid w:val="00106B49"/>
    <w:rsid w:val="0010718F"/>
    <w:rsid w:val="00107319"/>
    <w:rsid w:val="0010742C"/>
    <w:rsid w:val="001075BA"/>
    <w:rsid w:val="00107788"/>
    <w:rsid w:val="00107AAD"/>
    <w:rsid w:val="00107E64"/>
    <w:rsid w:val="001114FB"/>
    <w:rsid w:val="00111577"/>
    <w:rsid w:val="00112231"/>
    <w:rsid w:val="001124AB"/>
    <w:rsid w:val="001124E1"/>
    <w:rsid w:val="001128B4"/>
    <w:rsid w:val="0011403E"/>
    <w:rsid w:val="001140AC"/>
    <w:rsid w:val="0011526A"/>
    <w:rsid w:val="001157C6"/>
    <w:rsid w:val="00115ECE"/>
    <w:rsid w:val="0011622D"/>
    <w:rsid w:val="001167EE"/>
    <w:rsid w:val="00116BF6"/>
    <w:rsid w:val="001172ED"/>
    <w:rsid w:val="00117886"/>
    <w:rsid w:val="0012036C"/>
    <w:rsid w:val="00121473"/>
    <w:rsid w:val="001214CF"/>
    <w:rsid w:val="00121C28"/>
    <w:rsid w:val="0012215C"/>
    <w:rsid w:val="0012257A"/>
    <w:rsid w:val="00122772"/>
    <w:rsid w:val="0012277A"/>
    <w:rsid w:val="0012307A"/>
    <w:rsid w:val="00123654"/>
    <w:rsid w:val="00123738"/>
    <w:rsid w:val="00123ED8"/>
    <w:rsid w:val="00124033"/>
    <w:rsid w:val="00124579"/>
    <w:rsid w:val="00124983"/>
    <w:rsid w:val="001254FB"/>
    <w:rsid w:val="00125625"/>
    <w:rsid w:val="00125E69"/>
    <w:rsid w:val="001261DB"/>
    <w:rsid w:val="00126733"/>
    <w:rsid w:val="001273EF"/>
    <w:rsid w:val="001279C0"/>
    <w:rsid w:val="00130486"/>
    <w:rsid w:val="0013087F"/>
    <w:rsid w:val="0013092D"/>
    <w:rsid w:val="001314BA"/>
    <w:rsid w:val="0013156C"/>
    <w:rsid w:val="0013161E"/>
    <w:rsid w:val="00131713"/>
    <w:rsid w:val="001318DA"/>
    <w:rsid w:val="00131CA9"/>
    <w:rsid w:val="00132454"/>
    <w:rsid w:val="001327E8"/>
    <w:rsid w:val="001330EC"/>
    <w:rsid w:val="001334DD"/>
    <w:rsid w:val="00133961"/>
    <w:rsid w:val="00133D33"/>
    <w:rsid w:val="00133DCF"/>
    <w:rsid w:val="00134E58"/>
    <w:rsid w:val="00135EE1"/>
    <w:rsid w:val="001366C3"/>
    <w:rsid w:val="00136EB7"/>
    <w:rsid w:val="00137B0B"/>
    <w:rsid w:val="00137E5C"/>
    <w:rsid w:val="00137E7D"/>
    <w:rsid w:val="00140C3C"/>
    <w:rsid w:val="001411EC"/>
    <w:rsid w:val="001413DF"/>
    <w:rsid w:val="00141848"/>
    <w:rsid w:val="0014196A"/>
    <w:rsid w:val="00141E1E"/>
    <w:rsid w:val="001420E2"/>
    <w:rsid w:val="0014226F"/>
    <w:rsid w:val="0014240B"/>
    <w:rsid w:val="001424EB"/>
    <w:rsid w:val="0014273A"/>
    <w:rsid w:val="00142A22"/>
    <w:rsid w:val="00142D11"/>
    <w:rsid w:val="00143D13"/>
    <w:rsid w:val="001446B8"/>
    <w:rsid w:val="00144ADF"/>
    <w:rsid w:val="00145307"/>
    <w:rsid w:val="00145CF9"/>
    <w:rsid w:val="00145EFA"/>
    <w:rsid w:val="00146056"/>
    <w:rsid w:val="0014610A"/>
    <w:rsid w:val="00146625"/>
    <w:rsid w:val="00146629"/>
    <w:rsid w:val="0014688A"/>
    <w:rsid w:val="00146A5B"/>
    <w:rsid w:val="00147DD0"/>
    <w:rsid w:val="00147E87"/>
    <w:rsid w:val="00150B02"/>
    <w:rsid w:val="001511CB"/>
    <w:rsid w:val="00151A78"/>
    <w:rsid w:val="001521B8"/>
    <w:rsid w:val="001525E1"/>
    <w:rsid w:val="001537A3"/>
    <w:rsid w:val="00154063"/>
    <w:rsid w:val="00154A38"/>
    <w:rsid w:val="00154E55"/>
    <w:rsid w:val="00155005"/>
    <w:rsid w:val="00155C1C"/>
    <w:rsid w:val="00156362"/>
    <w:rsid w:val="001564E2"/>
    <w:rsid w:val="00156B85"/>
    <w:rsid w:val="00156EF5"/>
    <w:rsid w:val="0015768E"/>
    <w:rsid w:val="00160231"/>
    <w:rsid w:val="00160702"/>
    <w:rsid w:val="0016082A"/>
    <w:rsid w:val="00160A4E"/>
    <w:rsid w:val="001615A0"/>
    <w:rsid w:val="00161AFE"/>
    <w:rsid w:val="00161BFD"/>
    <w:rsid w:val="00161C06"/>
    <w:rsid w:val="00161D72"/>
    <w:rsid w:val="001638FD"/>
    <w:rsid w:val="00163DB4"/>
    <w:rsid w:val="00164810"/>
    <w:rsid w:val="00164989"/>
    <w:rsid w:val="00164D68"/>
    <w:rsid w:val="0016507A"/>
    <w:rsid w:val="001650F6"/>
    <w:rsid w:val="001651A2"/>
    <w:rsid w:val="00165CAB"/>
    <w:rsid w:val="00166A45"/>
    <w:rsid w:val="0016784F"/>
    <w:rsid w:val="00167A29"/>
    <w:rsid w:val="00167EC0"/>
    <w:rsid w:val="00170118"/>
    <w:rsid w:val="0017050F"/>
    <w:rsid w:val="0017100C"/>
    <w:rsid w:val="0017114E"/>
    <w:rsid w:val="00171258"/>
    <w:rsid w:val="00171457"/>
    <w:rsid w:val="00171917"/>
    <w:rsid w:val="00171BFF"/>
    <w:rsid w:val="00171F25"/>
    <w:rsid w:val="00172838"/>
    <w:rsid w:val="00172E38"/>
    <w:rsid w:val="00172FAF"/>
    <w:rsid w:val="00173141"/>
    <w:rsid w:val="0017344E"/>
    <w:rsid w:val="001740D8"/>
    <w:rsid w:val="00174111"/>
    <w:rsid w:val="00174115"/>
    <w:rsid w:val="001741E0"/>
    <w:rsid w:val="0017494D"/>
    <w:rsid w:val="00175026"/>
    <w:rsid w:val="00175798"/>
    <w:rsid w:val="001759E1"/>
    <w:rsid w:val="00175D1B"/>
    <w:rsid w:val="001760F3"/>
    <w:rsid w:val="0017610A"/>
    <w:rsid w:val="001766E9"/>
    <w:rsid w:val="00176753"/>
    <w:rsid w:val="00176C34"/>
    <w:rsid w:val="00176CB0"/>
    <w:rsid w:val="00177950"/>
    <w:rsid w:val="00177B73"/>
    <w:rsid w:val="001819C0"/>
    <w:rsid w:val="00181DE1"/>
    <w:rsid w:val="00181E8F"/>
    <w:rsid w:val="00182142"/>
    <w:rsid w:val="001825BE"/>
    <w:rsid w:val="00182B0B"/>
    <w:rsid w:val="00182D02"/>
    <w:rsid w:val="00182DEE"/>
    <w:rsid w:val="0018307E"/>
    <w:rsid w:val="0018319E"/>
    <w:rsid w:val="0018430C"/>
    <w:rsid w:val="001851F9"/>
    <w:rsid w:val="00185496"/>
    <w:rsid w:val="00185A1A"/>
    <w:rsid w:val="00185F60"/>
    <w:rsid w:val="00185F7D"/>
    <w:rsid w:val="0018628D"/>
    <w:rsid w:val="001863A1"/>
    <w:rsid w:val="00186E13"/>
    <w:rsid w:val="00187792"/>
    <w:rsid w:val="00187832"/>
    <w:rsid w:val="00187D50"/>
    <w:rsid w:val="00190061"/>
    <w:rsid w:val="00190162"/>
    <w:rsid w:val="0019018C"/>
    <w:rsid w:val="00190EFB"/>
    <w:rsid w:val="00190F10"/>
    <w:rsid w:val="001913C8"/>
    <w:rsid w:val="00191F15"/>
    <w:rsid w:val="001926D7"/>
    <w:rsid w:val="001927EA"/>
    <w:rsid w:val="00192871"/>
    <w:rsid w:val="00193A75"/>
    <w:rsid w:val="00193D3B"/>
    <w:rsid w:val="00193E83"/>
    <w:rsid w:val="001943F8"/>
    <w:rsid w:val="00194467"/>
    <w:rsid w:val="001949D9"/>
    <w:rsid w:val="001949E5"/>
    <w:rsid w:val="00195A36"/>
    <w:rsid w:val="00196DBA"/>
    <w:rsid w:val="00197313"/>
    <w:rsid w:val="00197597"/>
    <w:rsid w:val="001975A1"/>
    <w:rsid w:val="00197647"/>
    <w:rsid w:val="00197CF8"/>
    <w:rsid w:val="00197EF2"/>
    <w:rsid w:val="00197EF8"/>
    <w:rsid w:val="001A013B"/>
    <w:rsid w:val="001A0312"/>
    <w:rsid w:val="001A039A"/>
    <w:rsid w:val="001A03CE"/>
    <w:rsid w:val="001A0D81"/>
    <w:rsid w:val="001A1212"/>
    <w:rsid w:val="001A2373"/>
    <w:rsid w:val="001A29F2"/>
    <w:rsid w:val="001A2F05"/>
    <w:rsid w:val="001A2FB7"/>
    <w:rsid w:val="001A38CC"/>
    <w:rsid w:val="001A3E09"/>
    <w:rsid w:val="001A422F"/>
    <w:rsid w:val="001A43EC"/>
    <w:rsid w:val="001A4AE0"/>
    <w:rsid w:val="001A55E5"/>
    <w:rsid w:val="001A5799"/>
    <w:rsid w:val="001A585E"/>
    <w:rsid w:val="001A5DAC"/>
    <w:rsid w:val="001A5E39"/>
    <w:rsid w:val="001A5EE7"/>
    <w:rsid w:val="001A6053"/>
    <w:rsid w:val="001A6169"/>
    <w:rsid w:val="001A61A1"/>
    <w:rsid w:val="001A6DB9"/>
    <w:rsid w:val="001A6FE7"/>
    <w:rsid w:val="001A7338"/>
    <w:rsid w:val="001A73B4"/>
    <w:rsid w:val="001A7765"/>
    <w:rsid w:val="001A79FB"/>
    <w:rsid w:val="001A7E84"/>
    <w:rsid w:val="001A7ED1"/>
    <w:rsid w:val="001A7FAD"/>
    <w:rsid w:val="001B03C6"/>
    <w:rsid w:val="001B0F36"/>
    <w:rsid w:val="001B0FEB"/>
    <w:rsid w:val="001B1C1C"/>
    <w:rsid w:val="001B2CC2"/>
    <w:rsid w:val="001B32F0"/>
    <w:rsid w:val="001B3363"/>
    <w:rsid w:val="001B347E"/>
    <w:rsid w:val="001B3558"/>
    <w:rsid w:val="001B41F0"/>
    <w:rsid w:val="001B491F"/>
    <w:rsid w:val="001B4CCC"/>
    <w:rsid w:val="001B55DE"/>
    <w:rsid w:val="001B5674"/>
    <w:rsid w:val="001B59E8"/>
    <w:rsid w:val="001B65F6"/>
    <w:rsid w:val="001B708A"/>
    <w:rsid w:val="001B7493"/>
    <w:rsid w:val="001B74C4"/>
    <w:rsid w:val="001B7898"/>
    <w:rsid w:val="001C187D"/>
    <w:rsid w:val="001C1B73"/>
    <w:rsid w:val="001C1BA1"/>
    <w:rsid w:val="001C1C20"/>
    <w:rsid w:val="001C2235"/>
    <w:rsid w:val="001C2714"/>
    <w:rsid w:val="001C2C42"/>
    <w:rsid w:val="001C3468"/>
    <w:rsid w:val="001C4886"/>
    <w:rsid w:val="001C4A50"/>
    <w:rsid w:val="001C52AA"/>
    <w:rsid w:val="001C52B7"/>
    <w:rsid w:val="001C54B4"/>
    <w:rsid w:val="001C5656"/>
    <w:rsid w:val="001C6C17"/>
    <w:rsid w:val="001C72B5"/>
    <w:rsid w:val="001C7375"/>
    <w:rsid w:val="001C7DF5"/>
    <w:rsid w:val="001D0498"/>
    <w:rsid w:val="001D119F"/>
    <w:rsid w:val="001D11FB"/>
    <w:rsid w:val="001D1288"/>
    <w:rsid w:val="001D14C0"/>
    <w:rsid w:val="001D2C2E"/>
    <w:rsid w:val="001D2C4F"/>
    <w:rsid w:val="001D2DD3"/>
    <w:rsid w:val="001D3723"/>
    <w:rsid w:val="001D3A49"/>
    <w:rsid w:val="001D4352"/>
    <w:rsid w:val="001D4BDE"/>
    <w:rsid w:val="001D4F18"/>
    <w:rsid w:val="001D51BC"/>
    <w:rsid w:val="001D55E1"/>
    <w:rsid w:val="001D6479"/>
    <w:rsid w:val="001D660D"/>
    <w:rsid w:val="001D7D23"/>
    <w:rsid w:val="001E02C4"/>
    <w:rsid w:val="001E0359"/>
    <w:rsid w:val="001E0553"/>
    <w:rsid w:val="001E08CE"/>
    <w:rsid w:val="001E0EE2"/>
    <w:rsid w:val="001E0F02"/>
    <w:rsid w:val="001E20B1"/>
    <w:rsid w:val="001E3BB4"/>
    <w:rsid w:val="001E3F1C"/>
    <w:rsid w:val="001E4011"/>
    <w:rsid w:val="001E41A4"/>
    <w:rsid w:val="001E433F"/>
    <w:rsid w:val="001E4E2E"/>
    <w:rsid w:val="001E5144"/>
    <w:rsid w:val="001E5FCD"/>
    <w:rsid w:val="001E62A3"/>
    <w:rsid w:val="001E6B6E"/>
    <w:rsid w:val="001E6F1C"/>
    <w:rsid w:val="001E7067"/>
    <w:rsid w:val="001E70DC"/>
    <w:rsid w:val="001E716A"/>
    <w:rsid w:val="001E73DA"/>
    <w:rsid w:val="001E79FE"/>
    <w:rsid w:val="001E7A7A"/>
    <w:rsid w:val="001E7FA0"/>
    <w:rsid w:val="001F01BB"/>
    <w:rsid w:val="001F06A1"/>
    <w:rsid w:val="001F0721"/>
    <w:rsid w:val="001F1E57"/>
    <w:rsid w:val="001F1EBE"/>
    <w:rsid w:val="001F2D5E"/>
    <w:rsid w:val="001F2D9E"/>
    <w:rsid w:val="001F2F62"/>
    <w:rsid w:val="001F3CBF"/>
    <w:rsid w:val="001F3EC0"/>
    <w:rsid w:val="001F58E0"/>
    <w:rsid w:val="001F59EB"/>
    <w:rsid w:val="001F62D3"/>
    <w:rsid w:val="001F69B8"/>
    <w:rsid w:val="001F7043"/>
    <w:rsid w:val="001F7196"/>
    <w:rsid w:val="001F7205"/>
    <w:rsid w:val="001F7283"/>
    <w:rsid w:val="001F74CC"/>
    <w:rsid w:val="001F76F7"/>
    <w:rsid w:val="00200B7C"/>
    <w:rsid w:val="00201BB9"/>
    <w:rsid w:val="00201F98"/>
    <w:rsid w:val="00202627"/>
    <w:rsid w:val="0020267D"/>
    <w:rsid w:val="0020277D"/>
    <w:rsid w:val="002029C1"/>
    <w:rsid w:val="00202AAA"/>
    <w:rsid w:val="00202D35"/>
    <w:rsid w:val="00202F67"/>
    <w:rsid w:val="0020313E"/>
    <w:rsid w:val="00203252"/>
    <w:rsid w:val="00203510"/>
    <w:rsid w:val="002035F1"/>
    <w:rsid w:val="00203784"/>
    <w:rsid w:val="002038FB"/>
    <w:rsid w:val="00203D67"/>
    <w:rsid w:val="00204125"/>
    <w:rsid w:val="00204219"/>
    <w:rsid w:val="00204583"/>
    <w:rsid w:val="00204BEC"/>
    <w:rsid w:val="00204D27"/>
    <w:rsid w:val="0020521B"/>
    <w:rsid w:val="002053DF"/>
    <w:rsid w:val="002055C9"/>
    <w:rsid w:val="002057DC"/>
    <w:rsid w:val="0020593F"/>
    <w:rsid w:val="00205BF8"/>
    <w:rsid w:val="00206208"/>
    <w:rsid w:val="00206771"/>
    <w:rsid w:val="0020712B"/>
    <w:rsid w:val="002073BD"/>
    <w:rsid w:val="00210A58"/>
    <w:rsid w:val="00210E2D"/>
    <w:rsid w:val="00210F54"/>
    <w:rsid w:val="00211334"/>
    <w:rsid w:val="002113CD"/>
    <w:rsid w:val="00211612"/>
    <w:rsid w:val="00211D53"/>
    <w:rsid w:val="002122A8"/>
    <w:rsid w:val="002122B0"/>
    <w:rsid w:val="002123CA"/>
    <w:rsid w:val="00212A05"/>
    <w:rsid w:val="00212A52"/>
    <w:rsid w:val="00212F15"/>
    <w:rsid w:val="002133B0"/>
    <w:rsid w:val="00213F7E"/>
    <w:rsid w:val="00214A8C"/>
    <w:rsid w:val="00214A99"/>
    <w:rsid w:val="00214B89"/>
    <w:rsid w:val="00215090"/>
    <w:rsid w:val="00215290"/>
    <w:rsid w:val="0021562F"/>
    <w:rsid w:val="002159B4"/>
    <w:rsid w:val="00215C7E"/>
    <w:rsid w:val="00216085"/>
    <w:rsid w:val="002163AE"/>
    <w:rsid w:val="00216E8B"/>
    <w:rsid w:val="00217155"/>
    <w:rsid w:val="002172C5"/>
    <w:rsid w:val="002175AF"/>
    <w:rsid w:val="00217703"/>
    <w:rsid w:val="0022105F"/>
    <w:rsid w:val="002213EF"/>
    <w:rsid w:val="00221765"/>
    <w:rsid w:val="00221A90"/>
    <w:rsid w:val="00221E8B"/>
    <w:rsid w:val="00221FA4"/>
    <w:rsid w:val="002222C9"/>
    <w:rsid w:val="00222BD6"/>
    <w:rsid w:val="00223090"/>
    <w:rsid w:val="00223683"/>
    <w:rsid w:val="00223A2A"/>
    <w:rsid w:val="00223B29"/>
    <w:rsid w:val="00223D53"/>
    <w:rsid w:val="002242D0"/>
    <w:rsid w:val="00224689"/>
    <w:rsid w:val="00225094"/>
    <w:rsid w:val="0022550C"/>
    <w:rsid w:val="002256F4"/>
    <w:rsid w:val="00225C1D"/>
    <w:rsid w:val="00226172"/>
    <w:rsid w:val="002267F0"/>
    <w:rsid w:val="002269FF"/>
    <w:rsid w:val="00226A05"/>
    <w:rsid w:val="00226DA6"/>
    <w:rsid w:val="00226F4C"/>
    <w:rsid w:val="00227092"/>
    <w:rsid w:val="002273CF"/>
    <w:rsid w:val="002275C1"/>
    <w:rsid w:val="00227990"/>
    <w:rsid w:val="00227998"/>
    <w:rsid w:val="00227D1D"/>
    <w:rsid w:val="00230189"/>
    <w:rsid w:val="00230191"/>
    <w:rsid w:val="00230813"/>
    <w:rsid w:val="00230A6A"/>
    <w:rsid w:val="00230F3D"/>
    <w:rsid w:val="00231A70"/>
    <w:rsid w:val="00231F5B"/>
    <w:rsid w:val="0023273E"/>
    <w:rsid w:val="002327FC"/>
    <w:rsid w:val="00232C4B"/>
    <w:rsid w:val="00234012"/>
    <w:rsid w:val="0023429F"/>
    <w:rsid w:val="002343E9"/>
    <w:rsid w:val="00234479"/>
    <w:rsid w:val="002349C1"/>
    <w:rsid w:val="00234BAD"/>
    <w:rsid w:val="0023589F"/>
    <w:rsid w:val="00235AF9"/>
    <w:rsid w:val="00235CCC"/>
    <w:rsid w:val="00236119"/>
    <w:rsid w:val="002361DB"/>
    <w:rsid w:val="00236735"/>
    <w:rsid w:val="00236901"/>
    <w:rsid w:val="00236D00"/>
    <w:rsid w:val="002401EF"/>
    <w:rsid w:val="0024097C"/>
    <w:rsid w:val="00240DD9"/>
    <w:rsid w:val="00241589"/>
    <w:rsid w:val="00241967"/>
    <w:rsid w:val="00241BF0"/>
    <w:rsid w:val="00241D91"/>
    <w:rsid w:val="00241F86"/>
    <w:rsid w:val="002420DA"/>
    <w:rsid w:val="00242189"/>
    <w:rsid w:val="0024246C"/>
    <w:rsid w:val="0024262D"/>
    <w:rsid w:val="00242A4B"/>
    <w:rsid w:val="00242F4B"/>
    <w:rsid w:val="00242FF4"/>
    <w:rsid w:val="0024305F"/>
    <w:rsid w:val="00243C73"/>
    <w:rsid w:val="00243CBF"/>
    <w:rsid w:val="00243D38"/>
    <w:rsid w:val="002443B1"/>
    <w:rsid w:val="00244678"/>
    <w:rsid w:val="00245020"/>
    <w:rsid w:val="00245F16"/>
    <w:rsid w:val="002461B2"/>
    <w:rsid w:val="0024647B"/>
    <w:rsid w:val="00246BB6"/>
    <w:rsid w:val="00246BEF"/>
    <w:rsid w:val="0024727D"/>
    <w:rsid w:val="00250080"/>
    <w:rsid w:val="002506CE"/>
    <w:rsid w:val="00250F3D"/>
    <w:rsid w:val="00251467"/>
    <w:rsid w:val="002514CA"/>
    <w:rsid w:val="002517EA"/>
    <w:rsid w:val="00251C9F"/>
    <w:rsid w:val="00251EE4"/>
    <w:rsid w:val="002523BE"/>
    <w:rsid w:val="00252FB0"/>
    <w:rsid w:val="00253403"/>
    <w:rsid w:val="00253866"/>
    <w:rsid w:val="00253AFA"/>
    <w:rsid w:val="00254222"/>
    <w:rsid w:val="00255107"/>
    <w:rsid w:val="002557D0"/>
    <w:rsid w:val="00256172"/>
    <w:rsid w:val="002569FF"/>
    <w:rsid w:val="00256AF4"/>
    <w:rsid w:val="00256FEF"/>
    <w:rsid w:val="00257C54"/>
    <w:rsid w:val="0026018A"/>
    <w:rsid w:val="00260D14"/>
    <w:rsid w:val="00261950"/>
    <w:rsid w:val="00261A9D"/>
    <w:rsid w:val="00261C0B"/>
    <w:rsid w:val="00261CB1"/>
    <w:rsid w:val="00262197"/>
    <w:rsid w:val="002622B9"/>
    <w:rsid w:val="002627F7"/>
    <w:rsid w:val="00262AF3"/>
    <w:rsid w:val="00262DD3"/>
    <w:rsid w:val="00262E5B"/>
    <w:rsid w:val="00262F4A"/>
    <w:rsid w:val="00262FDE"/>
    <w:rsid w:val="00263A3A"/>
    <w:rsid w:val="00263FB8"/>
    <w:rsid w:val="002649AF"/>
    <w:rsid w:val="00264A55"/>
    <w:rsid w:val="00264AAB"/>
    <w:rsid w:val="00264DC9"/>
    <w:rsid w:val="00264F7A"/>
    <w:rsid w:val="002656C1"/>
    <w:rsid w:val="00265B75"/>
    <w:rsid w:val="00265CDC"/>
    <w:rsid w:val="0026634C"/>
    <w:rsid w:val="002678DF"/>
    <w:rsid w:val="0026796C"/>
    <w:rsid w:val="00270273"/>
    <w:rsid w:val="002703DE"/>
    <w:rsid w:val="002706A4"/>
    <w:rsid w:val="002707C3"/>
    <w:rsid w:val="002707E3"/>
    <w:rsid w:val="0027096A"/>
    <w:rsid w:val="0027103D"/>
    <w:rsid w:val="00271043"/>
    <w:rsid w:val="00271144"/>
    <w:rsid w:val="002712D9"/>
    <w:rsid w:val="002713DF"/>
    <w:rsid w:val="0027163C"/>
    <w:rsid w:val="00271A76"/>
    <w:rsid w:val="00271B59"/>
    <w:rsid w:val="00271C52"/>
    <w:rsid w:val="00272A83"/>
    <w:rsid w:val="00272AFF"/>
    <w:rsid w:val="00272C28"/>
    <w:rsid w:val="00272C2C"/>
    <w:rsid w:val="002731A2"/>
    <w:rsid w:val="002731DD"/>
    <w:rsid w:val="002733C2"/>
    <w:rsid w:val="002737D0"/>
    <w:rsid w:val="00273A67"/>
    <w:rsid w:val="00273B3D"/>
    <w:rsid w:val="00273CCD"/>
    <w:rsid w:val="00274322"/>
    <w:rsid w:val="0027432B"/>
    <w:rsid w:val="002743F1"/>
    <w:rsid w:val="002749A3"/>
    <w:rsid w:val="00274E3F"/>
    <w:rsid w:val="0027543E"/>
    <w:rsid w:val="00275510"/>
    <w:rsid w:val="00275836"/>
    <w:rsid w:val="002758D8"/>
    <w:rsid w:val="00275ACA"/>
    <w:rsid w:val="00275D1B"/>
    <w:rsid w:val="002765C5"/>
    <w:rsid w:val="002768F0"/>
    <w:rsid w:val="00276D6B"/>
    <w:rsid w:val="00276F0E"/>
    <w:rsid w:val="00276FB3"/>
    <w:rsid w:val="002779F1"/>
    <w:rsid w:val="00280680"/>
    <w:rsid w:val="00280AC7"/>
    <w:rsid w:val="00281801"/>
    <w:rsid w:val="00281C08"/>
    <w:rsid w:val="00281D27"/>
    <w:rsid w:val="002826B9"/>
    <w:rsid w:val="0028315B"/>
    <w:rsid w:val="002848A3"/>
    <w:rsid w:val="002849CF"/>
    <w:rsid w:val="00284CC9"/>
    <w:rsid w:val="00285396"/>
    <w:rsid w:val="002853FB"/>
    <w:rsid w:val="00285755"/>
    <w:rsid w:val="002857E6"/>
    <w:rsid w:val="00285A6B"/>
    <w:rsid w:val="0028605F"/>
    <w:rsid w:val="00286097"/>
    <w:rsid w:val="0028700F"/>
    <w:rsid w:val="0028742E"/>
    <w:rsid w:val="00287CC3"/>
    <w:rsid w:val="00287F41"/>
    <w:rsid w:val="002904D4"/>
    <w:rsid w:val="00290AE4"/>
    <w:rsid w:val="00290C19"/>
    <w:rsid w:val="00291906"/>
    <w:rsid w:val="00292AC6"/>
    <w:rsid w:val="00292B98"/>
    <w:rsid w:val="00293027"/>
    <w:rsid w:val="00293192"/>
    <w:rsid w:val="0029340F"/>
    <w:rsid w:val="00294C99"/>
    <w:rsid w:val="00294F89"/>
    <w:rsid w:val="00295555"/>
    <w:rsid w:val="00295AAF"/>
    <w:rsid w:val="00295B9E"/>
    <w:rsid w:val="00295DC3"/>
    <w:rsid w:val="002964A3"/>
    <w:rsid w:val="00296575"/>
    <w:rsid w:val="002968EA"/>
    <w:rsid w:val="00296A65"/>
    <w:rsid w:val="002979AB"/>
    <w:rsid w:val="002A00AE"/>
    <w:rsid w:val="002A035C"/>
    <w:rsid w:val="002A1DD5"/>
    <w:rsid w:val="002A1F40"/>
    <w:rsid w:val="002A23DB"/>
    <w:rsid w:val="002A2879"/>
    <w:rsid w:val="002A2EB7"/>
    <w:rsid w:val="002A38AB"/>
    <w:rsid w:val="002A4239"/>
    <w:rsid w:val="002A4667"/>
    <w:rsid w:val="002A490B"/>
    <w:rsid w:val="002A4D6D"/>
    <w:rsid w:val="002A4F0E"/>
    <w:rsid w:val="002A516E"/>
    <w:rsid w:val="002A58DD"/>
    <w:rsid w:val="002A6089"/>
    <w:rsid w:val="002A6239"/>
    <w:rsid w:val="002A650A"/>
    <w:rsid w:val="002A6632"/>
    <w:rsid w:val="002A6EB7"/>
    <w:rsid w:val="002A72A1"/>
    <w:rsid w:val="002A79F6"/>
    <w:rsid w:val="002A7C9E"/>
    <w:rsid w:val="002A7EC4"/>
    <w:rsid w:val="002B0986"/>
    <w:rsid w:val="002B0F55"/>
    <w:rsid w:val="002B108E"/>
    <w:rsid w:val="002B160D"/>
    <w:rsid w:val="002B1B6D"/>
    <w:rsid w:val="002B1D05"/>
    <w:rsid w:val="002B1D1F"/>
    <w:rsid w:val="002B24A3"/>
    <w:rsid w:val="002B25EC"/>
    <w:rsid w:val="002B2CAB"/>
    <w:rsid w:val="002B35DE"/>
    <w:rsid w:val="002B4380"/>
    <w:rsid w:val="002B4719"/>
    <w:rsid w:val="002B4D84"/>
    <w:rsid w:val="002B4E84"/>
    <w:rsid w:val="002B4EE1"/>
    <w:rsid w:val="002B5513"/>
    <w:rsid w:val="002B564C"/>
    <w:rsid w:val="002B63C5"/>
    <w:rsid w:val="002B65D1"/>
    <w:rsid w:val="002B6C4F"/>
    <w:rsid w:val="002B7343"/>
    <w:rsid w:val="002C00F2"/>
    <w:rsid w:val="002C03B1"/>
    <w:rsid w:val="002C1988"/>
    <w:rsid w:val="002C2393"/>
    <w:rsid w:val="002C29B5"/>
    <w:rsid w:val="002C29CD"/>
    <w:rsid w:val="002C2ED0"/>
    <w:rsid w:val="002C312C"/>
    <w:rsid w:val="002C31FD"/>
    <w:rsid w:val="002C412F"/>
    <w:rsid w:val="002C4139"/>
    <w:rsid w:val="002C4663"/>
    <w:rsid w:val="002C59A2"/>
    <w:rsid w:val="002C5B25"/>
    <w:rsid w:val="002C5F30"/>
    <w:rsid w:val="002C6167"/>
    <w:rsid w:val="002C6252"/>
    <w:rsid w:val="002C6766"/>
    <w:rsid w:val="002C6946"/>
    <w:rsid w:val="002C6F1D"/>
    <w:rsid w:val="002C77C8"/>
    <w:rsid w:val="002D05E8"/>
    <w:rsid w:val="002D0B75"/>
    <w:rsid w:val="002D0D81"/>
    <w:rsid w:val="002D1391"/>
    <w:rsid w:val="002D16A0"/>
    <w:rsid w:val="002D179E"/>
    <w:rsid w:val="002D1908"/>
    <w:rsid w:val="002D22E3"/>
    <w:rsid w:val="002D2660"/>
    <w:rsid w:val="002D269D"/>
    <w:rsid w:val="002D26CB"/>
    <w:rsid w:val="002D2750"/>
    <w:rsid w:val="002D29BE"/>
    <w:rsid w:val="002D2C9D"/>
    <w:rsid w:val="002D303B"/>
    <w:rsid w:val="002D310B"/>
    <w:rsid w:val="002D34FD"/>
    <w:rsid w:val="002D372F"/>
    <w:rsid w:val="002D3C7B"/>
    <w:rsid w:val="002D3EB6"/>
    <w:rsid w:val="002D402A"/>
    <w:rsid w:val="002D51DB"/>
    <w:rsid w:val="002D5207"/>
    <w:rsid w:val="002D52DA"/>
    <w:rsid w:val="002D5B3A"/>
    <w:rsid w:val="002D641B"/>
    <w:rsid w:val="002D6438"/>
    <w:rsid w:val="002D686D"/>
    <w:rsid w:val="002D7647"/>
    <w:rsid w:val="002D7834"/>
    <w:rsid w:val="002D7F49"/>
    <w:rsid w:val="002E0743"/>
    <w:rsid w:val="002E0DE9"/>
    <w:rsid w:val="002E13F1"/>
    <w:rsid w:val="002E1856"/>
    <w:rsid w:val="002E2047"/>
    <w:rsid w:val="002E227F"/>
    <w:rsid w:val="002E282F"/>
    <w:rsid w:val="002E2CEB"/>
    <w:rsid w:val="002E306B"/>
    <w:rsid w:val="002E3228"/>
    <w:rsid w:val="002E34FA"/>
    <w:rsid w:val="002E3815"/>
    <w:rsid w:val="002E38DF"/>
    <w:rsid w:val="002E40BF"/>
    <w:rsid w:val="002E4170"/>
    <w:rsid w:val="002E42D2"/>
    <w:rsid w:val="002E438B"/>
    <w:rsid w:val="002E4555"/>
    <w:rsid w:val="002E4934"/>
    <w:rsid w:val="002E4997"/>
    <w:rsid w:val="002E55F9"/>
    <w:rsid w:val="002E59E9"/>
    <w:rsid w:val="002E5B2B"/>
    <w:rsid w:val="002E60D5"/>
    <w:rsid w:val="002E67CF"/>
    <w:rsid w:val="002E693C"/>
    <w:rsid w:val="002E6C0F"/>
    <w:rsid w:val="002E6E6E"/>
    <w:rsid w:val="002E7984"/>
    <w:rsid w:val="002E7AB1"/>
    <w:rsid w:val="002F000B"/>
    <w:rsid w:val="002F1005"/>
    <w:rsid w:val="002F1747"/>
    <w:rsid w:val="002F2081"/>
    <w:rsid w:val="002F2B8A"/>
    <w:rsid w:val="002F2FC9"/>
    <w:rsid w:val="002F3077"/>
    <w:rsid w:val="002F33DB"/>
    <w:rsid w:val="002F3B46"/>
    <w:rsid w:val="002F4C9A"/>
    <w:rsid w:val="002F5186"/>
    <w:rsid w:val="002F5448"/>
    <w:rsid w:val="002F549C"/>
    <w:rsid w:val="002F5A54"/>
    <w:rsid w:val="002F67D3"/>
    <w:rsid w:val="002F6A13"/>
    <w:rsid w:val="002F73EF"/>
    <w:rsid w:val="002F7ADA"/>
    <w:rsid w:val="002F7FDA"/>
    <w:rsid w:val="003001A6"/>
    <w:rsid w:val="00300C61"/>
    <w:rsid w:val="00300E25"/>
    <w:rsid w:val="00301570"/>
    <w:rsid w:val="00301D48"/>
    <w:rsid w:val="003021E3"/>
    <w:rsid w:val="0030246E"/>
    <w:rsid w:val="00302851"/>
    <w:rsid w:val="0030317D"/>
    <w:rsid w:val="00303279"/>
    <w:rsid w:val="003036CE"/>
    <w:rsid w:val="003036FB"/>
    <w:rsid w:val="00303942"/>
    <w:rsid w:val="00304707"/>
    <w:rsid w:val="00304E78"/>
    <w:rsid w:val="00305178"/>
    <w:rsid w:val="0030531C"/>
    <w:rsid w:val="003056AE"/>
    <w:rsid w:val="003056EC"/>
    <w:rsid w:val="00305F20"/>
    <w:rsid w:val="00306204"/>
    <w:rsid w:val="00306F4C"/>
    <w:rsid w:val="00307542"/>
    <w:rsid w:val="00307A7B"/>
    <w:rsid w:val="00307C86"/>
    <w:rsid w:val="00307F2C"/>
    <w:rsid w:val="00307FFD"/>
    <w:rsid w:val="00310042"/>
    <w:rsid w:val="0031056B"/>
    <w:rsid w:val="00310D5C"/>
    <w:rsid w:val="0031159A"/>
    <w:rsid w:val="00311BA2"/>
    <w:rsid w:val="00311C0F"/>
    <w:rsid w:val="0031286E"/>
    <w:rsid w:val="00312B76"/>
    <w:rsid w:val="00312F0C"/>
    <w:rsid w:val="003131E8"/>
    <w:rsid w:val="00313619"/>
    <w:rsid w:val="00313E7A"/>
    <w:rsid w:val="00314679"/>
    <w:rsid w:val="003148FF"/>
    <w:rsid w:val="00315485"/>
    <w:rsid w:val="003158E6"/>
    <w:rsid w:val="003166F2"/>
    <w:rsid w:val="00316726"/>
    <w:rsid w:val="003168FE"/>
    <w:rsid w:val="0031694E"/>
    <w:rsid w:val="00316B69"/>
    <w:rsid w:val="00316ED3"/>
    <w:rsid w:val="0031725E"/>
    <w:rsid w:val="00320114"/>
    <w:rsid w:val="003201B1"/>
    <w:rsid w:val="003206CC"/>
    <w:rsid w:val="0032078C"/>
    <w:rsid w:val="003213D3"/>
    <w:rsid w:val="00321FD7"/>
    <w:rsid w:val="00322E4A"/>
    <w:rsid w:val="00323486"/>
    <w:rsid w:val="00323884"/>
    <w:rsid w:val="003238B6"/>
    <w:rsid w:val="00323CED"/>
    <w:rsid w:val="00323E46"/>
    <w:rsid w:val="00324225"/>
    <w:rsid w:val="00324423"/>
    <w:rsid w:val="00324A30"/>
    <w:rsid w:val="00325197"/>
    <w:rsid w:val="00325D2A"/>
    <w:rsid w:val="00325D49"/>
    <w:rsid w:val="00325F1B"/>
    <w:rsid w:val="00325F5F"/>
    <w:rsid w:val="00325FB7"/>
    <w:rsid w:val="00326652"/>
    <w:rsid w:val="0032745C"/>
    <w:rsid w:val="003277EB"/>
    <w:rsid w:val="003279D7"/>
    <w:rsid w:val="00327AF5"/>
    <w:rsid w:val="00327C6F"/>
    <w:rsid w:val="0033016B"/>
    <w:rsid w:val="00330268"/>
    <w:rsid w:val="0033087B"/>
    <w:rsid w:val="00330CEF"/>
    <w:rsid w:val="0033107B"/>
    <w:rsid w:val="003315BE"/>
    <w:rsid w:val="00331A30"/>
    <w:rsid w:val="00331DCA"/>
    <w:rsid w:val="0033214F"/>
    <w:rsid w:val="0033221C"/>
    <w:rsid w:val="003329C3"/>
    <w:rsid w:val="00333190"/>
    <w:rsid w:val="003334A6"/>
    <w:rsid w:val="00333AC2"/>
    <w:rsid w:val="00333CB0"/>
    <w:rsid w:val="0033447D"/>
    <w:rsid w:val="003347A8"/>
    <w:rsid w:val="00334920"/>
    <w:rsid w:val="00334ABC"/>
    <w:rsid w:val="00334E92"/>
    <w:rsid w:val="00335897"/>
    <w:rsid w:val="00336EF1"/>
    <w:rsid w:val="00337255"/>
    <w:rsid w:val="0033737F"/>
    <w:rsid w:val="00337691"/>
    <w:rsid w:val="00337DC6"/>
    <w:rsid w:val="00337E86"/>
    <w:rsid w:val="00340B33"/>
    <w:rsid w:val="00340E52"/>
    <w:rsid w:val="00341141"/>
    <w:rsid w:val="003411CB"/>
    <w:rsid w:val="003414C0"/>
    <w:rsid w:val="003429B0"/>
    <w:rsid w:val="00342CC0"/>
    <w:rsid w:val="00342E7D"/>
    <w:rsid w:val="00343816"/>
    <w:rsid w:val="00343A5C"/>
    <w:rsid w:val="00343D23"/>
    <w:rsid w:val="003444D2"/>
    <w:rsid w:val="00344BC3"/>
    <w:rsid w:val="00344E2A"/>
    <w:rsid w:val="00345C5F"/>
    <w:rsid w:val="00345F0F"/>
    <w:rsid w:val="00346669"/>
    <w:rsid w:val="00346911"/>
    <w:rsid w:val="00346C96"/>
    <w:rsid w:val="00346E15"/>
    <w:rsid w:val="003473ED"/>
    <w:rsid w:val="0034753C"/>
    <w:rsid w:val="003475C3"/>
    <w:rsid w:val="003477A4"/>
    <w:rsid w:val="003479C1"/>
    <w:rsid w:val="00347A48"/>
    <w:rsid w:val="00350404"/>
    <w:rsid w:val="003513D9"/>
    <w:rsid w:val="00351685"/>
    <w:rsid w:val="00351B0A"/>
    <w:rsid w:val="00351CCC"/>
    <w:rsid w:val="00352C14"/>
    <w:rsid w:val="003533B6"/>
    <w:rsid w:val="00353683"/>
    <w:rsid w:val="00353723"/>
    <w:rsid w:val="00353BED"/>
    <w:rsid w:val="00353CCE"/>
    <w:rsid w:val="00353E4B"/>
    <w:rsid w:val="00353F32"/>
    <w:rsid w:val="003548B0"/>
    <w:rsid w:val="00354B47"/>
    <w:rsid w:val="003550CD"/>
    <w:rsid w:val="00355614"/>
    <w:rsid w:val="003558A5"/>
    <w:rsid w:val="00355DC5"/>
    <w:rsid w:val="00356024"/>
    <w:rsid w:val="00356036"/>
    <w:rsid w:val="00356189"/>
    <w:rsid w:val="003561CA"/>
    <w:rsid w:val="00356C5D"/>
    <w:rsid w:val="00357097"/>
    <w:rsid w:val="003578CB"/>
    <w:rsid w:val="00357C65"/>
    <w:rsid w:val="00357CDB"/>
    <w:rsid w:val="003600A7"/>
    <w:rsid w:val="00360194"/>
    <w:rsid w:val="00360B7E"/>
    <w:rsid w:val="00360D1D"/>
    <w:rsid w:val="0036119C"/>
    <w:rsid w:val="00361461"/>
    <w:rsid w:val="00361656"/>
    <w:rsid w:val="00361D86"/>
    <w:rsid w:val="00361DE5"/>
    <w:rsid w:val="00361E11"/>
    <w:rsid w:val="003621B5"/>
    <w:rsid w:val="00362588"/>
    <w:rsid w:val="003637E7"/>
    <w:rsid w:val="00364886"/>
    <w:rsid w:val="00364BBD"/>
    <w:rsid w:val="00364F59"/>
    <w:rsid w:val="00365506"/>
    <w:rsid w:val="00365D89"/>
    <w:rsid w:val="00365F28"/>
    <w:rsid w:val="00366098"/>
    <w:rsid w:val="0036674E"/>
    <w:rsid w:val="003668EA"/>
    <w:rsid w:val="003674B5"/>
    <w:rsid w:val="00367553"/>
    <w:rsid w:val="00367AD3"/>
    <w:rsid w:val="00367C39"/>
    <w:rsid w:val="00367CAA"/>
    <w:rsid w:val="0037120C"/>
    <w:rsid w:val="00371226"/>
    <w:rsid w:val="00371808"/>
    <w:rsid w:val="003719A2"/>
    <w:rsid w:val="00371B94"/>
    <w:rsid w:val="0037279A"/>
    <w:rsid w:val="00372A36"/>
    <w:rsid w:val="00372CA7"/>
    <w:rsid w:val="00372F81"/>
    <w:rsid w:val="003731AC"/>
    <w:rsid w:val="003735A4"/>
    <w:rsid w:val="00373DA5"/>
    <w:rsid w:val="0037422D"/>
    <w:rsid w:val="00374759"/>
    <w:rsid w:val="0037484B"/>
    <w:rsid w:val="00374B6A"/>
    <w:rsid w:val="00374E82"/>
    <w:rsid w:val="003762EC"/>
    <w:rsid w:val="00376C65"/>
    <w:rsid w:val="00376CD9"/>
    <w:rsid w:val="00376FF7"/>
    <w:rsid w:val="00377AD0"/>
    <w:rsid w:val="00377B31"/>
    <w:rsid w:val="00377C15"/>
    <w:rsid w:val="003805CB"/>
    <w:rsid w:val="003805DE"/>
    <w:rsid w:val="00381634"/>
    <w:rsid w:val="00381AF1"/>
    <w:rsid w:val="003829D3"/>
    <w:rsid w:val="00383098"/>
    <w:rsid w:val="00383241"/>
    <w:rsid w:val="00383430"/>
    <w:rsid w:val="00383467"/>
    <w:rsid w:val="003837ED"/>
    <w:rsid w:val="00383C73"/>
    <w:rsid w:val="00383D24"/>
    <w:rsid w:val="00384925"/>
    <w:rsid w:val="00385401"/>
    <w:rsid w:val="00385C52"/>
    <w:rsid w:val="00385E0B"/>
    <w:rsid w:val="00386BC4"/>
    <w:rsid w:val="00387384"/>
    <w:rsid w:val="00387DF2"/>
    <w:rsid w:val="00390010"/>
    <w:rsid w:val="0039073D"/>
    <w:rsid w:val="00391006"/>
    <w:rsid w:val="003917C5"/>
    <w:rsid w:val="00392342"/>
    <w:rsid w:val="00392522"/>
    <w:rsid w:val="0039359E"/>
    <w:rsid w:val="0039390E"/>
    <w:rsid w:val="00393990"/>
    <w:rsid w:val="00393B59"/>
    <w:rsid w:val="00393D4F"/>
    <w:rsid w:val="00394190"/>
    <w:rsid w:val="00394B8F"/>
    <w:rsid w:val="00394E0F"/>
    <w:rsid w:val="00395157"/>
    <w:rsid w:val="00395173"/>
    <w:rsid w:val="00395371"/>
    <w:rsid w:val="003956E1"/>
    <w:rsid w:val="00395EC7"/>
    <w:rsid w:val="0039668C"/>
    <w:rsid w:val="003968A5"/>
    <w:rsid w:val="00396EFC"/>
    <w:rsid w:val="00397557"/>
    <w:rsid w:val="003979D8"/>
    <w:rsid w:val="00397D25"/>
    <w:rsid w:val="003A0DE5"/>
    <w:rsid w:val="003A1077"/>
    <w:rsid w:val="003A1598"/>
    <w:rsid w:val="003A2C20"/>
    <w:rsid w:val="003A4171"/>
    <w:rsid w:val="003A4C7F"/>
    <w:rsid w:val="003A5020"/>
    <w:rsid w:val="003A506D"/>
    <w:rsid w:val="003A5407"/>
    <w:rsid w:val="003A60E7"/>
    <w:rsid w:val="003A6214"/>
    <w:rsid w:val="003A6593"/>
    <w:rsid w:val="003A7024"/>
    <w:rsid w:val="003A70C4"/>
    <w:rsid w:val="003A7B3F"/>
    <w:rsid w:val="003B0A4E"/>
    <w:rsid w:val="003B0CC1"/>
    <w:rsid w:val="003B19A3"/>
    <w:rsid w:val="003B19D0"/>
    <w:rsid w:val="003B1C2F"/>
    <w:rsid w:val="003B2777"/>
    <w:rsid w:val="003B292A"/>
    <w:rsid w:val="003B2FE0"/>
    <w:rsid w:val="003B3007"/>
    <w:rsid w:val="003B33C1"/>
    <w:rsid w:val="003B397B"/>
    <w:rsid w:val="003B3B23"/>
    <w:rsid w:val="003B3BBB"/>
    <w:rsid w:val="003B4481"/>
    <w:rsid w:val="003B4510"/>
    <w:rsid w:val="003B47B8"/>
    <w:rsid w:val="003B47BC"/>
    <w:rsid w:val="003B4D92"/>
    <w:rsid w:val="003B555D"/>
    <w:rsid w:val="003B600B"/>
    <w:rsid w:val="003B64CA"/>
    <w:rsid w:val="003B6756"/>
    <w:rsid w:val="003B6EAF"/>
    <w:rsid w:val="003B6F2E"/>
    <w:rsid w:val="003B6F98"/>
    <w:rsid w:val="003B736B"/>
    <w:rsid w:val="003C00FB"/>
    <w:rsid w:val="003C093D"/>
    <w:rsid w:val="003C0E47"/>
    <w:rsid w:val="003C0F5C"/>
    <w:rsid w:val="003C0F97"/>
    <w:rsid w:val="003C12E9"/>
    <w:rsid w:val="003C1A8F"/>
    <w:rsid w:val="003C2432"/>
    <w:rsid w:val="003C268F"/>
    <w:rsid w:val="003C27FE"/>
    <w:rsid w:val="003C2A9C"/>
    <w:rsid w:val="003C2CC3"/>
    <w:rsid w:val="003C2DE5"/>
    <w:rsid w:val="003C2E09"/>
    <w:rsid w:val="003C3042"/>
    <w:rsid w:val="003C3443"/>
    <w:rsid w:val="003C4405"/>
    <w:rsid w:val="003C4463"/>
    <w:rsid w:val="003C53C7"/>
    <w:rsid w:val="003C575C"/>
    <w:rsid w:val="003C5A90"/>
    <w:rsid w:val="003C5B0D"/>
    <w:rsid w:val="003C5C42"/>
    <w:rsid w:val="003C5FE3"/>
    <w:rsid w:val="003C6F7C"/>
    <w:rsid w:val="003C770B"/>
    <w:rsid w:val="003C7DA8"/>
    <w:rsid w:val="003D0CC5"/>
    <w:rsid w:val="003D167E"/>
    <w:rsid w:val="003D1962"/>
    <w:rsid w:val="003D211F"/>
    <w:rsid w:val="003D21AD"/>
    <w:rsid w:val="003D2E97"/>
    <w:rsid w:val="003D3130"/>
    <w:rsid w:val="003D3938"/>
    <w:rsid w:val="003D3974"/>
    <w:rsid w:val="003D42DD"/>
    <w:rsid w:val="003D4588"/>
    <w:rsid w:val="003D511C"/>
    <w:rsid w:val="003D5624"/>
    <w:rsid w:val="003D5DBC"/>
    <w:rsid w:val="003D63E1"/>
    <w:rsid w:val="003D6D98"/>
    <w:rsid w:val="003D7273"/>
    <w:rsid w:val="003D7951"/>
    <w:rsid w:val="003D7D19"/>
    <w:rsid w:val="003E08CB"/>
    <w:rsid w:val="003E2270"/>
    <w:rsid w:val="003E23A0"/>
    <w:rsid w:val="003E2633"/>
    <w:rsid w:val="003E29E0"/>
    <w:rsid w:val="003E336C"/>
    <w:rsid w:val="003E3569"/>
    <w:rsid w:val="003E4724"/>
    <w:rsid w:val="003E4B4F"/>
    <w:rsid w:val="003E4F4B"/>
    <w:rsid w:val="003E5013"/>
    <w:rsid w:val="003E5034"/>
    <w:rsid w:val="003E575F"/>
    <w:rsid w:val="003E65A4"/>
    <w:rsid w:val="003E66A2"/>
    <w:rsid w:val="003E675F"/>
    <w:rsid w:val="003E7E2A"/>
    <w:rsid w:val="003F028E"/>
    <w:rsid w:val="003F0455"/>
    <w:rsid w:val="003F0464"/>
    <w:rsid w:val="003F04CE"/>
    <w:rsid w:val="003F0580"/>
    <w:rsid w:val="003F0E68"/>
    <w:rsid w:val="003F1189"/>
    <w:rsid w:val="003F2288"/>
    <w:rsid w:val="003F28D7"/>
    <w:rsid w:val="003F2D22"/>
    <w:rsid w:val="003F3FEE"/>
    <w:rsid w:val="003F423F"/>
    <w:rsid w:val="003F435A"/>
    <w:rsid w:val="003F43D9"/>
    <w:rsid w:val="003F488E"/>
    <w:rsid w:val="003F5263"/>
    <w:rsid w:val="003F5990"/>
    <w:rsid w:val="003F5B74"/>
    <w:rsid w:val="003F6847"/>
    <w:rsid w:val="003F6A83"/>
    <w:rsid w:val="003F6B00"/>
    <w:rsid w:val="003F76AC"/>
    <w:rsid w:val="003F76ED"/>
    <w:rsid w:val="003F7C8E"/>
    <w:rsid w:val="00400DF2"/>
    <w:rsid w:val="00400E77"/>
    <w:rsid w:val="00400F9B"/>
    <w:rsid w:val="004012C4"/>
    <w:rsid w:val="00401322"/>
    <w:rsid w:val="00401A4C"/>
    <w:rsid w:val="004029EF"/>
    <w:rsid w:val="00402A50"/>
    <w:rsid w:val="00402ACE"/>
    <w:rsid w:val="00403300"/>
    <w:rsid w:val="00403355"/>
    <w:rsid w:val="0040340A"/>
    <w:rsid w:val="004035D6"/>
    <w:rsid w:val="00403673"/>
    <w:rsid w:val="0040368E"/>
    <w:rsid w:val="0040370E"/>
    <w:rsid w:val="0040385B"/>
    <w:rsid w:val="00403A92"/>
    <w:rsid w:val="00403C91"/>
    <w:rsid w:val="00403C93"/>
    <w:rsid w:val="00403EBD"/>
    <w:rsid w:val="00404023"/>
    <w:rsid w:val="004041C7"/>
    <w:rsid w:val="0040432E"/>
    <w:rsid w:val="004044F6"/>
    <w:rsid w:val="0040484D"/>
    <w:rsid w:val="00404902"/>
    <w:rsid w:val="00404A2B"/>
    <w:rsid w:val="00404C11"/>
    <w:rsid w:val="00404F52"/>
    <w:rsid w:val="0040515C"/>
    <w:rsid w:val="004054B2"/>
    <w:rsid w:val="00405A56"/>
    <w:rsid w:val="00405DC9"/>
    <w:rsid w:val="00406981"/>
    <w:rsid w:val="00407504"/>
    <w:rsid w:val="00407816"/>
    <w:rsid w:val="00410E3B"/>
    <w:rsid w:val="00410F2D"/>
    <w:rsid w:val="00412343"/>
    <w:rsid w:val="004123B6"/>
    <w:rsid w:val="004137C5"/>
    <w:rsid w:val="00413A2F"/>
    <w:rsid w:val="00413CFA"/>
    <w:rsid w:val="00414392"/>
    <w:rsid w:val="004148ED"/>
    <w:rsid w:val="00414A77"/>
    <w:rsid w:val="00414E56"/>
    <w:rsid w:val="00414FD4"/>
    <w:rsid w:val="0041511F"/>
    <w:rsid w:val="00415148"/>
    <w:rsid w:val="004152C3"/>
    <w:rsid w:val="00415B25"/>
    <w:rsid w:val="00415FC3"/>
    <w:rsid w:val="004168F8"/>
    <w:rsid w:val="004169DE"/>
    <w:rsid w:val="00416DEE"/>
    <w:rsid w:val="00416F62"/>
    <w:rsid w:val="00417371"/>
    <w:rsid w:val="004174B6"/>
    <w:rsid w:val="00417555"/>
    <w:rsid w:val="00417803"/>
    <w:rsid w:val="00417EE2"/>
    <w:rsid w:val="004202F8"/>
    <w:rsid w:val="00420771"/>
    <w:rsid w:val="00420B6F"/>
    <w:rsid w:val="00421240"/>
    <w:rsid w:val="00421DDF"/>
    <w:rsid w:val="00421EBF"/>
    <w:rsid w:val="00421F74"/>
    <w:rsid w:val="00422E49"/>
    <w:rsid w:val="0042322F"/>
    <w:rsid w:val="00423B58"/>
    <w:rsid w:val="00424645"/>
    <w:rsid w:val="00424846"/>
    <w:rsid w:val="0042514E"/>
    <w:rsid w:val="004255FC"/>
    <w:rsid w:val="00425D27"/>
    <w:rsid w:val="004262F8"/>
    <w:rsid w:val="00426B86"/>
    <w:rsid w:val="00427BF2"/>
    <w:rsid w:val="00427D3B"/>
    <w:rsid w:val="004301D1"/>
    <w:rsid w:val="00430821"/>
    <w:rsid w:val="004308F4"/>
    <w:rsid w:val="00430D4A"/>
    <w:rsid w:val="00430F3C"/>
    <w:rsid w:val="0043151C"/>
    <w:rsid w:val="004321D9"/>
    <w:rsid w:val="004322C0"/>
    <w:rsid w:val="00432643"/>
    <w:rsid w:val="00432941"/>
    <w:rsid w:val="00432CD6"/>
    <w:rsid w:val="00432D05"/>
    <w:rsid w:val="00433553"/>
    <w:rsid w:val="004335FD"/>
    <w:rsid w:val="00434741"/>
    <w:rsid w:val="0043476C"/>
    <w:rsid w:val="004355F1"/>
    <w:rsid w:val="00435642"/>
    <w:rsid w:val="0043673C"/>
    <w:rsid w:val="00436D31"/>
    <w:rsid w:val="00436EB7"/>
    <w:rsid w:val="004400DD"/>
    <w:rsid w:val="00440A62"/>
    <w:rsid w:val="00441B7F"/>
    <w:rsid w:val="00443117"/>
    <w:rsid w:val="00443620"/>
    <w:rsid w:val="00443712"/>
    <w:rsid w:val="00443877"/>
    <w:rsid w:val="004438F7"/>
    <w:rsid w:val="004439FF"/>
    <w:rsid w:val="0044408C"/>
    <w:rsid w:val="004441E2"/>
    <w:rsid w:val="004443D1"/>
    <w:rsid w:val="00444981"/>
    <w:rsid w:val="004455B8"/>
    <w:rsid w:val="00446287"/>
    <w:rsid w:val="0044651E"/>
    <w:rsid w:val="00446900"/>
    <w:rsid w:val="0044755E"/>
    <w:rsid w:val="004507E4"/>
    <w:rsid w:val="0045090E"/>
    <w:rsid w:val="00450F65"/>
    <w:rsid w:val="0045226F"/>
    <w:rsid w:val="004525E3"/>
    <w:rsid w:val="00452F58"/>
    <w:rsid w:val="0045371C"/>
    <w:rsid w:val="00453936"/>
    <w:rsid w:val="00454129"/>
    <w:rsid w:val="0045434B"/>
    <w:rsid w:val="00454686"/>
    <w:rsid w:val="00454832"/>
    <w:rsid w:val="00454BE6"/>
    <w:rsid w:val="00455E2F"/>
    <w:rsid w:val="00456B39"/>
    <w:rsid w:val="00456E6A"/>
    <w:rsid w:val="004576F8"/>
    <w:rsid w:val="00460656"/>
    <w:rsid w:val="00460B10"/>
    <w:rsid w:val="00460B9B"/>
    <w:rsid w:val="0046128D"/>
    <w:rsid w:val="004615D6"/>
    <w:rsid w:val="00461917"/>
    <w:rsid w:val="004619DE"/>
    <w:rsid w:val="00461A74"/>
    <w:rsid w:val="00461F4F"/>
    <w:rsid w:val="004624BF"/>
    <w:rsid w:val="0046293A"/>
    <w:rsid w:val="00462D6E"/>
    <w:rsid w:val="00462E62"/>
    <w:rsid w:val="00463003"/>
    <w:rsid w:val="0046377C"/>
    <w:rsid w:val="004637C0"/>
    <w:rsid w:val="00463871"/>
    <w:rsid w:val="004642FA"/>
    <w:rsid w:val="00464B51"/>
    <w:rsid w:val="00465ACE"/>
    <w:rsid w:val="00465C91"/>
    <w:rsid w:val="00465DE9"/>
    <w:rsid w:val="00466222"/>
    <w:rsid w:val="004667DE"/>
    <w:rsid w:val="004669DA"/>
    <w:rsid w:val="00466A8E"/>
    <w:rsid w:val="00466E52"/>
    <w:rsid w:val="00466F3F"/>
    <w:rsid w:val="00466F94"/>
    <w:rsid w:val="004673FF"/>
    <w:rsid w:val="0046770B"/>
    <w:rsid w:val="00467B20"/>
    <w:rsid w:val="00467D3B"/>
    <w:rsid w:val="004703AF"/>
    <w:rsid w:val="0047044D"/>
    <w:rsid w:val="00470769"/>
    <w:rsid w:val="0047084E"/>
    <w:rsid w:val="00470B30"/>
    <w:rsid w:val="0047109A"/>
    <w:rsid w:val="00471D80"/>
    <w:rsid w:val="00471D8C"/>
    <w:rsid w:val="00472025"/>
    <w:rsid w:val="00472F62"/>
    <w:rsid w:val="00473936"/>
    <w:rsid w:val="00474089"/>
    <w:rsid w:val="00474675"/>
    <w:rsid w:val="00474772"/>
    <w:rsid w:val="004747BE"/>
    <w:rsid w:val="0047549D"/>
    <w:rsid w:val="004754D8"/>
    <w:rsid w:val="00475883"/>
    <w:rsid w:val="00475894"/>
    <w:rsid w:val="00475F06"/>
    <w:rsid w:val="004765A2"/>
    <w:rsid w:val="004769AC"/>
    <w:rsid w:val="00476F20"/>
    <w:rsid w:val="0047780D"/>
    <w:rsid w:val="00477A38"/>
    <w:rsid w:val="00477E75"/>
    <w:rsid w:val="00481350"/>
    <w:rsid w:val="00481575"/>
    <w:rsid w:val="00481CA3"/>
    <w:rsid w:val="004825A4"/>
    <w:rsid w:val="00482E3C"/>
    <w:rsid w:val="004831AA"/>
    <w:rsid w:val="00483964"/>
    <w:rsid w:val="004839AC"/>
    <w:rsid w:val="00483E01"/>
    <w:rsid w:val="0048403A"/>
    <w:rsid w:val="004841B3"/>
    <w:rsid w:val="004842C4"/>
    <w:rsid w:val="004842E0"/>
    <w:rsid w:val="0048441D"/>
    <w:rsid w:val="004845F9"/>
    <w:rsid w:val="00485459"/>
    <w:rsid w:val="00485F30"/>
    <w:rsid w:val="0048607D"/>
    <w:rsid w:val="00486B14"/>
    <w:rsid w:val="004873F3"/>
    <w:rsid w:val="00487AAF"/>
    <w:rsid w:val="004905F5"/>
    <w:rsid w:val="00490E72"/>
    <w:rsid w:val="0049142B"/>
    <w:rsid w:val="00491B63"/>
    <w:rsid w:val="00491EF5"/>
    <w:rsid w:val="00492164"/>
    <w:rsid w:val="00492426"/>
    <w:rsid w:val="004925D8"/>
    <w:rsid w:val="00492B7E"/>
    <w:rsid w:val="004930FF"/>
    <w:rsid w:val="00493206"/>
    <w:rsid w:val="00493794"/>
    <w:rsid w:val="00493AF0"/>
    <w:rsid w:val="0049470D"/>
    <w:rsid w:val="004951CA"/>
    <w:rsid w:val="0049562F"/>
    <w:rsid w:val="00495FDD"/>
    <w:rsid w:val="0049640A"/>
    <w:rsid w:val="004964E7"/>
    <w:rsid w:val="00496AF2"/>
    <w:rsid w:val="00496BFC"/>
    <w:rsid w:val="00497FAD"/>
    <w:rsid w:val="004A01F2"/>
    <w:rsid w:val="004A059F"/>
    <w:rsid w:val="004A09CD"/>
    <w:rsid w:val="004A0ACC"/>
    <w:rsid w:val="004A0F00"/>
    <w:rsid w:val="004A17B2"/>
    <w:rsid w:val="004A17D4"/>
    <w:rsid w:val="004A1E9A"/>
    <w:rsid w:val="004A1F03"/>
    <w:rsid w:val="004A2413"/>
    <w:rsid w:val="004A28C1"/>
    <w:rsid w:val="004A2AC0"/>
    <w:rsid w:val="004A3636"/>
    <w:rsid w:val="004A38A4"/>
    <w:rsid w:val="004A4BBF"/>
    <w:rsid w:val="004A4E9A"/>
    <w:rsid w:val="004A52D0"/>
    <w:rsid w:val="004A5399"/>
    <w:rsid w:val="004A54E5"/>
    <w:rsid w:val="004A5969"/>
    <w:rsid w:val="004A5BE5"/>
    <w:rsid w:val="004A5EBC"/>
    <w:rsid w:val="004A5F36"/>
    <w:rsid w:val="004A6267"/>
    <w:rsid w:val="004A6341"/>
    <w:rsid w:val="004A65BE"/>
    <w:rsid w:val="004A6A82"/>
    <w:rsid w:val="004A6C10"/>
    <w:rsid w:val="004A6E39"/>
    <w:rsid w:val="004A74C5"/>
    <w:rsid w:val="004A7BB8"/>
    <w:rsid w:val="004A7C77"/>
    <w:rsid w:val="004B0334"/>
    <w:rsid w:val="004B068D"/>
    <w:rsid w:val="004B0BA0"/>
    <w:rsid w:val="004B14F6"/>
    <w:rsid w:val="004B1750"/>
    <w:rsid w:val="004B2C3D"/>
    <w:rsid w:val="004B2D17"/>
    <w:rsid w:val="004B2D91"/>
    <w:rsid w:val="004B2FCE"/>
    <w:rsid w:val="004B308D"/>
    <w:rsid w:val="004B33AA"/>
    <w:rsid w:val="004B37C2"/>
    <w:rsid w:val="004B3E7F"/>
    <w:rsid w:val="004B44BC"/>
    <w:rsid w:val="004B4E2E"/>
    <w:rsid w:val="004B5715"/>
    <w:rsid w:val="004B5885"/>
    <w:rsid w:val="004B5924"/>
    <w:rsid w:val="004B6194"/>
    <w:rsid w:val="004B6355"/>
    <w:rsid w:val="004B67C8"/>
    <w:rsid w:val="004B6F72"/>
    <w:rsid w:val="004B7056"/>
    <w:rsid w:val="004B71AF"/>
    <w:rsid w:val="004B77D6"/>
    <w:rsid w:val="004C03BE"/>
    <w:rsid w:val="004C0971"/>
    <w:rsid w:val="004C0D96"/>
    <w:rsid w:val="004C1137"/>
    <w:rsid w:val="004C15D8"/>
    <w:rsid w:val="004C191B"/>
    <w:rsid w:val="004C1CFF"/>
    <w:rsid w:val="004C1FCA"/>
    <w:rsid w:val="004C22C2"/>
    <w:rsid w:val="004C231F"/>
    <w:rsid w:val="004C23B2"/>
    <w:rsid w:val="004C27B7"/>
    <w:rsid w:val="004C2D91"/>
    <w:rsid w:val="004C2FFD"/>
    <w:rsid w:val="004C30D4"/>
    <w:rsid w:val="004C3315"/>
    <w:rsid w:val="004C37DF"/>
    <w:rsid w:val="004C3C62"/>
    <w:rsid w:val="004C484A"/>
    <w:rsid w:val="004C5380"/>
    <w:rsid w:val="004C6054"/>
    <w:rsid w:val="004C6CFF"/>
    <w:rsid w:val="004C6E20"/>
    <w:rsid w:val="004C74DF"/>
    <w:rsid w:val="004C775B"/>
    <w:rsid w:val="004C7CA4"/>
    <w:rsid w:val="004D004A"/>
    <w:rsid w:val="004D0542"/>
    <w:rsid w:val="004D070E"/>
    <w:rsid w:val="004D0897"/>
    <w:rsid w:val="004D13FC"/>
    <w:rsid w:val="004D296F"/>
    <w:rsid w:val="004D2ADE"/>
    <w:rsid w:val="004D3066"/>
    <w:rsid w:val="004D34D1"/>
    <w:rsid w:val="004D3652"/>
    <w:rsid w:val="004D3765"/>
    <w:rsid w:val="004D3F05"/>
    <w:rsid w:val="004D3F95"/>
    <w:rsid w:val="004D4231"/>
    <w:rsid w:val="004D4444"/>
    <w:rsid w:val="004D4574"/>
    <w:rsid w:val="004D52E8"/>
    <w:rsid w:val="004D55C7"/>
    <w:rsid w:val="004D5A1B"/>
    <w:rsid w:val="004D5F64"/>
    <w:rsid w:val="004D63B2"/>
    <w:rsid w:val="004D674A"/>
    <w:rsid w:val="004D6BD0"/>
    <w:rsid w:val="004D70CE"/>
    <w:rsid w:val="004D7955"/>
    <w:rsid w:val="004E0328"/>
    <w:rsid w:val="004E0C38"/>
    <w:rsid w:val="004E0FE6"/>
    <w:rsid w:val="004E10C1"/>
    <w:rsid w:val="004E1961"/>
    <w:rsid w:val="004E1B69"/>
    <w:rsid w:val="004E1D9F"/>
    <w:rsid w:val="004E2FA3"/>
    <w:rsid w:val="004E320A"/>
    <w:rsid w:val="004E327F"/>
    <w:rsid w:val="004E3282"/>
    <w:rsid w:val="004E3710"/>
    <w:rsid w:val="004E3E69"/>
    <w:rsid w:val="004E3F29"/>
    <w:rsid w:val="004E3F9C"/>
    <w:rsid w:val="004E45E0"/>
    <w:rsid w:val="004E4CAC"/>
    <w:rsid w:val="004E5080"/>
    <w:rsid w:val="004E52F5"/>
    <w:rsid w:val="004E57CF"/>
    <w:rsid w:val="004E586D"/>
    <w:rsid w:val="004E5A17"/>
    <w:rsid w:val="004E625E"/>
    <w:rsid w:val="004E62EA"/>
    <w:rsid w:val="004E65F0"/>
    <w:rsid w:val="004E6B7E"/>
    <w:rsid w:val="004E7328"/>
    <w:rsid w:val="004E7FE2"/>
    <w:rsid w:val="004F020C"/>
    <w:rsid w:val="004F0273"/>
    <w:rsid w:val="004F0791"/>
    <w:rsid w:val="004F14EE"/>
    <w:rsid w:val="004F1605"/>
    <w:rsid w:val="004F1713"/>
    <w:rsid w:val="004F19ED"/>
    <w:rsid w:val="004F2A3A"/>
    <w:rsid w:val="004F2D41"/>
    <w:rsid w:val="004F2D94"/>
    <w:rsid w:val="004F2E05"/>
    <w:rsid w:val="004F429D"/>
    <w:rsid w:val="004F42AC"/>
    <w:rsid w:val="004F42FF"/>
    <w:rsid w:val="004F44E4"/>
    <w:rsid w:val="004F459B"/>
    <w:rsid w:val="004F48E8"/>
    <w:rsid w:val="004F4CF1"/>
    <w:rsid w:val="004F5113"/>
    <w:rsid w:val="004F52C2"/>
    <w:rsid w:val="004F5381"/>
    <w:rsid w:val="004F571A"/>
    <w:rsid w:val="004F5ABD"/>
    <w:rsid w:val="004F658E"/>
    <w:rsid w:val="004F6B8D"/>
    <w:rsid w:val="004F6EE8"/>
    <w:rsid w:val="004F73D0"/>
    <w:rsid w:val="004F7522"/>
    <w:rsid w:val="004F75BF"/>
    <w:rsid w:val="004F7CF9"/>
    <w:rsid w:val="004F7D21"/>
    <w:rsid w:val="004F7DF3"/>
    <w:rsid w:val="00500229"/>
    <w:rsid w:val="0050026B"/>
    <w:rsid w:val="00500566"/>
    <w:rsid w:val="005008B8"/>
    <w:rsid w:val="00500E36"/>
    <w:rsid w:val="00501A1A"/>
    <w:rsid w:val="00501B2E"/>
    <w:rsid w:val="00501C03"/>
    <w:rsid w:val="00501F32"/>
    <w:rsid w:val="0050218D"/>
    <w:rsid w:val="005021CB"/>
    <w:rsid w:val="0050244D"/>
    <w:rsid w:val="00502F2E"/>
    <w:rsid w:val="0050385B"/>
    <w:rsid w:val="00503A1F"/>
    <w:rsid w:val="00503DE0"/>
    <w:rsid w:val="0050439C"/>
    <w:rsid w:val="00504D5E"/>
    <w:rsid w:val="005062A1"/>
    <w:rsid w:val="0050663D"/>
    <w:rsid w:val="00506DBF"/>
    <w:rsid w:val="00506F22"/>
    <w:rsid w:val="005070D2"/>
    <w:rsid w:val="005075E4"/>
    <w:rsid w:val="005111D0"/>
    <w:rsid w:val="00511465"/>
    <w:rsid w:val="00512427"/>
    <w:rsid w:val="00512F30"/>
    <w:rsid w:val="005134F0"/>
    <w:rsid w:val="00513851"/>
    <w:rsid w:val="00513C53"/>
    <w:rsid w:val="005146AC"/>
    <w:rsid w:val="00514C8C"/>
    <w:rsid w:val="00514EF7"/>
    <w:rsid w:val="005152AC"/>
    <w:rsid w:val="00515684"/>
    <w:rsid w:val="005159F4"/>
    <w:rsid w:val="00515F44"/>
    <w:rsid w:val="00517087"/>
    <w:rsid w:val="00520108"/>
    <w:rsid w:val="005206F4"/>
    <w:rsid w:val="00520E4F"/>
    <w:rsid w:val="00521050"/>
    <w:rsid w:val="005210CE"/>
    <w:rsid w:val="00521563"/>
    <w:rsid w:val="005215D0"/>
    <w:rsid w:val="00521899"/>
    <w:rsid w:val="00521FC7"/>
    <w:rsid w:val="0052214D"/>
    <w:rsid w:val="00522230"/>
    <w:rsid w:val="00522B46"/>
    <w:rsid w:val="0052350A"/>
    <w:rsid w:val="00523536"/>
    <w:rsid w:val="00523C2A"/>
    <w:rsid w:val="00523C84"/>
    <w:rsid w:val="00523CF3"/>
    <w:rsid w:val="00523E0A"/>
    <w:rsid w:val="00524558"/>
    <w:rsid w:val="005247F8"/>
    <w:rsid w:val="00524AA0"/>
    <w:rsid w:val="00524BB1"/>
    <w:rsid w:val="005258BA"/>
    <w:rsid w:val="005260A3"/>
    <w:rsid w:val="005261C9"/>
    <w:rsid w:val="00526563"/>
    <w:rsid w:val="00526699"/>
    <w:rsid w:val="005278E7"/>
    <w:rsid w:val="00527B76"/>
    <w:rsid w:val="0053019A"/>
    <w:rsid w:val="00530416"/>
    <w:rsid w:val="005310F1"/>
    <w:rsid w:val="00531341"/>
    <w:rsid w:val="00531921"/>
    <w:rsid w:val="00532244"/>
    <w:rsid w:val="0053245A"/>
    <w:rsid w:val="00532473"/>
    <w:rsid w:val="005327BB"/>
    <w:rsid w:val="00532F1E"/>
    <w:rsid w:val="005333EE"/>
    <w:rsid w:val="0053341C"/>
    <w:rsid w:val="00533860"/>
    <w:rsid w:val="0053392A"/>
    <w:rsid w:val="00533D56"/>
    <w:rsid w:val="00534437"/>
    <w:rsid w:val="005344F3"/>
    <w:rsid w:val="005347D1"/>
    <w:rsid w:val="005347F0"/>
    <w:rsid w:val="00534859"/>
    <w:rsid w:val="00534E6F"/>
    <w:rsid w:val="00534F46"/>
    <w:rsid w:val="00535068"/>
    <w:rsid w:val="00535A43"/>
    <w:rsid w:val="0053601C"/>
    <w:rsid w:val="00536383"/>
    <w:rsid w:val="00536D3D"/>
    <w:rsid w:val="00536EB6"/>
    <w:rsid w:val="00536F61"/>
    <w:rsid w:val="005376AD"/>
    <w:rsid w:val="00537A35"/>
    <w:rsid w:val="00537A47"/>
    <w:rsid w:val="00537D04"/>
    <w:rsid w:val="00540829"/>
    <w:rsid w:val="00540C1E"/>
    <w:rsid w:val="00540DFA"/>
    <w:rsid w:val="00541B50"/>
    <w:rsid w:val="0054229B"/>
    <w:rsid w:val="00542D8F"/>
    <w:rsid w:val="00542F95"/>
    <w:rsid w:val="0054307B"/>
    <w:rsid w:val="005431CF"/>
    <w:rsid w:val="005434F5"/>
    <w:rsid w:val="005435C9"/>
    <w:rsid w:val="00543B88"/>
    <w:rsid w:val="00543C94"/>
    <w:rsid w:val="00543CC6"/>
    <w:rsid w:val="005441C7"/>
    <w:rsid w:val="0054426A"/>
    <w:rsid w:val="005443DF"/>
    <w:rsid w:val="0054518A"/>
    <w:rsid w:val="00545DC0"/>
    <w:rsid w:val="00546159"/>
    <w:rsid w:val="0054656E"/>
    <w:rsid w:val="0054662C"/>
    <w:rsid w:val="00546D30"/>
    <w:rsid w:val="0054725A"/>
    <w:rsid w:val="005503A6"/>
    <w:rsid w:val="00550C67"/>
    <w:rsid w:val="005512E4"/>
    <w:rsid w:val="0055168B"/>
    <w:rsid w:val="00551720"/>
    <w:rsid w:val="00551C93"/>
    <w:rsid w:val="00552522"/>
    <w:rsid w:val="005536F5"/>
    <w:rsid w:val="0055387B"/>
    <w:rsid w:val="00554221"/>
    <w:rsid w:val="005543C3"/>
    <w:rsid w:val="0055482C"/>
    <w:rsid w:val="005555A0"/>
    <w:rsid w:val="00555CCD"/>
    <w:rsid w:val="005560ED"/>
    <w:rsid w:val="005561F1"/>
    <w:rsid w:val="0055707C"/>
    <w:rsid w:val="00557370"/>
    <w:rsid w:val="00560423"/>
    <w:rsid w:val="00560976"/>
    <w:rsid w:val="00561814"/>
    <w:rsid w:val="00561E2F"/>
    <w:rsid w:val="00562BEA"/>
    <w:rsid w:val="0056379D"/>
    <w:rsid w:val="00563B59"/>
    <w:rsid w:val="005647FC"/>
    <w:rsid w:val="00564892"/>
    <w:rsid w:val="00564918"/>
    <w:rsid w:val="00564A69"/>
    <w:rsid w:val="00564DD3"/>
    <w:rsid w:val="00565002"/>
    <w:rsid w:val="0056518B"/>
    <w:rsid w:val="00565C00"/>
    <w:rsid w:val="0056603B"/>
    <w:rsid w:val="005665A5"/>
    <w:rsid w:val="00566AE2"/>
    <w:rsid w:val="00567846"/>
    <w:rsid w:val="00567DEB"/>
    <w:rsid w:val="005700DB"/>
    <w:rsid w:val="00570464"/>
    <w:rsid w:val="00571AA3"/>
    <w:rsid w:val="00571D54"/>
    <w:rsid w:val="00572182"/>
    <w:rsid w:val="005724F4"/>
    <w:rsid w:val="00572AA3"/>
    <w:rsid w:val="00572BB5"/>
    <w:rsid w:val="005732FB"/>
    <w:rsid w:val="0057382D"/>
    <w:rsid w:val="005740B4"/>
    <w:rsid w:val="00574531"/>
    <w:rsid w:val="00574EDA"/>
    <w:rsid w:val="0057576B"/>
    <w:rsid w:val="00575D12"/>
    <w:rsid w:val="00575D5C"/>
    <w:rsid w:val="00576829"/>
    <w:rsid w:val="00576928"/>
    <w:rsid w:val="00577175"/>
    <w:rsid w:val="0057719E"/>
    <w:rsid w:val="00577814"/>
    <w:rsid w:val="00577E95"/>
    <w:rsid w:val="00577FB2"/>
    <w:rsid w:val="00577FCA"/>
    <w:rsid w:val="0058014F"/>
    <w:rsid w:val="00580595"/>
    <w:rsid w:val="00580D06"/>
    <w:rsid w:val="0058187F"/>
    <w:rsid w:val="00581AC5"/>
    <w:rsid w:val="0058250E"/>
    <w:rsid w:val="005829C4"/>
    <w:rsid w:val="00582B0D"/>
    <w:rsid w:val="00582F00"/>
    <w:rsid w:val="00583357"/>
    <w:rsid w:val="005834F9"/>
    <w:rsid w:val="005834FC"/>
    <w:rsid w:val="005838CD"/>
    <w:rsid w:val="00583908"/>
    <w:rsid w:val="00583935"/>
    <w:rsid w:val="00583967"/>
    <w:rsid w:val="005841AC"/>
    <w:rsid w:val="00584D40"/>
    <w:rsid w:val="00584E33"/>
    <w:rsid w:val="00584F21"/>
    <w:rsid w:val="005860E0"/>
    <w:rsid w:val="0058638D"/>
    <w:rsid w:val="0058655A"/>
    <w:rsid w:val="005866DC"/>
    <w:rsid w:val="005867AF"/>
    <w:rsid w:val="00586CB0"/>
    <w:rsid w:val="00586CF2"/>
    <w:rsid w:val="005870E6"/>
    <w:rsid w:val="0058744B"/>
    <w:rsid w:val="0058758C"/>
    <w:rsid w:val="0058763D"/>
    <w:rsid w:val="00587B5C"/>
    <w:rsid w:val="00587EE3"/>
    <w:rsid w:val="00590215"/>
    <w:rsid w:val="005906BC"/>
    <w:rsid w:val="00590F43"/>
    <w:rsid w:val="005915DC"/>
    <w:rsid w:val="00592460"/>
    <w:rsid w:val="005926F0"/>
    <w:rsid w:val="0059291D"/>
    <w:rsid w:val="00592DF8"/>
    <w:rsid w:val="00593296"/>
    <w:rsid w:val="00593622"/>
    <w:rsid w:val="00593EB4"/>
    <w:rsid w:val="005940A1"/>
    <w:rsid w:val="005944EE"/>
    <w:rsid w:val="0059483A"/>
    <w:rsid w:val="00594BBF"/>
    <w:rsid w:val="00594C25"/>
    <w:rsid w:val="00594F4C"/>
    <w:rsid w:val="005955D7"/>
    <w:rsid w:val="00595935"/>
    <w:rsid w:val="005963EA"/>
    <w:rsid w:val="0059673E"/>
    <w:rsid w:val="00596BE1"/>
    <w:rsid w:val="00596E3A"/>
    <w:rsid w:val="00596EA6"/>
    <w:rsid w:val="00596ECF"/>
    <w:rsid w:val="00596EF6"/>
    <w:rsid w:val="005971E5"/>
    <w:rsid w:val="005979E5"/>
    <w:rsid w:val="005A034C"/>
    <w:rsid w:val="005A044B"/>
    <w:rsid w:val="005A0472"/>
    <w:rsid w:val="005A0735"/>
    <w:rsid w:val="005A0FC9"/>
    <w:rsid w:val="005A147B"/>
    <w:rsid w:val="005A231F"/>
    <w:rsid w:val="005A25E2"/>
    <w:rsid w:val="005A26B3"/>
    <w:rsid w:val="005A292A"/>
    <w:rsid w:val="005A2974"/>
    <w:rsid w:val="005A2B3D"/>
    <w:rsid w:val="005A2EBD"/>
    <w:rsid w:val="005A3069"/>
    <w:rsid w:val="005A31BE"/>
    <w:rsid w:val="005A3B19"/>
    <w:rsid w:val="005A44C5"/>
    <w:rsid w:val="005A4A9E"/>
    <w:rsid w:val="005A57A4"/>
    <w:rsid w:val="005A595B"/>
    <w:rsid w:val="005A5B09"/>
    <w:rsid w:val="005A5DDC"/>
    <w:rsid w:val="005A5F76"/>
    <w:rsid w:val="005A635D"/>
    <w:rsid w:val="005A6425"/>
    <w:rsid w:val="005A6B11"/>
    <w:rsid w:val="005A6B46"/>
    <w:rsid w:val="005A6CC6"/>
    <w:rsid w:val="005A6D09"/>
    <w:rsid w:val="005A746E"/>
    <w:rsid w:val="005A7C7C"/>
    <w:rsid w:val="005B01F3"/>
    <w:rsid w:val="005B06F0"/>
    <w:rsid w:val="005B0AE1"/>
    <w:rsid w:val="005B11A2"/>
    <w:rsid w:val="005B17B2"/>
    <w:rsid w:val="005B1C1D"/>
    <w:rsid w:val="005B1E87"/>
    <w:rsid w:val="005B1F3E"/>
    <w:rsid w:val="005B1F6C"/>
    <w:rsid w:val="005B2D91"/>
    <w:rsid w:val="005B39C9"/>
    <w:rsid w:val="005B3A23"/>
    <w:rsid w:val="005B4434"/>
    <w:rsid w:val="005B450C"/>
    <w:rsid w:val="005B47B2"/>
    <w:rsid w:val="005B4E21"/>
    <w:rsid w:val="005B4EAF"/>
    <w:rsid w:val="005B51DB"/>
    <w:rsid w:val="005B5934"/>
    <w:rsid w:val="005B5AE3"/>
    <w:rsid w:val="005B61F4"/>
    <w:rsid w:val="005B65AC"/>
    <w:rsid w:val="005B6B26"/>
    <w:rsid w:val="005B6BD9"/>
    <w:rsid w:val="005B7392"/>
    <w:rsid w:val="005B7629"/>
    <w:rsid w:val="005B79A6"/>
    <w:rsid w:val="005C0166"/>
    <w:rsid w:val="005C0DCE"/>
    <w:rsid w:val="005C173F"/>
    <w:rsid w:val="005C23F2"/>
    <w:rsid w:val="005C2621"/>
    <w:rsid w:val="005C2C24"/>
    <w:rsid w:val="005C2C48"/>
    <w:rsid w:val="005C2C5A"/>
    <w:rsid w:val="005C2D25"/>
    <w:rsid w:val="005C3811"/>
    <w:rsid w:val="005C3F97"/>
    <w:rsid w:val="005C3FBF"/>
    <w:rsid w:val="005C45BE"/>
    <w:rsid w:val="005C471C"/>
    <w:rsid w:val="005C578B"/>
    <w:rsid w:val="005C598D"/>
    <w:rsid w:val="005C5A90"/>
    <w:rsid w:val="005C6A07"/>
    <w:rsid w:val="005C6A36"/>
    <w:rsid w:val="005C6D78"/>
    <w:rsid w:val="005C6FB3"/>
    <w:rsid w:val="005C7047"/>
    <w:rsid w:val="005C78AE"/>
    <w:rsid w:val="005C7C91"/>
    <w:rsid w:val="005C7D6D"/>
    <w:rsid w:val="005D02C9"/>
    <w:rsid w:val="005D03FE"/>
    <w:rsid w:val="005D0565"/>
    <w:rsid w:val="005D0718"/>
    <w:rsid w:val="005D0A01"/>
    <w:rsid w:val="005D10DE"/>
    <w:rsid w:val="005D15EF"/>
    <w:rsid w:val="005D1CCC"/>
    <w:rsid w:val="005D1EBB"/>
    <w:rsid w:val="005D2799"/>
    <w:rsid w:val="005D2811"/>
    <w:rsid w:val="005D2933"/>
    <w:rsid w:val="005D2D78"/>
    <w:rsid w:val="005D35D7"/>
    <w:rsid w:val="005D3BF2"/>
    <w:rsid w:val="005D3EDC"/>
    <w:rsid w:val="005D4992"/>
    <w:rsid w:val="005D59A2"/>
    <w:rsid w:val="005D59AC"/>
    <w:rsid w:val="005D5B65"/>
    <w:rsid w:val="005D5BAB"/>
    <w:rsid w:val="005D6554"/>
    <w:rsid w:val="005D752C"/>
    <w:rsid w:val="005D7704"/>
    <w:rsid w:val="005D7733"/>
    <w:rsid w:val="005D7A85"/>
    <w:rsid w:val="005E01D7"/>
    <w:rsid w:val="005E04B1"/>
    <w:rsid w:val="005E0523"/>
    <w:rsid w:val="005E05DF"/>
    <w:rsid w:val="005E0A7A"/>
    <w:rsid w:val="005E1802"/>
    <w:rsid w:val="005E198A"/>
    <w:rsid w:val="005E1B42"/>
    <w:rsid w:val="005E227E"/>
    <w:rsid w:val="005E2A93"/>
    <w:rsid w:val="005E2B14"/>
    <w:rsid w:val="005E2B82"/>
    <w:rsid w:val="005E2BA9"/>
    <w:rsid w:val="005E2C61"/>
    <w:rsid w:val="005E2FFD"/>
    <w:rsid w:val="005E3560"/>
    <w:rsid w:val="005E41A6"/>
    <w:rsid w:val="005E45F3"/>
    <w:rsid w:val="005E4607"/>
    <w:rsid w:val="005E4A33"/>
    <w:rsid w:val="005E4D14"/>
    <w:rsid w:val="005E50EA"/>
    <w:rsid w:val="005E5AD6"/>
    <w:rsid w:val="005E67A0"/>
    <w:rsid w:val="005E6FDA"/>
    <w:rsid w:val="005E7C2E"/>
    <w:rsid w:val="005E7F40"/>
    <w:rsid w:val="005F060D"/>
    <w:rsid w:val="005F0A66"/>
    <w:rsid w:val="005F1826"/>
    <w:rsid w:val="005F18FA"/>
    <w:rsid w:val="005F1976"/>
    <w:rsid w:val="005F1B7E"/>
    <w:rsid w:val="005F1B9B"/>
    <w:rsid w:val="005F3169"/>
    <w:rsid w:val="005F3531"/>
    <w:rsid w:val="005F37CD"/>
    <w:rsid w:val="005F3907"/>
    <w:rsid w:val="005F397E"/>
    <w:rsid w:val="005F4183"/>
    <w:rsid w:val="005F4615"/>
    <w:rsid w:val="005F566B"/>
    <w:rsid w:val="005F5F15"/>
    <w:rsid w:val="005F63CA"/>
    <w:rsid w:val="005F6644"/>
    <w:rsid w:val="005F73EF"/>
    <w:rsid w:val="005F75B9"/>
    <w:rsid w:val="006004C3"/>
    <w:rsid w:val="00600935"/>
    <w:rsid w:val="006017FD"/>
    <w:rsid w:val="00601E13"/>
    <w:rsid w:val="00602355"/>
    <w:rsid w:val="00603CA4"/>
    <w:rsid w:val="006047DA"/>
    <w:rsid w:val="00604CB2"/>
    <w:rsid w:val="00604CD9"/>
    <w:rsid w:val="006050A4"/>
    <w:rsid w:val="00607747"/>
    <w:rsid w:val="00607888"/>
    <w:rsid w:val="006103B9"/>
    <w:rsid w:val="00610556"/>
    <w:rsid w:val="006112D9"/>
    <w:rsid w:val="006133A8"/>
    <w:rsid w:val="006138D6"/>
    <w:rsid w:val="006139A1"/>
    <w:rsid w:val="00613B79"/>
    <w:rsid w:val="00613B80"/>
    <w:rsid w:val="00613C7A"/>
    <w:rsid w:val="00614C58"/>
    <w:rsid w:val="006153A7"/>
    <w:rsid w:val="00615571"/>
    <w:rsid w:val="00616032"/>
    <w:rsid w:val="00616441"/>
    <w:rsid w:val="00616B41"/>
    <w:rsid w:val="00616D6C"/>
    <w:rsid w:val="00616E79"/>
    <w:rsid w:val="00617160"/>
    <w:rsid w:val="006171AE"/>
    <w:rsid w:val="00617303"/>
    <w:rsid w:val="00617AE8"/>
    <w:rsid w:val="006202A2"/>
    <w:rsid w:val="0062076C"/>
    <w:rsid w:val="00621103"/>
    <w:rsid w:val="00621ACE"/>
    <w:rsid w:val="00621CF2"/>
    <w:rsid w:val="0062201D"/>
    <w:rsid w:val="00622149"/>
    <w:rsid w:val="00622845"/>
    <w:rsid w:val="006232F0"/>
    <w:rsid w:val="006234D6"/>
    <w:rsid w:val="00623537"/>
    <w:rsid w:val="0062378D"/>
    <w:rsid w:val="00623D1F"/>
    <w:rsid w:val="006252BF"/>
    <w:rsid w:val="006253A8"/>
    <w:rsid w:val="00625739"/>
    <w:rsid w:val="00625CFA"/>
    <w:rsid w:val="00625DEE"/>
    <w:rsid w:val="00626735"/>
    <w:rsid w:val="00626AB8"/>
    <w:rsid w:val="00626D0E"/>
    <w:rsid w:val="00626FA3"/>
    <w:rsid w:val="00626FBF"/>
    <w:rsid w:val="00627084"/>
    <w:rsid w:val="00627437"/>
    <w:rsid w:val="006274F8"/>
    <w:rsid w:val="00627603"/>
    <w:rsid w:val="00627706"/>
    <w:rsid w:val="00627B98"/>
    <w:rsid w:val="00627E24"/>
    <w:rsid w:val="00627E32"/>
    <w:rsid w:val="00627F84"/>
    <w:rsid w:val="006302BA"/>
    <w:rsid w:val="00630352"/>
    <w:rsid w:val="006304B9"/>
    <w:rsid w:val="00630AC3"/>
    <w:rsid w:val="00630FE3"/>
    <w:rsid w:val="00632306"/>
    <w:rsid w:val="006329DE"/>
    <w:rsid w:val="00632BBD"/>
    <w:rsid w:val="00632BCC"/>
    <w:rsid w:val="006332F8"/>
    <w:rsid w:val="00633514"/>
    <w:rsid w:val="006336BD"/>
    <w:rsid w:val="006339CA"/>
    <w:rsid w:val="00633BF3"/>
    <w:rsid w:val="0063412B"/>
    <w:rsid w:val="006341F8"/>
    <w:rsid w:val="00634A7C"/>
    <w:rsid w:val="00634B5F"/>
    <w:rsid w:val="00634CA4"/>
    <w:rsid w:val="00634EA7"/>
    <w:rsid w:val="00635821"/>
    <w:rsid w:val="00635B0B"/>
    <w:rsid w:val="0063602F"/>
    <w:rsid w:val="0063718D"/>
    <w:rsid w:val="00637CD0"/>
    <w:rsid w:val="0064000D"/>
    <w:rsid w:val="006400AD"/>
    <w:rsid w:val="00640338"/>
    <w:rsid w:val="00640745"/>
    <w:rsid w:val="006411B0"/>
    <w:rsid w:val="0064126C"/>
    <w:rsid w:val="006414AC"/>
    <w:rsid w:val="00641730"/>
    <w:rsid w:val="00642055"/>
    <w:rsid w:val="00642063"/>
    <w:rsid w:val="006421B3"/>
    <w:rsid w:val="00642744"/>
    <w:rsid w:val="00642884"/>
    <w:rsid w:val="00642B3D"/>
    <w:rsid w:val="0064350A"/>
    <w:rsid w:val="0064358F"/>
    <w:rsid w:val="00643A45"/>
    <w:rsid w:val="00643A8D"/>
    <w:rsid w:val="00643B7F"/>
    <w:rsid w:val="00643F52"/>
    <w:rsid w:val="006444BD"/>
    <w:rsid w:val="006445D4"/>
    <w:rsid w:val="00644D9C"/>
    <w:rsid w:val="0064509E"/>
    <w:rsid w:val="0064648C"/>
    <w:rsid w:val="00646525"/>
    <w:rsid w:val="006466D5"/>
    <w:rsid w:val="006469BB"/>
    <w:rsid w:val="00646C42"/>
    <w:rsid w:val="00646C45"/>
    <w:rsid w:val="00647BB6"/>
    <w:rsid w:val="00647FA2"/>
    <w:rsid w:val="006501DE"/>
    <w:rsid w:val="00650268"/>
    <w:rsid w:val="00650945"/>
    <w:rsid w:val="0065099D"/>
    <w:rsid w:val="00650AAA"/>
    <w:rsid w:val="00650E41"/>
    <w:rsid w:val="00650EA8"/>
    <w:rsid w:val="00650FFE"/>
    <w:rsid w:val="0065167A"/>
    <w:rsid w:val="00652CFE"/>
    <w:rsid w:val="00652E04"/>
    <w:rsid w:val="006532BF"/>
    <w:rsid w:val="0065427B"/>
    <w:rsid w:val="006543E5"/>
    <w:rsid w:val="00654A30"/>
    <w:rsid w:val="00654E0B"/>
    <w:rsid w:val="0065561C"/>
    <w:rsid w:val="00655A7B"/>
    <w:rsid w:val="00655B71"/>
    <w:rsid w:val="006568C4"/>
    <w:rsid w:val="00656C0F"/>
    <w:rsid w:val="00656C43"/>
    <w:rsid w:val="00656EE3"/>
    <w:rsid w:val="006571A3"/>
    <w:rsid w:val="00660082"/>
    <w:rsid w:val="00660C65"/>
    <w:rsid w:val="00660CFD"/>
    <w:rsid w:val="00660D97"/>
    <w:rsid w:val="00661240"/>
    <w:rsid w:val="00661B7E"/>
    <w:rsid w:val="00661D08"/>
    <w:rsid w:val="00661EC9"/>
    <w:rsid w:val="00662730"/>
    <w:rsid w:val="00662902"/>
    <w:rsid w:val="00662D33"/>
    <w:rsid w:val="006633EC"/>
    <w:rsid w:val="00663458"/>
    <w:rsid w:val="00663CD1"/>
    <w:rsid w:val="006640FA"/>
    <w:rsid w:val="00664337"/>
    <w:rsid w:val="006643CA"/>
    <w:rsid w:val="0066491A"/>
    <w:rsid w:val="00664F6F"/>
    <w:rsid w:val="00665467"/>
    <w:rsid w:val="00665B76"/>
    <w:rsid w:val="006666DA"/>
    <w:rsid w:val="00666E23"/>
    <w:rsid w:val="00667154"/>
    <w:rsid w:val="00667429"/>
    <w:rsid w:val="00667501"/>
    <w:rsid w:val="006677A3"/>
    <w:rsid w:val="006702C6"/>
    <w:rsid w:val="00670980"/>
    <w:rsid w:val="00671FED"/>
    <w:rsid w:val="00672022"/>
    <w:rsid w:val="0067251F"/>
    <w:rsid w:val="00672991"/>
    <w:rsid w:val="00672DF2"/>
    <w:rsid w:val="00673124"/>
    <w:rsid w:val="0067338E"/>
    <w:rsid w:val="00673913"/>
    <w:rsid w:val="00673ACC"/>
    <w:rsid w:val="00674518"/>
    <w:rsid w:val="00674859"/>
    <w:rsid w:val="00674BF3"/>
    <w:rsid w:val="00674D0A"/>
    <w:rsid w:val="00675775"/>
    <w:rsid w:val="00675AB7"/>
    <w:rsid w:val="00675BAD"/>
    <w:rsid w:val="00675E48"/>
    <w:rsid w:val="00676A91"/>
    <w:rsid w:val="00676B8D"/>
    <w:rsid w:val="006772F0"/>
    <w:rsid w:val="00677442"/>
    <w:rsid w:val="00677F73"/>
    <w:rsid w:val="006807E6"/>
    <w:rsid w:val="00680A72"/>
    <w:rsid w:val="00681297"/>
    <w:rsid w:val="006812ED"/>
    <w:rsid w:val="006814AC"/>
    <w:rsid w:val="00681FB9"/>
    <w:rsid w:val="0068217D"/>
    <w:rsid w:val="00682220"/>
    <w:rsid w:val="006822A8"/>
    <w:rsid w:val="00683AC8"/>
    <w:rsid w:val="00683C3F"/>
    <w:rsid w:val="00683FED"/>
    <w:rsid w:val="00684927"/>
    <w:rsid w:val="00684E35"/>
    <w:rsid w:val="00684E8A"/>
    <w:rsid w:val="00686A90"/>
    <w:rsid w:val="00686C52"/>
    <w:rsid w:val="00686DFB"/>
    <w:rsid w:val="0068704B"/>
    <w:rsid w:val="0068737D"/>
    <w:rsid w:val="0068797A"/>
    <w:rsid w:val="00687D30"/>
    <w:rsid w:val="00690638"/>
    <w:rsid w:val="00690CB6"/>
    <w:rsid w:val="00691119"/>
    <w:rsid w:val="00691C59"/>
    <w:rsid w:val="0069222A"/>
    <w:rsid w:val="00692832"/>
    <w:rsid w:val="00692954"/>
    <w:rsid w:val="00693110"/>
    <w:rsid w:val="006931C1"/>
    <w:rsid w:val="00693529"/>
    <w:rsid w:val="00693E5A"/>
    <w:rsid w:val="0069407D"/>
    <w:rsid w:val="006940BB"/>
    <w:rsid w:val="0069424A"/>
    <w:rsid w:val="0069452C"/>
    <w:rsid w:val="00695089"/>
    <w:rsid w:val="0069532B"/>
    <w:rsid w:val="006962C2"/>
    <w:rsid w:val="00696E83"/>
    <w:rsid w:val="006976E9"/>
    <w:rsid w:val="006977CB"/>
    <w:rsid w:val="00697F91"/>
    <w:rsid w:val="006A0F56"/>
    <w:rsid w:val="006A1E10"/>
    <w:rsid w:val="006A2783"/>
    <w:rsid w:val="006A29FA"/>
    <w:rsid w:val="006A426D"/>
    <w:rsid w:val="006A4582"/>
    <w:rsid w:val="006A4A24"/>
    <w:rsid w:val="006A5522"/>
    <w:rsid w:val="006A5699"/>
    <w:rsid w:val="006A569B"/>
    <w:rsid w:val="006A5A07"/>
    <w:rsid w:val="006A5DE3"/>
    <w:rsid w:val="006A5ED4"/>
    <w:rsid w:val="006A6023"/>
    <w:rsid w:val="006A6771"/>
    <w:rsid w:val="006A752B"/>
    <w:rsid w:val="006A78C5"/>
    <w:rsid w:val="006A7CC4"/>
    <w:rsid w:val="006A7DFE"/>
    <w:rsid w:val="006A7EDE"/>
    <w:rsid w:val="006B01A6"/>
    <w:rsid w:val="006B0751"/>
    <w:rsid w:val="006B089A"/>
    <w:rsid w:val="006B0EA7"/>
    <w:rsid w:val="006B1372"/>
    <w:rsid w:val="006B1697"/>
    <w:rsid w:val="006B1708"/>
    <w:rsid w:val="006B1FC9"/>
    <w:rsid w:val="006B26B7"/>
    <w:rsid w:val="006B2DAA"/>
    <w:rsid w:val="006B3268"/>
    <w:rsid w:val="006B40BC"/>
    <w:rsid w:val="006B4C17"/>
    <w:rsid w:val="006B5B35"/>
    <w:rsid w:val="006B5FD3"/>
    <w:rsid w:val="006B6206"/>
    <w:rsid w:val="006B66DB"/>
    <w:rsid w:val="006B66E3"/>
    <w:rsid w:val="006B66F7"/>
    <w:rsid w:val="006B67CC"/>
    <w:rsid w:val="006B692E"/>
    <w:rsid w:val="006B693B"/>
    <w:rsid w:val="006B6F33"/>
    <w:rsid w:val="006B6FB5"/>
    <w:rsid w:val="006B7469"/>
    <w:rsid w:val="006B7AB7"/>
    <w:rsid w:val="006C0604"/>
    <w:rsid w:val="006C0959"/>
    <w:rsid w:val="006C0C02"/>
    <w:rsid w:val="006C0D77"/>
    <w:rsid w:val="006C0F71"/>
    <w:rsid w:val="006C0F72"/>
    <w:rsid w:val="006C11D1"/>
    <w:rsid w:val="006C15F4"/>
    <w:rsid w:val="006C1C1A"/>
    <w:rsid w:val="006C2203"/>
    <w:rsid w:val="006C238A"/>
    <w:rsid w:val="006C2B44"/>
    <w:rsid w:val="006C2DCE"/>
    <w:rsid w:val="006C2FB0"/>
    <w:rsid w:val="006C38E4"/>
    <w:rsid w:val="006C3A27"/>
    <w:rsid w:val="006C413C"/>
    <w:rsid w:val="006C415B"/>
    <w:rsid w:val="006C4EF6"/>
    <w:rsid w:val="006C541E"/>
    <w:rsid w:val="006C57E1"/>
    <w:rsid w:val="006C5EC3"/>
    <w:rsid w:val="006C5FBF"/>
    <w:rsid w:val="006C633D"/>
    <w:rsid w:val="006C6365"/>
    <w:rsid w:val="006C6400"/>
    <w:rsid w:val="006C6B56"/>
    <w:rsid w:val="006C6DA6"/>
    <w:rsid w:val="006C7839"/>
    <w:rsid w:val="006C798E"/>
    <w:rsid w:val="006C7BE2"/>
    <w:rsid w:val="006D0167"/>
    <w:rsid w:val="006D12E1"/>
    <w:rsid w:val="006D197C"/>
    <w:rsid w:val="006D1B60"/>
    <w:rsid w:val="006D26A9"/>
    <w:rsid w:val="006D27E3"/>
    <w:rsid w:val="006D30AB"/>
    <w:rsid w:val="006D3332"/>
    <w:rsid w:val="006D3405"/>
    <w:rsid w:val="006D34A7"/>
    <w:rsid w:val="006D425D"/>
    <w:rsid w:val="006D4FD1"/>
    <w:rsid w:val="006D52DC"/>
    <w:rsid w:val="006D5398"/>
    <w:rsid w:val="006D5652"/>
    <w:rsid w:val="006D590E"/>
    <w:rsid w:val="006D5BF7"/>
    <w:rsid w:val="006D5E08"/>
    <w:rsid w:val="006D639B"/>
    <w:rsid w:val="006D65BB"/>
    <w:rsid w:val="006D6CD8"/>
    <w:rsid w:val="006D6F69"/>
    <w:rsid w:val="006D6FF9"/>
    <w:rsid w:val="006D7332"/>
    <w:rsid w:val="006D7DF5"/>
    <w:rsid w:val="006E1BE3"/>
    <w:rsid w:val="006E1D81"/>
    <w:rsid w:val="006E239F"/>
    <w:rsid w:val="006E246A"/>
    <w:rsid w:val="006E2A0D"/>
    <w:rsid w:val="006E3002"/>
    <w:rsid w:val="006E360E"/>
    <w:rsid w:val="006E37D5"/>
    <w:rsid w:val="006E411F"/>
    <w:rsid w:val="006E4461"/>
    <w:rsid w:val="006E48CF"/>
    <w:rsid w:val="006E5604"/>
    <w:rsid w:val="006E576B"/>
    <w:rsid w:val="006E6B6B"/>
    <w:rsid w:val="006E6E7B"/>
    <w:rsid w:val="006E7435"/>
    <w:rsid w:val="006E7B68"/>
    <w:rsid w:val="006E7E19"/>
    <w:rsid w:val="006E7F73"/>
    <w:rsid w:val="006F0384"/>
    <w:rsid w:val="006F0CC9"/>
    <w:rsid w:val="006F0DEE"/>
    <w:rsid w:val="006F143D"/>
    <w:rsid w:val="006F187D"/>
    <w:rsid w:val="006F1BA5"/>
    <w:rsid w:val="006F1E22"/>
    <w:rsid w:val="006F227E"/>
    <w:rsid w:val="006F235B"/>
    <w:rsid w:val="006F2EC4"/>
    <w:rsid w:val="006F3089"/>
    <w:rsid w:val="006F329B"/>
    <w:rsid w:val="006F3908"/>
    <w:rsid w:val="006F5668"/>
    <w:rsid w:val="006F5B35"/>
    <w:rsid w:val="006F6086"/>
    <w:rsid w:val="006F6618"/>
    <w:rsid w:val="006F6AE3"/>
    <w:rsid w:val="006F6F7B"/>
    <w:rsid w:val="006F74CF"/>
    <w:rsid w:val="006F7B1D"/>
    <w:rsid w:val="006F7BF1"/>
    <w:rsid w:val="007002F6"/>
    <w:rsid w:val="00700735"/>
    <w:rsid w:val="00701ADA"/>
    <w:rsid w:val="007020E9"/>
    <w:rsid w:val="007038EA"/>
    <w:rsid w:val="0070397B"/>
    <w:rsid w:val="00703B41"/>
    <w:rsid w:val="00703EF3"/>
    <w:rsid w:val="00704045"/>
    <w:rsid w:val="00704129"/>
    <w:rsid w:val="0070415D"/>
    <w:rsid w:val="00704B2E"/>
    <w:rsid w:val="00704C93"/>
    <w:rsid w:val="0070516B"/>
    <w:rsid w:val="007052D1"/>
    <w:rsid w:val="007055CD"/>
    <w:rsid w:val="0070564E"/>
    <w:rsid w:val="00705A66"/>
    <w:rsid w:val="00705CAB"/>
    <w:rsid w:val="00705E10"/>
    <w:rsid w:val="00705EF6"/>
    <w:rsid w:val="00706701"/>
    <w:rsid w:val="007069C5"/>
    <w:rsid w:val="00706BB3"/>
    <w:rsid w:val="00706D8B"/>
    <w:rsid w:val="00706FEB"/>
    <w:rsid w:val="0070746D"/>
    <w:rsid w:val="007074ED"/>
    <w:rsid w:val="00707893"/>
    <w:rsid w:val="0071088A"/>
    <w:rsid w:val="00710B45"/>
    <w:rsid w:val="00710DC6"/>
    <w:rsid w:val="00710FD8"/>
    <w:rsid w:val="00711110"/>
    <w:rsid w:val="00711562"/>
    <w:rsid w:val="007125D9"/>
    <w:rsid w:val="0071335C"/>
    <w:rsid w:val="00713758"/>
    <w:rsid w:val="007137A0"/>
    <w:rsid w:val="007137BC"/>
    <w:rsid w:val="00714B94"/>
    <w:rsid w:val="00714DE7"/>
    <w:rsid w:val="00714E97"/>
    <w:rsid w:val="007151DA"/>
    <w:rsid w:val="00715569"/>
    <w:rsid w:val="00715683"/>
    <w:rsid w:val="00715867"/>
    <w:rsid w:val="007161B0"/>
    <w:rsid w:val="0071646D"/>
    <w:rsid w:val="00716989"/>
    <w:rsid w:val="00716A82"/>
    <w:rsid w:val="00716CB3"/>
    <w:rsid w:val="00716DD3"/>
    <w:rsid w:val="007170CB"/>
    <w:rsid w:val="00717711"/>
    <w:rsid w:val="007178DF"/>
    <w:rsid w:val="00717BEB"/>
    <w:rsid w:val="00717D1B"/>
    <w:rsid w:val="007204B3"/>
    <w:rsid w:val="007209F6"/>
    <w:rsid w:val="00720BC4"/>
    <w:rsid w:val="00721B3F"/>
    <w:rsid w:val="00722BA9"/>
    <w:rsid w:val="00722D27"/>
    <w:rsid w:val="00722E34"/>
    <w:rsid w:val="007230A6"/>
    <w:rsid w:val="0072365F"/>
    <w:rsid w:val="00723865"/>
    <w:rsid w:val="00723869"/>
    <w:rsid w:val="00723A0C"/>
    <w:rsid w:val="00723DD2"/>
    <w:rsid w:val="007241C5"/>
    <w:rsid w:val="00724B1C"/>
    <w:rsid w:val="00724EA0"/>
    <w:rsid w:val="0072530B"/>
    <w:rsid w:val="00725803"/>
    <w:rsid w:val="00726546"/>
    <w:rsid w:val="00726604"/>
    <w:rsid w:val="00727084"/>
    <w:rsid w:val="007274E9"/>
    <w:rsid w:val="007277F8"/>
    <w:rsid w:val="00727BBE"/>
    <w:rsid w:val="00727F5D"/>
    <w:rsid w:val="00730467"/>
    <w:rsid w:val="00730474"/>
    <w:rsid w:val="00730A47"/>
    <w:rsid w:val="00730CFA"/>
    <w:rsid w:val="00731836"/>
    <w:rsid w:val="00731A04"/>
    <w:rsid w:val="00731BE4"/>
    <w:rsid w:val="007322D5"/>
    <w:rsid w:val="00732813"/>
    <w:rsid w:val="00732AC0"/>
    <w:rsid w:val="00732C04"/>
    <w:rsid w:val="00732D54"/>
    <w:rsid w:val="007330DB"/>
    <w:rsid w:val="007342AA"/>
    <w:rsid w:val="007348C5"/>
    <w:rsid w:val="00735769"/>
    <w:rsid w:val="007363E5"/>
    <w:rsid w:val="007366C0"/>
    <w:rsid w:val="007369FC"/>
    <w:rsid w:val="00736EC8"/>
    <w:rsid w:val="007372A9"/>
    <w:rsid w:val="007404EB"/>
    <w:rsid w:val="007409DC"/>
    <w:rsid w:val="00740C3B"/>
    <w:rsid w:val="00741646"/>
    <w:rsid w:val="00741C7A"/>
    <w:rsid w:val="00741E82"/>
    <w:rsid w:val="007422CE"/>
    <w:rsid w:val="00742DD7"/>
    <w:rsid w:val="00742FED"/>
    <w:rsid w:val="00743174"/>
    <w:rsid w:val="007431A9"/>
    <w:rsid w:val="0074329E"/>
    <w:rsid w:val="00743399"/>
    <w:rsid w:val="00743BA3"/>
    <w:rsid w:val="0074488C"/>
    <w:rsid w:val="007448EF"/>
    <w:rsid w:val="007449DD"/>
    <w:rsid w:val="00744FE0"/>
    <w:rsid w:val="00745881"/>
    <w:rsid w:val="007458C2"/>
    <w:rsid w:val="00745ACC"/>
    <w:rsid w:val="00745DB4"/>
    <w:rsid w:val="00746140"/>
    <w:rsid w:val="0074627F"/>
    <w:rsid w:val="00746413"/>
    <w:rsid w:val="007468A7"/>
    <w:rsid w:val="00747017"/>
    <w:rsid w:val="00747451"/>
    <w:rsid w:val="0074759A"/>
    <w:rsid w:val="007476EF"/>
    <w:rsid w:val="00747C19"/>
    <w:rsid w:val="00747FBA"/>
    <w:rsid w:val="00750605"/>
    <w:rsid w:val="00750B49"/>
    <w:rsid w:val="00750C9B"/>
    <w:rsid w:val="00750D55"/>
    <w:rsid w:val="0075152A"/>
    <w:rsid w:val="00751A92"/>
    <w:rsid w:val="00752162"/>
    <w:rsid w:val="00752310"/>
    <w:rsid w:val="00752565"/>
    <w:rsid w:val="00752C4F"/>
    <w:rsid w:val="00752DA8"/>
    <w:rsid w:val="0075340F"/>
    <w:rsid w:val="00753958"/>
    <w:rsid w:val="00753E2C"/>
    <w:rsid w:val="00754B0D"/>
    <w:rsid w:val="00755161"/>
    <w:rsid w:val="00755397"/>
    <w:rsid w:val="007556EE"/>
    <w:rsid w:val="00755CC3"/>
    <w:rsid w:val="00756048"/>
    <w:rsid w:val="0075697E"/>
    <w:rsid w:val="0075738F"/>
    <w:rsid w:val="007607EA"/>
    <w:rsid w:val="00760928"/>
    <w:rsid w:val="007609E7"/>
    <w:rsid w:val="00760FB0"/>
    <w:rsid w:val="00761336"/>
    <w:rsid w:val="007613A7"/>
    <w:rsid w:val="007613E5"/>
    <w:rsid w:val="0076163C"/>
    <w:rsid w:val="007617A2"/>
    <w:rsid w:val="00761C9D"/>
    <w:rsid w:val="00761CC7"/>
    <w:rsid w:val="00761DA3"/>
    <w:rsid w:val="007622DF"/>
    <w:rsid w:val="0076310B"/>
    <w:rsid w:val="00763329"/>
    <w:rsid w:val="00763927"/>
    <w:rsid w:val="00763CE0"/>
    <w:rsid w:val="00763E77"/>
    <w:rsid w:val="00764209"/>
    <w:rsid w:val="00764273"/>
    <w:rsid w:val="0076431D"/>
    <w:rsid w:val="007643E1"/>
    <w:rsid w:val="00764529"/>
    <w:rsid w:val="00764EED"/>
    <w:rsid w:val="00765A03"/>
    <w:rsid w:val="00765AC4"/>
    <w:rsid w:val="00766018"/>
    <w:rsid w:val="00766A54"/>
    <w:rsid w:val="00767B68"/>
    <w:rsid w:val="00767BAD"/>
    <w:rsid w:val="0077069E"/>
    <w:rsid w:val="0077072F"/>
    <w:rsid w:val="007707EE"/>
    <w:rsid w:val="00770893"/>
    <w:rsid w:val="00770E6D"/>
    <w:rsid w:val="00771583"/>
    <w:rsid w:val="00771799"/>
    <w:rsid w:val="00771C47"/>
    <w:rsid w:val="00771C7B"/>
    <w:rsid w:val="00771E8D"/>
    <w:rsid w:val="0077258B"/>
    <w:rsid w:val="00772AFF"/>
    <w:rsid w:val="00772CA2"/>
    <w:rsid w:val="00772F56"/>
    <w:rsid w:val="00772FB9"/>
    <w:rsid w:val="00773A3B"/>
    <w:rsid w:val="00773A87"/>
    <w:rsid w:val="00773BBF"/>
    <w:rsid w:val="00773BEF"/>
    <w:rsid w:val="00773F52"/>
    <w:rsid w:val="0077415A"/>
    <w:rsid w:val="00774369"/>
    <w:rsid w:val="00774375"/>
    <w:rsid w:val="0077460B"/>
    <w:rsid w:val="0077466B"/>
    <w:rsid w:val="00774BB8"/>
    <w:rsid w:val="00775153"/>
    <w:rsid w:val="007756E0"/>
    <w:rsid w:val="007760CE"/>
    <w:rsid w:val="007768BB"/>
    <w:rsid w:val="00776B5E"/>
    <w:rsid w:val="00776F61"/>
    <w:rsid w:val="0077720A"/>
    <w:rsid w:val="007774F8"/>
    <w:rsid w:val="00780125"/>
    <w:rsid w:val="00780DB2"/>
    <w:rsid w:val="00782017"/>
    <w:rsid w:val="007822AF"/>
    <w:rsid w:val="00783C93"/>
    <w:rsid w:val="00784319"/>
    <w:rsid w:val="00784D28"/>
    <w:rsid w:val="00785228"/>
    <w:rsid w:val="007858E3"/>
    <w:rsid w:val="0078684C"/>
    <w:rsid w:val="00786A27"/>
    <w:rsid w:val="00786EB9"/>
    <w:rsid w:val="00786EDC"/>
    <w:rsid w:val="00787B2D"/>
    <w:rsid w:val="00787E8A"/>
    <w:rsid w:val="007901EA"/>
    <w:rsid w:val="00790ABA"/>
    <w:rsid w:val="0079124F"/>
    <w:rsid w:val="007912D5"/>
    <w:rsid w:val="00791500"/>
    <w:rsid w:val="00791E5B"/>
    <w:rsid w:val="00792C25"/>
    <w:rsid w:val="00793691"/>
    <w:rsid w:val="00793699"/>
    <w:rsid w:val="007936CE"/>
    <w:rsid w:val="00794EFB"/>
    <w:rsid w:val="00795078"/>
    <w:rsid w:val="007957A5"/>
    <w:rsid w:val="007957B6"/>
    <w:rsid w:val="00795B23"/>
    <w:rsid w:val="0079647F"/>
    <w:rsid w:val="0079662C"/>
    <w:rsid w:val="00796683"/>
    <w:rsid w:val="00796688"/>
    <w:rsid w:val="0079675C"/>
    <w:rsid w:val="00796776"/>
    <w:rsid w:val="00797457"/>
    <w:rsid w:val="00797628"/>
    <w:rsid w:val="007976FD"/>
    <w:rsid w:val="007A0646"/>
    <w:rsid w:val="007A1001"/>
    <w:rsid w:val="007A13E8"/>
    <w:rsid w:val="007A14A7"/>
    <w:rsid w:val="007A1741"/>
    <w:rsid w:val="007A1777"/>
    <w:rsid w:val="007A2406"/>
    <w:rsid w:val="007A2871"/>
    <w:rsid w:val="007A28F9"/>
    <w:rsid w:val="007A2E04"/>
    <w:rsid w:val="007A44E5"/>
    <w:rsid w:val="007A462B"/>
    <w:rsid w:val="007A4A60"/>
    <w:rsid w:val="007A4AE7"/>
    <w:rsid w:val="007A4FA2"/>
    <w:rsid w:val="007A518B"/>
    <w:rsid w:val="007A5207"/>
    <w:rsid w:val="007A59B3"/>
    <w:rsid w:val="007A5D7F"/>
    <w:rsid w:val="007A6734"/>
    <w:rsid w:val="007A6B9B"/>
    <w:rsid w:val="007A6E39"/>
    <w:rsid w:val="007A6FA0"/>
    <w:rsid w:val="007A701D"/>
    <w:rsid w:val="007A7442"/>
    <w:rsid w:val="007A7470"/>
    <w:rsid w:val="007A7806"/>
    <w:rsid w:val="007A7927"/>
    <w:rsid w:val="007A7C83"/>
    <w:rsid w:val="007B0653"/>
    <w:rsid w:val="007B075B"/>
    <w:rsid w:val="007B092B"/>
    <w:rsid w:val="007B0B35"/>
    <w:rsid w:val="007B1719"/>
    <w:rsid w:val="007B1817"/>
    <w:rsid w:val="007B2ACF"/>
    <w:rsid w:val="007B2F91"/>
    <w:rsid w:val="007B362E"/>
    <w:rsid w:val="007B45CA"/>
    <w:rsid w:val="007B5A2D"/>
    <w:rsid w:val="007B6795"/>
    <w:rsid w:val="007B6A03"/>
    <w:rsid w:val="007B78AC"/>
    <w:rsid w:val="007B7CB9"/>
    <w:rsid w:val="007B7F31"/>
    <w:rsid w:val="007C02A8"/>
    <w:rsid w:val="007C0AA7"/>
    <w:rsid w:val="007C0C94"/>
    <w:rsid w:val="007C1371"/>
    <w:rsid w:val="007C194D"/>
    <w:rsid w:val="007C1970"/>
    <w:rsid w:val="007C1B27"/>
    <w:rsid w:val="007C238F"/>
    <w:rsid w:val="007C23FC"/>
    <w:rsid w:val="007C25EF"/>
    <w:rsid w:val="007C32C2"/>
    <w:rsid w:val="007C337B"/>
    <w:rsid w:val="007C350F"/>
    <w:rsid w:val="007C361D"/>
    <w:rsid w:val="007C3683"/>
    <w:rsid w:val="007C40D2"/>
    <w:rsid w:val="007C4D5D"/>
    <w:rsid w:val="007C4DF4"/>
    <w:rsid w:val="007C5AEE"/>
    <w:rsid w:val="007C5B03"/>
    <w:rsid w:val="007C5F1F"/>
    <w:rsid w:val="007C6548"/>
    <w:rsid w:val="007C66F5"/>
    <w:rsid w:val="007C6B3A"/>
    <w:rsid w:val="007C6BB8"/>
    <w:rsid w:val="007C7A83"/>
    <w:rsid w:val="007C7CC4"/>
    <w:rsid w:val="007C7E03"/>
    <w:rsid w:val="007C7F03"/>
    <w:rsid w:val="007D10E9"/>
    <w:rsid w:val="007D157C"/>
    <w:rsid w:val="007D1683"/>
    <w:rsid w:val="007D1ACA"/>
    <w:rsid w:val="007D1B2A"/>
    <w:rsid w:val="007D1F6B"/>
    <w:rsid w:val="007D29D2"/>
    <w:rsid w:val="007D2B93"/>
    <w:rsid w:val="007D2DEB"/>
    <w:rsid w:val="007D33F0"/>
    <w:rsid w:val="007D3429"/>
    <w:rsid w:val="007D3560"/>
    <w:rsid w:val="007D4B31"/>
    <w:rsid w:val="007D4E99"/>
    <w:rsid w:val="007D504F"/>
    <w:rsid w:val="007D50D7"/>
    <w:rsid w:val="007D5368"/>
    <w:rsid w:val="007D5DEA"/>
    <w:rsid w:val="007D6661"/>
    <w:rsid w:val="007D6C2A"/>
    <w:rsid w:val="007D7090"/>
    <w:rsid w:val="007D7614"/>
    <w:rsid w:val="007D7A30"/>
    <w:rsid w:val="007D7B98"/>
    <w:rsid w:val="007D7E54"/>
    <w:rsid w:val="007E0037"/>
    <w:rsid w:val="007E0696"/>
    <w:rsid w:val="007E0B9F"/>
    <w:rsid w:val="007E110C"/>
    <w:rsid w:val="007E11D1"/>
    <w:rsid w:val="007E18C3"/>
    <w:rsid w:val="007E1984"/>
    <w:rsid w:val="007E1E4F"/>
    <w:rsid w:val="007E23E3"/>
    <w:rsid w:val="007E30EE"/>
    <w:rsid w:val="007E31B0"/>
    <w:rsid w:val="007E385D"/>
    <w:rsid w:val="007E3977"/>
    <w:rsid w:val="007E4146"/>
    <w:rsid w:val="007E5391"/>
    <w:rsid w:val="007E55AF"/>
    <w:rsid w:val="007E693D"/>
    <w:rsid w:val="007E7A07"/>
    <w:rsid w:val="007F1165"/>
    <w:rsid w:val="007F11EA"/>
    <w:rsid w:val="007F1432"/>
    <w:rsid w:val="007F162E"/>
    <w:rsid w:val="007F23E3"/>
    <w:rsid w:val="007F2428"/>
    <w:rsid w:val="007F2AEA"/>
    <w:rsid w:val="007F2DF4"/>
    <w:rsid w:val="007F3BCE"/>
    <w:rsid w:val="007F3DC2"/>
    <w:rsid w:val="007F449F"/>
    <w:rsid w:val="007F45C6"/>
    <w:rsid w:val="007F469E"/>
    <w:rsid w:val="007F4C40"/>
    <w:rsid w:val="007F5B6A"/>
    <w:rsid w:val="007F69F1"/>
    <w:rsid w:val="007F6BB5"/>
    <w:rsid w:val="007F6C32"/>
    <w:rsid w:val="007F6FDF"/>
    <w:rsid w:val="007F787D"/>
    <w:rsid w:val="007F7D48"/>
    <w:rsid w:val="00800067"/>
    <w:rsid w:val="008002AA"/>
    <w:rsid w:val="00800691"/>
    <w:rsid w:val="008007C1"/>
    <w:rsid w:val="00800F9C"/>
    <w:rsid w:val="008012DC"/>
    <w:rsid w:val="00801758"/>
    <w:rsid w:val="00802577"/>
    <w:rsid w:val="008029A0"/>
    <w:rsid w:val="00802F17"/>
    <w:rsid w:val="008035EE"/>
    <w:rsid w:val="00803C0C"/>
    <w:rsid w:val="00803EBD"/>
    <w:rsid w:val="0080407B"/>
    <w:rsid w:val="0080427C"/>
    <w:rsid w:val="008045F8"/>
    <w:rsid w:val="0080468B"/>
    <w:rsid w:val="008048FC"/>
    <w:rsid w:val="00804D39"/>
    <w:rsid w:val="00804D82"/>
    <w:rsid w:val="00805020"/>
    <w:rsid w:val="008050CF"/>
    <w:rsid w:val="0080531E"/>
    <w:rsid w:val="008057E2"/>
    <w:rsid w:val="00805958"/>
    <w:rsid w:val="00805BA3"/>
    <w:rsid w:val="00805BFE"/>
    <w:rsid w:val="008064B5"/>
    <w:rsid w:val="00806A4A"/>
    <w:rsid w:val="0080734F"/>
    <w:rsid w:val="00807381"/>
    <w:rsid w:val="00807531"/>
    <w:rsid w:val="00807BB0"/>
    <w:rsid w:val="00807C99"/>
    <w:rsid w:val="00807D58"/>
    <w:rsid w:val="00807F11"/>
    <w:rsid w:val="00810444"/>
    <w:rsid w:val="0081058F"/>
    <w:rsid w:val="008109A0"/>
    <w:rsid w:val="00810B32"/>
    <w:rsid w:val="00810E7E"/>
    <w:rsid w:val="00810F16"/>
    <w:rsid w:val="0081176F"/>
    <w:rsid w:val="008117C1"/>
    <w:rsid w:val="00811A0B"/>
    <w:rsid w:val="008120DD"/>
    <w:rsid w:val="008122FF"/>
    <w:rsid w:val="008123A7"/>
    <w:rsid w:val="00812788"/>
    <w:rsid w:val="00812A76"/>
    <w:rsid w:val="00812B67"/>
    <w:rsid w:val="0081309F"/>
    <w:rsid w:val="0081342A"/>
    <w:rsid w:val="0081349B"/>
    <w:rsid w:val="008138D3"/>
    <w:rsid w:val="00814793"/>
    <w:rsid w:val="00814814"/>
    <w:rsid w:val="00814B19"/>
    <w:rsid w:val="00814D28"/>
    <w:rsid w:val="00814E65"/>
    <w:rsid w:val="0081540C"/>
    <w:rsid w:val="00815488"/>
    <w:rsid w:val="00815BFE"/>
    <w:rsid w:val="00816101"/>
    <w:rsid w:val="008167D2"/>
    <w:rsid w:val="00816A47"/>
    <w:rsid w:val="00816A6B"/>
    <w:rsid w:val="00816B33"/>
    <w:rsid w:val="00816EEB"/>
    <w:rsid w:val="0081712A"/>
    <w:rsid w:val="00817EE5"/>
    <w:rsid w:val="00820063"/>
    <w:rsid w:val="00820D7C"/>
    <w:rsid w:val="00820EF3"/>
    <w:rsid w:val="00821179"/>
    <w:rsid w:val="0082119A"/>
    <w:rsid w:val="00821457"/>
    <w:rsid w:val="008218FE"/>
    <w:rsid w:val="00821AAE"/>
    <w:rsid w:val="00821AD3"/>
    <w:rsid w:val="00821DEF"/>
    <w:rsid w:val="00821EFF"/>
    <w:rsid w:val="0082291A"/>
    <w:rsid w:val="00822E51"/>
    <w:rsid w:val="00823B4E"/>
    <w:rsid w:val="00823CB8"/>
    <w:rsid w:val="008240D8"/>
    <w:rsid w:val="0082424F"/>
    <w:rsid w:val="008243B7"/>
    <w:rsid w:val="0082460A"/>
    <w:rsid w:val="0082482D"/>
    <w:rsid w:val="00824A9B"/>
    <w:rsid w:val="00824BD0"/>
    <w:rsid w:val="0082553C"/>
    <w:rsid w:val="008259B5"/>
    <w:rsid w:val="008261C8"/>
    <w:rsid w:val="008262B9"/>
    <w:rsid w:val="00826ABD"/>
    <w:rsid w:val="00826C7D"/>
    <w:rsid w:val="00827344"/>
    <w:rsid w:val="00827973"/>
    <w:rsid w:val="00827B2C"/>
    <w:rsid w:val="00827FEA"/>
    <w:rsid w:val="00830CB2"/>
    <w:rsid w:val="00830FE6"/>
    <w:rsid w:val="00831330"/>
    <w:rsid w:val="008319F8"/>
    <w:rsid w:val="00832CBD"/>
    <w:rsid w:val="008335C3"/>
    <w:rsid w:val="008338DF"/>
    <w:rsid w:val="00833C8A"/>
    <w:rsid w:val="00834457"/>
    <w:rsid w:val="00834607"/>
    <w:rsid w:val="00834622"/>
    <w:rsid w:val="00834F7E"/>
    <w:rsid w:val="008351B3"/>
    <w:rsid w:val="00835536"/>
    <w:rsid w:val="0083578C"/>
    <w:rsid w:val="00835A85"/>
    <w:rsid w:val="00835AFD"/>
    <w:rsid w:val="00835D79"/>
    <w:rsid w:val="008360AD"/>
    <w:rsid w:val="008364FA"/>
    <w:rsid w:val="0083733F"/>
    <w:rsid w:val="008374C0"/>
    <w:rsid w:val="00837828"/>
    <w:rsid w:val="00837AF1"/>
    <w:rsid w:val="00837CBA"/>
    <w:rsid w:val="00837CFA"/>
    <w:rsid w:val="00837E7C"/>
    <w:rsid w:val="00840018"/>
    <w:rsid w:val="008402C6"/>
    <w:rsid w:val="00840B08"/>
    <w:rsid w:val="0084117F"/>
    <w:rsid w:val="008411D3"/>
    <w:rsid w:val="008413B6"/>
    <w:rsid w:val="0084140D"/>
    <w:rsid w:val="00841F74"/>
    <w:rsid w:val="00842766"/>
    <w:rsid w:val="00842834"/>
    <w:rsid w:val="008428EF"/>
    <w:rsid w:val="00842F2E"/>
    <w:rsid w:val="0084320B"/>
    <w:rsid w:val="008433E0"/>
    <w:rsid w:val="0084375A"/>
    <w:rsid w:val="0084383D"/>
    <w:rsid w:val="00844184"/>
    <w:rsid w:val="00844316"/>
    <w:rsid w:val="0084440D"/>
    <w:rsid w:val="008448EB"/>
    <w:rsid w:val="00844F94"/>
    <w:rsid w:val="008451B8"/>
    <w:rsid w:val="00845632"/>
    <w:rsid w:val="00845F63"/>
    <w:rsid w:val="008460DC"/>
    <w:rsid w:val="00846304"/>
    <w:rsid w:val="008465B7"/>
    <w:rsid w:val="008465F3"/>
    <w:rsid w:val="008468F1"/>
    <w:rsid w:val="00846A12"/>
    <w:rsid w:val="00846AE6"/>
    <w:rsid w:val="00846E98"/>
    <w:rsid w:val="008471D3"/>
    <w:rsid w:val="008476EF"/>
    <w:rsid w:val="008478AE"/>
    <w:rsid w:val="00847A55"/>
    <w:rsid w:val="00847BA3"/>
    <w:rsid w:val="00847D66"/>
    <w:rsid w:val="00847E57"/>
    <w:rsid w:val="00847FEB"/>
    <w:rsid w:val="008500E4"/>
    <w:rsid w:val="00850443"/>
    <w:rsid w:val="00850543"/>
    <w:rsid w:val="00850556"/>
    <w:rsid w:val="00850CD7"/>
    <w:rsid w:val="008516EF"/>
    <w:rsid w:val="00851D40"/>
    <w:rsid w:val="00851EB4"/>
    <w:rsid w:val="0085249A"/>
    <w:rsid w:val="0085275B"/>
    <w:rsid w:val="008527D1"/>
    <w:rsid w:val="00853623"/>
    <w:rsid w:val="00853854"/>
    <w:rsid w:val="00853BC8"/>
    <w:rsid w:val="008546E2"/>
    <w:rsid w:val="00854994"/>
    <w:rsid w:val="008552DE"/>
    <w:rsid w:val="008556C3"/>
    <w:rsid w:val="00855CC3"/>
    <w:rsid w:val="008564C2"/>
    <w:rsid w:val="008569E3"/>
    <w:rsid w:val="0085768D"/>
    <w:rsid w:val="00857A31"/>
    <w:rsid w:val="00857B4A"/>
    <w:rsid w:val="00857BA7"/>
    <w:rsid w:val="00860319"/>
    <w:rsid w:val="00860391"/>
    <w:rsid w:val="008608D6"/>
    <w:rsid w:val="00861320"/>
    <w:rsid w:val="00862692"/>
    <w:rsid w:val="00862697"/>
    <w:rsid w:val="00862E90"/>
    <w:rsid w:val="008638BA"/>
    <w:rsid w:val="00863E68"/>
    <w:rsid w:val="00863FC5"/>
    <w:rsid w:val="00864559"/>
    <w:rsid w:val="0086471A"/>
    <w:rsid w:val="008653A3"/>
    <w:rsid w:val="00865FCD"/>
    <w:rsid w:val="00866632"/>
    <w:rsid w:val="00866974"/>
    <w:rsid w:val="0086799F"/>
    <w:rsid w:val="00870720"/>
    <w:rsid w:val="00871D45"/>
    <w:rsid w:val="0087204A"/>
    <w:rsid w:val="00872092"/>
    <w:rsid w:val="008720E2"/>
    <w:rsid w:val="00872182"/>
    <w:rsid w:val="0087246E"/>
    <w:rsid w:val="008728A5"/>
    <w:rsid w:val="00873146"/>
    <w:rsid w:val="00873251"/>
    <w:rsid w:val="0087338F"/>
    <w:rsid w:val="008739B0"/>
    <w:rsid w:val="00873DCD"/>
    <w:rsid w:val="00873F43"/>
    <w:rsid w:val="00874D36"/>
    <w:rsid w:val="00875844"/>
    <w:rsid w:val="008762A6"/>
    <w:rsid w:val="008769F1"/>
    <w:rsid w:val="00876D9E"/>
    <w:rsid w:val="008770C8"/>
    <w:rsid w:val="00877680"/>
    <w:rsid w:val="008776C1"/>
    <w:rsid w:val="008803F9"/>
    <w:rsid w:val="00880EA0"/>
    <w:rsid w:val="00881893"/>
    <w:rsid w:val="00881F0A"/>
    <w:rsid w:val="008824A9"/>
    <w:rsid w:val="008825ED"/>
    <w:rsid w:val="00882AF6"/>
    <w:rsid w:val="00882BA3"/>
    <w:rsid w:val="008831C2"/>
    <w:rsid w:val="008836D7"/>
    <w:rsid w:val="00883AAC"/>
    <w:rsid w:val="00884813"/>
    <w:rsid w:val="00885490"/>
    <w:rsid w:val="00885715"/>
    <w:rsid w:val="00885736"/>
    <w:rsid w:val="00885760"/>
    <w:rsid w:val="00885827"/>
    <w:rsid w:val="00885EAD"/>
    <w:rsid w:val="00885FC4"/>
    <w:rsid w:val="00886585"/>
    <w:rsid w:val="00886610"/>
    <w:rsid w:val="0088672C"/>
    <w:rsid w:val="00886751"/>
    <w:rsid w:val="008872BA"/>
    <w:rsid w:val="00887409"/>
    <w:rsid w:val="00887726"/>
    <w:rsid w:val="00887FA2"/>
    <w:rsid w:val="008902A4"/>
    <w:rsid w:val="0089030A"/>
    <w:rsid w:val="00890B36"/>
    <w:rsid w:val="00890D25"/>
    <w:rsid w:val="008915AF"/>
    <w:rsid w:val="00891DC3"/>
    <w:rsid w:val="00891E07"/>
    <w:rsid w:val="00892125"/>
    <w:rsid w:val="00892A8A"/>
    <w:rsid w:val="00892B88"/>
    <w:rsid w:val="00892D5B"/>
    <w:rsid w:val="008932D7"/>
    <w:rsid w:val="00893D44"/>
    <w:rsid w:val="00893FCB"/>
    <w:rsid w:val="008941F1"/>
    <w:rsid w:val="008942E2"/>
    <w:rsid w:val="00894793"/>
    <w:rsid w:val="00894908"/>
    <w:rsid w:val="00894D84"/>
    <w:rsid w:val="0089571B"/>
    <w:rsid w:val="0089580F"/>
    <w:rsid w:val="00895AE5"/>
    <w:rsid w:val="00895D88"/>
    <w:rsid w:val="0089602D"/>
    <w:rsid w:val="008961C9"/>
    <w:rsid w:val="00896336"/>
    <w:rsid w:val="0089668B"/>
    <w:rsid w:val="00896F47"/>
    <w:rsid w:val="008A0201"/>
    <w:rsid w:val="008A025D"/>
    <w:rsid w:val="008A04CB"/>
    <w:rsid w:val="008A072C"/>
    <w:rsid w:val="008A0E22"/>
    <w:rsid w:val="008A1032"/>
    <w:rsid w:val="008A16F2"/>
    <w:rsid w:val="008A187E"/>
    <w:rsid w:val="008A1888"/>
    <w:rsid w:val="008A2053"/>
    <w:rsid w:val="008A2826"/>
    <w:rsid w:val="008A286B"/>
    <w:rsid w:val="008A2B79"/>
    <w:rsid w:val="008A2BF8"/>
    <w:rsid w:val="008A32EC"/>
    <w:rsid w:val="008A3637"/>
    <w:rsid w:val="008A3E2A"/>
    <w:rsid w:val="008A3E7B"/>
    <w:rsid w:val="008A4119"/>
    <w:rsid w:val="008A43E3"/>
    <w:rsid w:val="008A4B5A"/>
    <w:rsid w:val="008A598B"/>
    <w:rsid w:val="008A5AC4"/>
    <w:rsid w:val="008A5B31"/>
    <w:rsid w:val="008A5E5E"/>
    <w:rsid w:val="008A5EB1"/>
    <w:rsid w:val="008A63A6"/>
    <w:rsid w:val="008A69DB"/>
    <w:rsid w:val="008A6F37"/>
    <w:rsid w:val="008A7035"/>
    <w:rsid w:val="008A733E"/>
    <w:rsid w:val="008A7673"/>
    <w:rsid w:val="008A7762"/>
    <w:rsid w:val="008B0550"/>
    <w:rsid w:val="008B1640"/>
    <w:rsid w:val="008B1DD0"/>
    <w:rsid w:val="008B2269"/>
    <w:rsid w:val="008B2EC6"/>
    <w:rsid w:val="008B2F83"/>
    <w:rsid w:val="008B3451"/>
    <w:rsid w:val="008B3489"/>
    <w:rsid w:val="008B40D8"/>
    <w:rsid w:val="008B4460"/>
    <w:rsid w:val="008B4969"/>
    <w:rsid w:val="008B4EE6"/>
    <w:rsid w:val="008B53F4"/>
    <w:rsid w:val="008B6017"/>
    <w:rsid w:val="008B63E1"/>
    <w:rsid w:val="008B6EE4"/>
    <w:rsid w:val="008B6FE3"/>
    <w:rsid w:val="008B704B"/>
    <w:rsid w:val="008B7101"/>
    <w:rsid w:val="008B74A0"/>
    <w:rsid w:val="008B7A1D"/>
    <w:rsid w:val="008B7E9C"/>
    <w:rsid w:val="008C0012"/>
    <w:rsid w:val="008C0174"/>
    <w:rsid w:val="008C02D8"/>
    <w:rsid w:val="008C1B16"/>
    <w:rsid w:val="008C1F5B"/>
    <w:rsid w:val="008C217D"/>
    <w:rsid w:val="008C2483"/>
    <w:rsid w:val="008C260E"/>
    <w:rsid w:val="008C2757"/>
    <w:rsid w:val="008C2867"/>
    <w:rsid w:val="008C3090"/>
    <w:rsid w:val="008C3449"/>
    <w:rsid w:val="008C36CC"/>
    <w:rsid w:val="008C370A"/>
    <w:rsid w:val="008C3953"/>
    <w:rsid w:val="008C3AB6"/>
    <w:rsid w:val="008C3BA5"/>
    <w:rsid w:val="008C3C41"/>
    <w:rsid w:val="008C3D41"/>
    <w:rsid w:val="008C3E11"/>
    <w:rsid w:val="008C3E97"/>
    <w:rsid w:val="008C43A4"/>
    <w:rsid w:val="008C4B1A"/>
    <w:rsid w:val="008C4EDC"/>
    <w:rsid w:val="008C581E"/>
    <w:rsid w:val="008C59CB"/>
    <w:rsid w:val="008C5D6C"/>
    <w:rsid w:val="008C5D73"/>
    <w:rsid w:val="008C63A7"/>
    <w:rsid w:val="008C6428"/>
    <w:rsid w:val="008C6530"/>
    <w:rsid w:val="008C665B"/>
    <w:rsid w:val="008C6BAB"/>
    <w:rsid w:val="008C6BE7"/>
    <w:rsid w:val="008C6E02"/>
    <w:rsid w:val="008C7330"/>
    <w:rsid w:val="008C7B31"/>
    <w:rsid w:val="008C7DAE"/>
    <w:rsid w:val="008D181A"/>
    <w:rsid w:val="008D1A91"/>
    <w:rsid w:val="008D2FEB"/>
    <w:rsid w:val="008D3983"/>
    <w:rsid w:val="008D3F94"/>
    <w:rsid w:val="008D4503"/>
    <w:rsid w:val="008D47E9"/>
    <w:rsid w:val="008D4E30"/>
    <w:rsid w:val="008D50E7"/>
    <w:rsid w:val="008D5684"/>
    <w:rsid w:val="008D5EE3"/>
    <w:rsid w:val="008D6254"/>
    <w:rsid w:val="008D69BD"/>
    <w:rsid w:val="008D6A7D"/>
    <w:rsid w:val="008D6F12"/>
    <w:rsid w:val="008D70D0"/>
    <w:rsid w:val="008D7612"/>
    <w:rsid w:val="008D7759"/>
    <w:rsid w:val="008D780E"/>
    <w:rsid w:val="008D7DB6"/>
    <w:rsid w:val="008D7E65"/>
    <w:rsid w:val="008E0780"/>
    <w:rsid w:val="008E0AD2"/>
    <w:rsid w:val="008E0E0B"/>
    <w:rsid w:val="008E13E0"/>
    <w:rsid w:val="008E18ED"/>
    <w:rsid w:val="008E1D49"/>
    <w:rsid w:val="008E1E42"/>
    <w:rsid w:val="008E1EC8"/>
    <w:rsid w:val="008E2438"/>
    <w:rsid w:val="008E26DD"/>
    <w:rsid w:val="008E274D"/>
    <w:rsid w:val="008E2E63"/>
    <w:rsid w:val="008E3185"/>
    <w:rsid w:val="008E36D3"/>
    <w:rsid w:val="008E376B"/>
    <w:rsid w:val="008E3E37"/>
    <w:rsid w:val="008E4044"/>
    <w:rsid w:val="008E45BC"/>
    <w:rsid w:val="008E4821"/>
    <w:rsid w:val="008E4C19"/>
    <w:rsid w:val="008E53C8"/>
    <w:rsid w:val="008E5650"/>
    <w:rsid w:val="008E599F"/>
    <w:rsid w:val="008E64CE"/>
    <w:rsid w:val="008E6DB9"/>
    <w:rsid w:val="008E7189"/>
    <w:rsid w:val="008E7A1A"/>
    <w:rsid w:val="008E7BC8"/>
    <w:rsid w:val="008E7D61"/>
    <w:rsid w:val="008F0618"/>
    <w:rsid w:val="008F18DB"/>
    <w:rsid w:val="008F1C3C"/>
    <w:rsid w:val="008F2228"/>
    <w:rsid w:val="008F2A6D"/>
    <w:rsid w:val="008F2B41"/>
    <w:rsid w:val="008F2BAB"/>
    <w:rsid w:val="008F2C09"/>
    <w:rsid w:val="008F2F61"/>
    <w:rsid w:val="008F30DE"/>
    <w:rsid w:val="008F32E8"/>
    <w:rsid w:val="008F3EFA"/>
    <w:rsid w:val="008F4561"/>
    <w:rsid w:val="008F46A5"/>
    <w:rsid w:val="008F48BA"/>
    <w:rsid w:val="008F48FF"/>
    <w:rsid w:val="008F4A6A"/>
    <w:rsid w:val="008F4C71"/>
    <w:rsid w:val="008F5357"/>
    <w:rsid w:val="008F5484"/>
    <w:rsid w:val="008F5522"/>
    <w:rsid w:val="008F55EC"/>
    <w:rsid w:val="008F562D"/>
    <w:rsid w:val="008F5B94"/>
    <w:rsid w:val="008F5F62"/>
    <w:rsid w:val="008F6206"/>
    <w:rsid w:val="008F64CC"/>
    <w:rsid w:val="008F6795"/>
    <w:rsid w:val="008F68A0"/>
    <w:rsid w:val="008F6A39"/>
    <w:rsid w:val="008F6A6D"/>
    <w:rsid w:val="008F6DD1"/>
    <w:rsid w:val="0090004A"/>
    <w:rsid w:val="009007B4"/>
    <w:rsid w:val="0090094B"/>
    <w:rsid w:val="00901042"/>
    <w:rsid w:val="009013EB"/>
    <w:rsid w:val="00901672"/>
    <w:rsid w:val="0090170F"/>
    <w:rsid w:val="00901D65"/>
    <w:rsid w:val="00902072"/>
    <w:rsid w:val="0090214F"/>
    <w:rsid w:val="00902B77"/>
    <w:rsid w:val="009039F1"/>
    <w:rsid w:val="00903A68"/>
    <w:rsid w:val="00903D90"/>
    <w:rsid w:val="00903FE2"/>
    <w:rsid w:val="00904005"/>
    <w:rsid w:val="00904298"/>
    <w:rsid w:val="00904420"/>
    <w:rsid w:val="00904485"/>
    <w:rsid w:val="0090498F"/>
    <w:rsid w:val="00904B6B"/>
    <w:rsid w:val="00904C3A"/>
    <w:rsid w:val="00904F62"/>
    <w:rsid w:val="009056AB"/>
    <w:rsid w:val="00905D63"/>
    <w:rsid w:val="00905F73"/>
    <w:rsid w:val="009064C6"/>
    <w:rsid w:val="009077BC"/>
    <w:rsid w:val="009105E1"/>
    <w:rsid w:val="00910EEC"/>
    <w:rsid w:val="00910F06"/>
    <w:rsid w:val="00911696"/>
    <w:rsid w:val="009129CE"/>
    <w:rsid w:val="00912F2D"/>
    <w:rsid w:val="009139C6"/>
    <w:rsid w:val="00914372"/>
    <w:rsid w:val="00914F5F"/>
    <w:rsid w:val="009152EF"/>
    <w:rsid w:val="00915CAF"/>
    <w:rsid w:val="00916978"/>
    <w:rsid w:val="00916E13"/>
    <w:rsid w:val="00917003"/>
    <w:rsid w:val="0091746E"/>
    <w:rsid w:val="0091765F"/>
    <w:rsid w:val="0091770B"/>
    <w:rsid w:val="009177E9"/>
    <w:rsid w:val="00917BD2"/>
    <w:rsid w:val="00917D2F"/>
    <w:rsid w:val="00917D93"/>
    <w:rsid w:val="00917E07"/>
    <w:rsid w:val="00917EE4"/>
    <w:rsid w:val="00920316"/>
    <w:rsid w:val="00921EA2"/>
    <w:rsid w:val="00921FD5"/>
    <w:rsid w:val="00922582"/>
    <w:rsid w:val="00922739"/>
    <w:rsid w:val="009231AB"/>
    <w:rsid w:val="00923D0C"/>
    <w:rsid w:val="00924435"/>
    <w:rsid w:val="00924E34"/>
    <w:rsid w:val="00924F31"/>
    <w:rsid w:val="009253D5"/>
    <w:rsid w:val="0092551F"/>
    <w:rsid w:val="00925868"/>
    <w:rsid w:val="009258AE"/>
    <w:rsid w:val="00925A9C"/>
    <w:rsid w:val="00925DA6"/>
    <w:rsid w:val="0092684C"/>
    <w:rsid w:val="00927258"/>
    <w:rsid w:val="00927809"/>
    <w:rsid w:val="0093026A"/>
    <w:rsid w:val="009308F3"/>
    <w:rsid w:val="009311E5"/>
    <w:rsid w:val="009312E2"/>
    <w:rsid w:val="00931569"/>
    <w:rsid w:val="00931932"/>
    <w:rsid w:val="00931D07"/>
    <w:rsid w:val="0093209E"/>
    <w:rsid w:val="00932256"/>
    <w:rsid w:val="00932384"/>
    <w:rsid w:val="00932558"/>
    <w:rsid w:val="00932935"/>
    <w:rsid w:val="00933309"/>
    <w:rsid w:val="009333F6"/>
    <w:rsid w:val="009339AA"/>
    <w:rsid w:val="00933BDB"/>
    <w:rsid w:val="00933D8C"/>
    <w:rsid w:val="00933F06"/>
    <w:rsid w:val="00933F0C"/>
    <w:rsid w:val="00933F98"/>
    <w:rsid w:val="009345F0"/>
    <w:rsid w:val="009351EA"/>
    <w:rsid w:val="009355B6"/>
    <w:rsid w:val="00935603"/>
    <w:rsid w:val="0093593A"/>
    <w:rsid w:val="00935A3A"/>
    <w:rsid w:val="00935C8A"/>
    <w:rsid w:val="0093653F"/>
    <w:rsid w:val="00936583"/>
    <w:rsid w:val="00936CEC"/>
    <w:rsid w:val="00936F52"/>
    <w:rsid w:val="00937171"/>
    <w:rsid w:val="0093736F"/>
    <w:rsid w:val="00940CE6"/>
    <w:rsid w:val="009415FC"/>
    <w:rsid w:val="00941BA7"/>
    <w:rsid w:val="0094205D"/>
    <w:rsid w:val="00942348"/>
    <w:rsid w:val="00942363"/>
    <w:rsid w:val="00942458"/>
    <w:rsid w:val="009424F7"/>
    <w:rsid w:val="00942B56"/>
    <w:rsid w:val="00942ECC"/>
    <w:rsid w:val="00943A1B"/>
    <w:rsid w:val="00943AE4"/>
    <w:rsid w:val="00944839"/>
    <w:rsid w:val="0094483B"/>
    <w:rsid w:val="00944F58"/>
    <w:rsid w:val="009453E5"/>
    <w:rsid w:val="009454DB"/>
    <w:rsid w:val="00945E8D"/>
    <w:rsid w:val="00946306"/>
    <w:rsid w:val="00946521"/>
    <w:rsid w:val="00946DAE"/>
    <w:rsid w:val="00946ED5"/>
    <w:rsid w:val="00947337"/>
    <w:rsid w:val="00947B78"/>
    <w:rsid w:val="00947BC0"/>
    <w:rsid w:val="00947F95"/>
    <w:rsid w:val="00950079"/>
    <w:rsid w:val="00950119"/>
    <w:rsid w:val="0095020E"/>
    <w:rsid w:val="0095090A"/>
    <w:rsid w:val="009509F1"/>
    <w:rsid w:val="00950E51"/>
    <w:rsid w:val="0095104F"/>
    <w:rsid w:val="00951379"/>
    <w:rsid w:val="00951782"/>
    <w:rsid w:val="00951B09"/>
    <w:rsid w:val="00951DD7"/>
    <w:rsid w:val="00951EF1"/>
    <w:rsid w:val="00952268"/>
    <w:rsid w:val="0095255E"/>
    <w:rsid w:val="00952653"/>
    <w:rsid w:val="009528CC"/>
    <w:rsid w:val="00952D68"/>
    <w:rsid w:val="00952E3B"/>
    <w:rsid w:val="00953105"/>
    <w:rsid w:val="00953526"/>
    <w:rsid w:val="00953B11"/>
    <w:rsid w:val="009543D2"/>
    <w:rsid w:val="00954DC4"/>
    <w:rsid w:val="00954FCD"/>
    <w:rsid w:val="009552D7"/>
    <w:rsid w:val="00955479"/>
    <w:rsid w:val="00955502"/>
    <w:rsid w:val="00955825"/>
    <w:rsid w:val="0095619C"/>
    <w:rsid w:val="00956E92"/>
    <w:rsid w:val="009574EF"/>
    <w:rsid w:val="009576A1"/>
    <w:rsid w:val="0095770C"/>
    <w:rsid w:val="00957B1F"/>
    <w:rsid w:val="00960BDD"/>
    <w:rsid w:val="00960F97"/>
    <w:rsid w:val="00961344"/>
    <w:rsid w:val="00961513"/>
    <w:rsid w:val="00962112"/>
    <w:rsid w:val="00962DDE"/>
    <w:rsid w:val="00962F0B"/>
    <w:rsid w:val="00962FBF"/>
    <w:rsid w:val="009637B2"/>
    <w:rsid w:val="00963CBE"/>
    <w:rsid w:val="0096412E"/>
    <w:rsid w:val="0096458F"/>
    <w:rsid w:val="00964BDD"/>
    <w:rsid w:val="00964E91"/>
    <w:rsid w:val="00965928"/>
    <w:rsid w:val="00965968"/>
    <w:rsid w:val="00965B71"/>
    <w:rsid w:val="009662AE"/>
    <w:rsid w:val="0096650A"/>
    <w:rsid w:val="009665BA"/>
    <w:rsid w:val="00966663"/>
    <w:rsid w:val="00966A3E"/>
    <w:rsid w:val="00966AAB"/>
    <w:rsid w:val="00966E11"/>
    <w:rsid w:val="00966EF3"/>
    <w:rsid w:val="00966F22"/>
    <w:rsid w:val="009671ED"/>
    <w:rsid w:val="009675CD"/>
    <w:rsid w:val="00967878"/>
    <w:rsid w:val="00967A2F"/>
    <w:rsid w:val="00967B83"/>
    <w:rsid w:val="00967F81"/>
    <w:rsid w:val="00967FC2"/>
    <w:rsid w:val="00970E3D"/>
    <w:rsid w:val="00970F45"/>
    <w:rsid w:val="00971C68"/>
    <w:rsid w:val="009721A3"/>
    <w:rsid w:val="009721B2"/>
    <w:rsid w:val="00972DE7"/>
    <w:rsid w:val="00972F51"/>
    <w:rsid w:val="00973096"/>
    <w:rsid w:val="00973966"/>
    <w:rsid w:val="0097431B"/>
    <w:rsid w:val="009747E0"/>
    <w:rsid w:val="0097490A"/>
    <w:rsid w:val="00974C8E"/>
    <w:rsid w:val="00974F04"/>
    <w:rsid w:val="009759F9"/>
    <w:rsid w:val="009763A3"/>
    <w:rsid w:val="00977077"/>
    <w:rsid w:val="009777EB"/>
    <w:rsid w:val="0098059D"/>
    <w:rsid w:val="00980858"/>
    <w:rsid w:val="00980A27"/>
    <w:rsid w:val="00980CFF"/>
    <w:rsid w:val="009812E7"/>
    <w:rsid w:val="0098186C"/>
    <w:rsid w:val="00981AFC"/>
    <w:rsid w:val="00981C75"/>
    <w:rsid w:val="0098254C"/>
    <w:rsid w:val="00982F3E"/>
    <w:rsid w:val="0098324C"/>
    <w:rsid w:val="00983873"/>
    <w:rsid w:val="00983BD4"/>
    <w:rsid w:val="00984765"/>
    <w:rsid w:val="00984A91"/>
    <w:rsid w:val="00984CF3"/>
    <w:rsid w:val="0098506D"/>
    <w:rsid w:val="009859F7"/>
    <w:rsid w:val="00985A46"/>
    <w:rsid w:val="00986E97"/>
    <w:rsid w:val="00986EF1"/>
    <w:rsid w:val="009873AF"/>
    <w:rsid w:val="00987721"/>
    <w:rsid w:val="00990BE8"/>
    <w:rsid w:val="00990D85"/>
    <w:rsid w:val="00991027"/>
    <w:rsid w:val="00991276"/>
    <w:rsid w:val="0099174B"/>
    <w:rsid w:val="009919D9"/>
    <w:rsid w:val="009919E0"/>
    <w:rsid w:val="00992284"/>
    <w:rsid w:val="0099284F"/>
    <w:rsid w:val="00992B79"/>
    <w:rsid w:val="009933D4"/>
    <w:rsid w:val="009934B8"/>
    <w:rsid w:val="00993C21"/>
    <w:rsid w:val="00994024"/>
    <w:rsid w:val="009941A3"/>
    <w:rsid w:val="009950C0"/>
    <w:rsid w:val="009955FF"/>
    <w:rsid w:val="00996215"/>
    <w:rsid w:val="00996788"/>
    <w:rsid w:val="00996DA9"/>
    <w:rsid w:val="00997145"/>
    <w:rsid w:val="00997475"/>
    <w:rsid w:val="00997700"/>
    <w:rsid w:val="009977AA"/>
    <w:rsid w:val="00997B40"/>
    <w:rsid w:val="00997D3D"/>
    <w:rsid w:val="00997F31"/>
    <w:rsid w:val="009A1834"/>
    <w:rsid w:val="009A2987"/>
    <w:rsid w:val="009A2A9A"/>
    <w:rsid w:val="009A2C12"/>
    <w:rsid w:val="009A3043"/>
    <w:rsid w:val="009A3239"/>
    <w:rsid w:val="009A37BB"/>
    <w:rsid w:val="009A4541"/>
    <w:rsid w:val="009A4640"/>
    <w:rsid w:val="009A4780"/>
    <w:rsid w:val="009A4BF8"/>
    <w:rsid w:val="009A4DDD"/>
    <w:rsid w:val="009A524E"/>
    <w:rsid w:val="009A57FE"/>
    <w:rsid w:val="009A589C"/>
    <w:rsid w:val="009A67B4"/>
    <w:rsid w:val="009A6BE6"/>
    <w:rsid w:val="009A6FB4"/>
    <w:rsid w:val="009A745E"/>
    <w:rsid w:val="009A7692"/>
    <w:rsid w:val="009A7860"/>
    <w:rsid w:val="009B0486"/>
    <w:rsid w:val="009B12EC"/>
    <w:rsid w:val="009B1C94"/>
    <w:rsid w:val="009B2210"/>
    <w:rsid w:val="009B24E0"/>
    <w:rsid w:val="009B3372"/>
    <w:rsid w:val="009B3588"/>
    <w:rsid w:val="009B37E6"/>
    <w:rsid w:val="009B3BF3"/>
    <w:rsid w:val="009B3F32"/>
    <w:rsid w:val="009B4340"/>
    <w:rsid w:val="009B46CF"/>
    <w:rsid w:val="009B4798"/>
    <w:rsid w:val="009B4EA0"/>
    <w:rsid w:val="009B583B"/>
    <w:rsid w:val="009B58D9"/>
    <w:rsid w:val="009B61C8"/>
    <w:rsid w:val="009B652C"/>
    <w:rsid w:val="009B6635"/>
    <w:rsid w:val="009B712F"/>
    <w:rsid w:val="009B7195"/>
    <w:rsid w:val="009B71BB"/>
    <w:rsid w:val="009B79A0"/>
    <w:rsid w:val="009B7A70"/>
    <w:rsid w:val="009B7AE2"/>
    <w:rsid w:val="009B7BAC"/>
    <w:rsid w:val="009B7FDD"/>
    <w:rsid w:val="009C011F"/>
    <w:rsid w:val="009C037F"/>
    <w:rsid w:val="009C0401"/>
    <w:rsid w:val="009C0907"/>
    <w:rsid w:val="009C0BD4"/>
    <w:rsid w:val="009C0CEC"/>
    <w:rsid w:val="009C130A"/>
    <w:rsid w:val="009C133A"/>
    <w:rsid w:val="009C1B03"/>
    <w:rsid w:val="009C21B3"/>
    <w:rsid w:val="009C2401"/>
    <w:rsid w:val="009C27B3"/>
    <w:rsid w:val="009C32EF"/>
    <w:rsid w:val="009C441D"/>
    <w:rsid w:val="009C49C9"/>
    <w:rsid w:val="009C4B0F"/>
    <w:rsid w:val="009C4E0F"/>
    <w:rsid w:val="009C51AD"/>
    <w:rsid w:val="009C51B6"/>
    <w:rsid w:val="009C5820"/>
    <w:rsid w:val="009C61C6"/>
    <w:rsid w:val="009C62F5"/>
    <w:rsid w:val="009C6324"/>
    <w:rsid w:val="009C6A1A"/>
    <w:rsid w:val="009C78B9"/>
    <w:rsid w:val="009C7D6A"/>
    <w:rsid w:val="009D0982"/>
    <w:rsid w:val="009D099E"/>
    <w:rsid w:val="009D1471"/>
    <w:rsid w:val="009D152E"/>
    <w:rsid w:val="009D1561"/>
    <w:rsid w:val="009D185F"/>
    <w:rsid w:val="009D19F7"/>
    <w:rsid w:val="009D1ADA"/>
    <w:rsid w:val="009D242E"/>
    <w:rsid w:val="009D2433"/>
    <w:rsid w:val="009D24A4"/>
    <w:rsid w:val="009D272F"/>
    <w:rsid w:val="009D2DFF"/>
    <w:rsid w:val="009D3386"/>
    <w:rsid w:val="009D3439"/>
    <w:rsid w:val="009D3596"/>
    <w:rsid w:val="009D365C"/>
    <w:rsid w:val="009D3EEC"/>
    <w:rsid w:val="009D44A9"/>
    <w:rsid w:val="009D4E8A"/>
    <w:rsid w:val="009D5909"/>
    <w:rsid w:val="009D5C9D"/>
    <w:rsid w:val="009D5E3F"/>
    <w:rsid w:val="009D6AF2"/>
    <w:rsid w:val="009D6CB2"/>
    <w:rsid w:val="009D6D5C"/>
    <w:rsid w:val="009D72C4"/>
    <w:rsid w:val="009E07B3"/>
    <w:rsid w:val="009E095D"/>
    <w:rsid w:val="009E1202"/>
    <w:rsid w:val="009E20C6"/>
    <w:rsid w:val="009E2A12"/>
    <w:rsid w:val="009E2DA4"/>
    <w:rsid w:val="009E2E80"/>
    <w:rsid w:val="009E316C"/>
    <w:rsid w:val="009E4042"/>
    <w:rsid w:val="009E41C5"/>
    <w:rsid w:val="009E5035"/>
    <w:rsid w:val="009E5309"/>
    <w:rsid w:val="009E5A33"/>
    <w:rsid w:val="009E6B4F"/>
    <w:rsid w:val="009F048E"/>
    <w:rsid w:val="009F04C9"/>
    <w:rsid w:val="009F0ACF"/>
    <w:rsid w:val="009F1DD1"/>
    <w:rsid w:val="009F1EE5"/>
    <w:rsid w:val="009F2036"/>
    <w:rsid w:val="009F2DDF"/>
    <w:rsid w:val="009F2F13"/>
    <w:rsid w:val="009F3226"/>
    <w:rsid w:val="009F3819"/>
    <w:rsid w:val="009F404D"/>
    <w:rsid w:val="009F4085"/>
    <w:rsid w:val="009F420B"/>
    <w:rsid w:val="009F4735"/>
    <w:rsid w:val="009F497F"/>
    <w:rsid w:val="009F4D03"/>
    <w:rsid w:val="009F4FD7"/>
    <w:rsid w:val="009F5040"/>
    <w:rsid w:val="009F5343"/>
    <w:rsid w:val="009F5976"/>
    <w:rsid w:val="009F59BC"/>
    <w:rsid w:val="009F7023"/>
    <w:rsid w:val="009F706D"/>
    <w:rsid w:val="009F751F"/>
    <w:rsid w:val="009F7A3F"/>
    <w:rsid w:val="009F7CC7"/>
    <w:rsid w:val="009F7E25"/>
    <w:rsid w:val="009F7F87"/>
    <w:rsid w:val="00A00302"/>
    <w:rsid w:val="00A00D6C"/>
    <w:rsid w:val="00A01172"/>
    <w:rsid w:val="00A01348"/>
    <w:rsid w:val="00A019BD"/>
    <w:rsid w:val="00A01B4A"/>
    <w:rsid w:val="00A01C08"/>
    <w:rsid w:val="00A02112"/>
    <w:rsid w:val="00A0238D"/>
    <w:rsid w:val="00A024E0"/>
    <w:rsid w:val="00A02F3F"/>
    <w:rsid w:val="00A03564"/>
    <w:rsid w:val="00A03AE7"/>
    <w:rsid w:val="00A03B1F"/>
    <w:rsid w:val="00A03F59"/>
    <w:rsid w:val="00A0474F"/>
    <w:rsid w:val="00A048F8"/>
    <w:rsid w:val="00A0492F"/>
    <w:rsid w:val="00A0566F"/>
    <w:rsid w:val="00A0574D"/>
    <w:rsid w:val="00A05FB8"/>
    <w:rsid w:val="00A0698D"/>
    <w:rsid w:val="00A06A2C"/>
    <w:rsid w:val="00A06A6C"/>
    <w:rsid w:val="00A06B7D"/>
    <w:rsid w:val="00A06C08"/>
    <w:rsid w:val="00A06C8B"/>
    <w:rsid w:val="00A06DE2"/>
    <w:rsid w:val="00A07147"/>
    <w:rsid w:val="00A07202"/>
    <w:rsid w:val="00A078DB"/>
    <w:rsid w:val="00A1052E"/>
    <w:rsid w:val="00A109D8"/>
    <w:rsid w:val="00A10A42"/>
    <w:rsid w:val="00A1133B"/>
    <w:rsid w:val="00A113BA"/>
    <w:rsid w:val="00A11784"/>
    <w:rsid w:val="00A12206"/>
    <w:rsid w:val="00A1273D"/>
    <w:rsid w:val="00A12B06"/>
    <w:rsid w:val="00A12C25"/>
    <w:rsid w:val="00A132EB"/>
    <w:rsid w:val="00A1346E"/>
    <w:rsid w:val="00A13F40"/>
    <w:rsid w:val="00A14050"/>
    <w:rsid w:val="00A140E0"/>
    <w:rsid w:val="00A14265"/>
    <w:rsid w:val="00A1448B"/>
    <w:rsid w:val="00A148D0"/>
    <w:rsid w:val="00A14A47"/>
    <w:rsid w:val="00A1624E"/>
    <w:rsid w:val="00A16848"/>
    <w:rsid w:val="00A16D83"/>
    <w:rsid w:val="00A16EBE"/>
    <w:rsid w:val="00A17394"/>
    <w:rsid w:val="00A179E0"/>
    <w:rsid w:val="00A203DD"/>
    <w:rsid w:val="00A20905"/>
    <w:rsid w:val="00A20BAC"/>
    <w:rsid w:val="00A21647"/>
    <w:rsid w:val="00A22216"/>
    <w:rsid w:val="00A224A3"/>
    <w:rsid w:val="00A2262A"/>
    <w:rsid w:val="00A22D90"/>
    <w:rsid w:val="00A22F14"/>
    <w:rsid w:val="00A2328A"/>
    <w:rsid w:val="00A23CDF"/>
    <w:rsid w:val="00A242D0"/>
    <w:rsid w:val="00A242FD"/>
    <w:rsid w:val="00A243A5"/>
    <w:rsid w:val="00A24E8F"/>
    <w:rsid w:val="00A257EC"/>
    <w:rsid w:val="00A25B07"/>
    <w:rsid w:val="00A25CAF"/>
    <w:rsid w:val="00A25FEE"/>
    <w:rsid w:val="00A26389"/>
    <w:rsid w:val="00A2638E"/>
    <w:rsid w:val="00A263AB"/>
    <w:rsid w:val="00A2688B"/>
    <w:rsid w:val="00A27095"/>
    <w:rsid w:val="00A272C4"/>
    <w:rsid w:val="00A274D3"/>
    <w:rsid w:val="00A2794D"/>
    <w:rsid w:val="00A308ED"/>
    <w:rsid w:val="00A312FB"/>
    <w:rsid w:val="00A31C0D"/>
    <w:rsid w:val="00A31F38"/>
    <w:rsid w:val="00A32E95"/>
    <w:rsid w:val="00A33530"/>
    <w:rsid w:val="00A33574"/>
    <w:rsid w:val="00A336BA"/>
    <w:rsid w:val="00A33A1D"/>
    <w:rsid w:val="00A33ADF"/>
    <w:rsid w:val="00A33DD5"/>
    <w:rsid w:val="00A3409E"/>
    <w:rsid w:val="00A3478C"/>
    <w:rsid w:val="00A34F63"/>
    <w:rsid w:val="00A35003"/>
    <w:rsid w:val="00A3503B"/>
    <w:rsid w:val="00A35A15"/>
    <w:rsid w:val="00A35E3C"/>
    <w:rsid w:val="00A36046"/>
    <w:rsid w:val="00A3631B"/>
    <w:rsid w:val="00A36A44"/>
    <w:rsid w:val="00A36B28"/>
    <w:rsid w:val="00A36CD8"/>
    <w:rsid w:val="00A36E54"/>
    <w:rsid w:val="00A36F60"/>
    <w:rsid w:val="00A37022"/>
    <w:rsid w:val="00A377C8"/>
    <w:rsid w:val="00A37BC5"/>
    <w:rsid w:val="00A4154D"/>
    <w:rsid w:val="00A41A4B"/>
    <w:rsid w:val="00A42CC7"/>
    <w:rsid w:val="00A42FAE"/>
    <w:rsid w:val="00A42FB7"/>
    <w:rsid w:val="00A437FC"/>
    <w:rsid w:val="00A439F6"/>
    <w:rsid w:val="00A43A4F"/>
    <w:rsid w:val="00A43B99"/>
    <w:rsid w:val="00A43C11"/>
    <w:rsid w:val="00A441B6"/>
    <w:rsid w:val="00A445D6"/>
    <w:rsid w:val="00A45DF3"/>
    <w:rsid w:val="00A45E88"/>
    <w:rsid w:val="00A460DE"/>
    <w:rsid w:val="00A467B2"/>
    <w:rsid w:val="00A46BD3"/>
    <w:rsid w:val="00A46C3C"/>
    <w:rsid w:val="00A46E6B"/>
    <w:rsid w:val="00A46EEB"/>
    <w:rsid w:val="00A474F6"/>
    <w:rsid w:val="00A47A31"/>
    <w:rsid w:val="00A47D0B"/>
    <w:rsid w:val="00A5015A"/>
    <w:rsid w:val="00A50376"/>
    <w:rsid w:val="00A50B0B"/>
    <w:rsid w:val="00A50BEE"/>
    <w:rsid w:val="00A50F3D"/>
    <w:rsid w:val="00A510B5"/>
    <w:rsid w:val="00A523AC"/>
    <w:rsid w:val="00A52673"/>
    <w:rsid w:val="00A52E1E"/>
    <w:rsid w:val="00A53124"/>
    <w:rsid w:val="00A53B20"/>
    <w:rsid w:val="00A53C02"/>
    <w:rsid w:val="00A53CD8"/>
    <w:rsid w:val="00A53DFA"/>
    <w:rsid w:val="00A53E30"/>
    <w:rsid w:val="00A540F7"/>
    <w:rsid w:val="00A541FC"/>
    <w:rsid w:val="00A5472C"/>
    <w:rsid w:val="00A5495E"/>
    <w:rsid w:val="00A54E61"/>
    <w:rsid w:val="00A5555B"/>
    <w:rsid w:val="00A557BD"/>
    <w:rsid w:val="00A55D8D"/>
    <w:rsid w:val="00A55EEE"/>
    <w:rsid w:val="00A56218"/>
    <w:rsid w:val="00A5625E"/>
    <w:rsid w:val="00A5676E"/>
    <w:rsid w:val="00A57B62"/>
    <w:rsid w:val="00A60A29"/>
    <w:rsid w:val="00A60DD9"/>
    <w:rsid w:val="00A61351"/>
    <w:rsid w:val="00A61BC4"/>
    <w:rsid w:val="00A61DCF"/>
    <w:rsid w:val="00A6203B"/>
    <w:rsid w:val="00A62281"/>
    <w:rsid w:val="00A622B8"/>
    <w:rsid w:val="00A6259B"/>
    <w:rsid w:val="00A6294F"/>
    <w:rsid w:val="00A630B1"/>
    <w:rsid w:val="00A6314E"/>
    <w:rsid w:val="00A631DD"/>
    <w:rsid w:val="00A63899"/>
    <w:rsid w:val="00A63DF6"/>
    <w:rsid w:val="00A64FB9"/>
    <w:rsid w:val="00A65239"/>
    <w:rsid w:val="00A657DA"/>
    <w:rsid w:val="00A66AE5"/>
    <w:rsid w:val="00A66C16"/>
    <w:rsid w:val="00A66E60"/>
    <w:rsid w:val="00A670BE"/>
    <w:rsid w:val="00A67DE1"/>
    <w:rsid w:val="00A67EC9"/>
    <w:rsid w:val="00A7078A"/>
    <w:rsid w:val="00A7082B"/>
    <w:rsid w:val="00A708D0"/>
    <w:rsid w:val="00A70B83"/>
    <w:rsid w:val="00A70FA5"/>
    <w:rsid w:val="00A71BDC"/>
    <w:rsid w:val="00A71FD8"/>
    <w:rsid w:val="00A726E0"/>
    <w:rsid w:val="00A73199"/>
    <w:rsid w:val="00A7367D"/>
    <w:rsid w:val="00A737BC"/>
    <w:rsid w:val="00A73FEE"/>
    <w:rsid w:val="00A74859"/>
    <w:rsid w:val="00A75057"/>
    <w:rsid w:val="00A75154"/>
    <w:rsid w:val="00A75E54"/>
    <w:rsid w:val="00A7606F"/>
    <w:rsid w:val="00A774B8"/>
    <w:rsid w:val="00A77B4C"/>
    <w:rsid w:val="00A77FE0"/>
    <w:rsid w:val="00A80288"/>
    <w:rsid w:val="00A807AC"/>
    <w:rsid w:val="00A81052"/>
    <w:rsid w:val="00A814CC"/>
    <w:rsid w:val="00A8155E"/>
    <w:rsid w:val="00A81703"/>
    <w:rsid w:val="00A81A03"/>
    <w:rsid w:val="00A81D44"/>
    <w:rsid w:val="00A8220F"/>
    <w:rsid w:val="00A8277F"/>
    <w:rsid w:val="00A82DC8"/>
    <w:rsid w:val="00A833E0"/>
    <w:rsid w:val="00A84F08"/>
    <w:rsid w:val="00A85499"/>
    <w:rsid w:val="00A854B8"/>
    <w:rsid w:val="00A854E3"/>
    <w:rsid w:val="00A8591E"/>
    <w:rsid w:val="00A85CF5"/>
    <w:rsid w:val="00A861E0"/>
    <w:rsid w:val="00A8698B"/>
    <w:rsid w:val="00A86CA9"/>
    <w:rsid w:val="00A86CC9"/>
    <w:rsid w:val="00A86FB7"/>
    <w:rsid w:val="00A875E4"/>
    <w:rsid w:val="00A87938"/>
    <w:rsid w:val="00A87A25"/>
    <w:rsid w:val="00A87A7E"/>
    <w:rsid w:val="00A90978"/>
    <w:rsid w:val="00A91120"/>
    <w:rsid w:val="00A91711"/>
    <w:rsid w:val="00A9249B"/>
    <w:rsid w:val="00A92514"/>
    <w:rsid w:val="00A93018"/>
    <w:rsid w:val="00A937D4"/>
    <w:rsid w:val="00A9442F"/>
    <w:rsid w:val="00A946B4"/>
    <w:rsid w:val="00A94CE9"/>
    <w:rsid w:val="00A94F9B"/>
    <w:rsid w:val="00A95E1A"/>
    <w:rsid w:val="00A95E9C"/>
    <w:rsid w:val="00A963E0"/>
    <w:rsid w:val="00A96562"/>
    <w:rsid w:val="00A96969"/>
    <w:rsid w:val="00A96D72"/>
    <w:rsid w:val="00A96FE1"/>
    <w:rsid w:val="00A9722C"/>
    <w:rsid w:val="00A9755A"/>
    <w:rsid w:val="00A97902"/>
    <w:rsid w:val="00A97991"/>
    <w:rsid w:val="00AA06A2"/>
    <w:rsid w:val="00AA074A"/>
    <w:rsid w:val="00AA0B9F"/>
    <w:rsid w:val="00AA1F31"/>
    <w:rsid w:val="00AA26FC"/>
    <w:rsid w:val="00AA272D"/>
    <w:rsid w:val="00AA2820"/>
    <w:rsid w:val="00AA412C"/>
    <w:rsid w:val="00AA4236"/>
    <w:rsid w:val="00AA4528"/>
    <w:rsid w:val="00AA4648"/>
    <w:rsid w:val="00AA5D5C"/>
    <w:rsid w:val="00AA60D7"/>
    <w:rsid w:val="00AA63AF"/>
    <w:rsid w:val="00AA63D4"/>
    <w:rsid w:val="00AA64C4"/>
    <w:rsid w:val="00AA69DA"/>
    <w:rsid w:val="00AA6A00"/>
    <w:rsid w:val="00AA7271"/>
    <w:rsid w:val="00AA7320"/>
    <w:rsid w:val="00AA74DB"/>
    <w:rsid w:val="00AA7A2D"/>
    <w:rsid w:val="00AA7F33"/>
    <w:rsid w:val="00AB0B0C"/>
    <w:rsid w:val="00AB0C3E"/>
    <w:rsid w:val="00AB0CA4"/>
    <w:rsid w:val="00AB0D1D"/>
    <w:rsid w:val="00AB0D48"/>
    <w:rsid w:val="00AB190E"/>
    <w:rsid w:val="00AB1979"/>
    <w:rsid w:val="00AB1B7C"/>
    <w:rsid w:val="00AB1CBB"/>
    <w:rsid w:val="00AB1ECD"/>
    <w:rsid w:val="00AB2129"/>
    <w:rsid w:val="00AB224A"/>
    <w:rsid w:val="00AB29CB"/>
    <w:rsid w:val="00AB2D85"/>
    <w:rsid w:val="00AB2F5B"/>
    <w:rsid w:val="00AB3284"/>
    <w:rsid w:val="00AB3471"/>
    <w:rsid w:val="00AB3A39"/>
    <w:rsid w:val="00AB3D16"/>
    <w:rsid w:val="00AB436D"/>
    <w:rsid w:val="00AB4685"/>
    <w:rsid w:val="00AB508F"/>
    <w:rsid w:val="00AB5507"/>
    <w:rsid w:val="00AB56D5"/>
    <w:rsid w:val="00AB5D91"/>
    <w:rsid w:val="00AB62BD"/>
    <w:rsid w:val="00AB62FD"/>
    <w:rsid w:val="00AB66B7"/>
    <w:rsid w:val="00AB6F48"/>
    <w:rsid w:val="00AB714D"/>
    <w:rsid w:val="00AB7344"/>
    <w:rsid w:val="00AB75A6"/>
    <w:rsid w:val="00AB7696"/>
    <w:rsid w:val="00AB7757"/>
    <w:rsid w:val="00AB78EA"/>
    <w:rsid w:val="00AB7FDA"/>
    <w:rsid w:val="00AC01DA"/>
    <w:rsid w:val="00AC041B"/>
    <w:rsid w:val="00AC04A8"/>
    <w:rsid w:val="00AC0896"/>
    <w:rsid w:val="00AC0A9D"/>
    <w:rsid w:val="00AC0B4B"/>
    <w:rsid w:val="00AC0BCA"/>
    <w:rsid w:val="00AC0BCE"/>
    <w:rsid w:val="00AC0FFF"/>
    <w:rsid w:val="00AC1898"/>
    <w:rsid w:val="00AC18B1"/>
    <w:rsid w:val="00AC1B2E"/>
    <w:rsid w:val="00AC2215"/>
    <w:rsid w:val="00AC3051"/>
    <w:rsid w:val="00AC3236"/>
    <w:rsid w:val="00AC3374"/>
    <w:rsid w:val="00AC374E"/>
    <w:rsid w:val="00AC37A7"/>
    <w:rsid w:val="00AC3C41"/>
    <w:rsid w:val="00AC412E"/>
    <w:rsid w:val="00AC45B6"/>
    <w:rsid w:val="00AC54D9"/>
    <w:rsid w:val="00AC6832"/>
    <w:rsid w:val="00AC6F4D"/>
    <w:rsid w:val="00AC7641"/>
    <w:rsid w:val="00AC768B"/>
    <w:rsid w:val="00AC7A26"/>
    <w:rsid w:val="00AC7C59"/>
    <w:rsid w:val="00AC7DA5"/>
    <w:rsid w:val="00AD01A7"/>
    <w:rsid w:val="00AD07C6"/>
    <w:rsid w:val="00AD11B5"/>
    <w:rsid w:val="00AD1401"/>
    <w:rsid w:val="00AD15B6"/>
    <w:rsid w:val="00AD1ABF"/>
    <w:rsid w:val="00AD2132"/>
    <w:rsid w:val="00AD21F2"/>
    <w:rsid w:val="00AD227F"/>
    <w:rsid w:val="00AD22A3"/>
    <w:rsid w:val="00AD2897"/>
    <w:rsid w:val="00AD2933"/>
    <w:rsid w:val="00AD2AAE"/>
    <w:rsid w:val="00AD2F9A"/>
    <w:rsid w:val="00AD3761"/>
    <w:rsid w:val="00AD39F0"/>
    <w:rsid w:val="00AD47B6"/>
    <w:rsid w:val="00AD4AA8"/>
    <w:rsid w:val="00AD4AB5"/>
    <w:rsid w:val="00AD54E8"/>
    <w:rsid w:val="00AD55B2"/>
    <w:rsid w:val="00AD6FCC"/>
    <w:rsid w:val="00AD756E"/>
    <w:rsid w:val="00AD7606"/>
    <w:rsid w:val="00AE0F90"/>
    <w:rsid w:val="00AE1033"/>
    <w:rsid w:val="00AE11C3"/>
    <w:rsid w:val="00AE16DE"/>
    <w:rsid w:val="00AE1C48"/>
    <w:rsid w:val="00AE1DDF"/>
    <w:rsid w:val="00AE231E"/>
    <w:rsid w:val="00AE235F"/>
    <w:rsid w:val="00AE25AF"/>
    <w:rsid w:val="00AE2AA1"/>
    <w:rsid w:val="00AE3601"/>
    <w:rsid w:val="00AE4100"/>
    <w:rsid w:val="00AE4140"/>
    <w:rsid w:val="00AE4516"/>
    <w:rsid w:val="00AE4735"/>
    <w:rsid w:val="00AE4BE6"/>
    <w:rsid w:val="00AE5016"/>
    <w:rsid w:val="00AE53B9"/>
    <w:rsid w:val="00AE5909"/>
    <w:rsid w:val="00AE5BFB"/>
    <w:rsid w:val="00AE62D9"/>
    <w:rsid w:val="00AE667A"/>
    <w:rsid w:val="00AE6977"/>
    <w:rsid w:val="00AE7E53"/>
    <w:rsid w:val="00AF153A"/>
    <w:rsid w:val="00AF1958"/>
    <w:rsid w:val="00AF209C"/>
    <w:rsid w:val="00AF209F"/>
    <w:rsid w:val="00AF247D"/>
    <w:rsid w:val="00AF2510"/>
    <w:rsid w:val="00AF2C24"/>
    <w:rsid w:val="00AF2D4F"/>
    <w:rsid w:val="00AF2F71"/>
    <w:rsid w:val="00AF2FC0"/>
    <w:rsid w:val="00AF4FE2"/>
    <w:rsid w:val="00AF5589"/>
    <w:rsid w:val="00AF5813"/>
    <w:rsid w:val="00AF592A"/>
    <w:rsid w:val="00AF6354"/>
    <w:rsid w:val="00AF6B33"/>
    <w:rsid w:val="00AF6BB3"/>
    <w:rsid w:val="00AF7247"/>
    <w:rsid w:val="00AF7946"/>
    <w:rsid w:val="00B004E0"/>
    <w:rsid w:val="00B00D60"/>
    <w:rsid w:val="00B01135"/>
    <w:rsid w:val="00B01225"/>
    <w:rsid w:val="00B015C2"/>
    <w:rsid w:val="00B01824"/>
    <w:rsid w:val="00B0205F"/>
    <w:rsid w:val="00B02124"/>
    <w:rsid w:val="00B022DB"/>
    <w:rsid w:val="00B02EDD"/>
    <w:rsid w:val="00B03829"/>
    <w:rsid w:val="00B04677"/>
    <w:rsid w:val="00B04EB1"/>
    <w:rsid w:val="00B0504D"/>
    <w:rsid w:val="00B050D5"/>
    <w:rsid w:val="00B050E8"/>
    <w:rsid w:val="00B054AC"/>
    <w:rsid w:val="00B06077"/>
    <w:rsid w:val="00B066D4"/>
    <w:rsid w:val="00B0782E"/>
    <w:rsid w:val="00B07A12"/>
    <w:rsid w:val="00B1000F"/>
    <w:rsid w:val="00B1017E"/>
    <w:rsid w:val="00B103AB"/>
    <w:rsid w:val="00B10692"/>
    <w:rsid w:val="00B107E5"/>
    <w:rsid w:val="00B10955"/>
    <w:rsid w:val="00B10BCE"/>
    <w:rsid w:val="00B10CA4"/>
    <w:rsid w:val="00B11177"/>
    <w:rsid w:val="00B112CF"/>
    <w:rsid w:val="00B11376"/>
    <w:rsid w:val="00B11598"/>
    <w:rsid w:val="00B116A3"/>
    <w:rsid w:val="00B11751"/>
    <w:rsid w:val="00B118C2"/>
    <w:rsid w:val="00B12343"/>
    <w:rsid w:val="00B13637"/>
    <w:rsid w:val="00B1443A"/>
    <w:rsid w:val="00B14554"/>
    <w:rsid w:val="00B14F03"/>
    <w:rsid w:val="00B14F1C"/>
    <w:rsid w:val="00B14FE1"/>
    <w:rsid w:val="00B15149"/>
    <w:rsid w:val="00B151B2"/>
    <w:rsid w:val="00B1539C"/>
    <w:rsid w:val="00B15CA3"/>
    <w:rsid w:val="00B15CAC"/>
    <w:rsid w:val="00B15E63"/>
    <w:rsid w:val="00B162D6"/>
    <w:rsid w:val="00B164E6"/>
    <w:rsid w:val="00B1655D"/>
    <w:rsid w:val="00B1690F"/>
    <w:rsid w:val="00B16AD1"/>
    <w:rsid w:val="00B16FD5"/>
    <w:rsid w:val="00B171FD"/>
    <w:rsid w:val="00B174E0"/>
    <w:rsid w:val="00B175CD"/>
    <w:rsid w:val="00B176D2"/>
    <w:rsid w:val="00B17A3E"/>
    <w:rsid w:val="00B17CB6"/>
    <w:rsid w:val="00B17F2D"/>
    <w:rsid w:val="00B202C7"/>
    <w:rsid w:val="00B20737"/>
    <w:rsid w:val="00B20C03"/>
    <w:rsid w:val="00B21393"/>
    <w:rsid w:val="00B21593"/>
    <w:rsid w:val="00B2173C"/>
    <w:rsid w:val="00B21772"/>
    <w:rsid w:val="00B22975"/>
    <w:rsid w:val="00B2325F"/>
    <w:rsid w:val="00B23479"/>
    <w:rsid w:val="00B2377D"/>
    <w:rsid w:val="00B23C5F"/>
    <w:rsid w:val="00B2411A"/>
    <w:rsid w:val="00B24667"/>
    <w:rsid w:val="00B25D57"/>
    <w:rsid w:val="00B25F0C"/>
    <w:rsid w:val="00B263C6"/>
    <w:rsid w:val="00B263E9"/>
    <w:rsid w:val="00B26E52"/>
    <w:rsid w:val="00B30B61"/>
    <w:rsid w:val="00B3130A"/>
    <w:rsid w:val="00B313FE"/>
    <w:rsid w:val="00B3177A"/>
    <w:rsid w:val="00B32949"/>
    <w:rsid w:val="00B32E8A"/>
    <w:rsid w:val="00B32EAA"/>
    <w:rsid w:val="00B3396D"/>
    <w:rsid w:val="00B33BC0"/>
    <w:rsid w:val="00B33C31"/>
    <w:rsid w:val="00B34264"/>
    <w:rsid w:val="00B3491D"/>
    <w:rsid w:val="00B3584B"/>
    <w:rsid w:val="00B35A64"/>
    <w:rsid w:val="00B35E87"/>
    <w:rsid w:val="00B35F78"/>
    <w:rsid w:val="00B362A8"/>
    <w:rsid w:val="00B36854"/>
    <w:rsid w:val="00B37074"/>
    <w:rsid w:val="00B372D0"/>
    <w:rsid w:val="00B375D4"/>
    <w:rsid w:val="00B37706"/>
    <w:rsid w:val="00B402A1"/>
    <w:rsid w:val="00B40539"/>
    <w:rsid w:val="00B40BB8"/>
    <w:rsid w:val="00B41AFC"/>
    <w:rsid w:val="00B41BA9"/>
    <w:rsid w:val="00B41F2E"/>
    <w:rsid w:val="00B43151"/>
    <w:rsid w:val="00B44033"/>
    <w:rsid w:val="00B441D8"/>
    <w:rsid w:val="00B44BC9"/>
    <w:rsid w:val="00B44E0B"/>
    <w:rsid w:val="00B45187"/>
    <w:rsid w:val="00B45727"/>
    <w:rsid w:val="00B4618F"/>
    <w:rsid w:val="00B47372"/>
    <w:rsid w:val="00B47C08"/>
    <w:rsid w:val="00B50536"/>
    <w:rsid w:val="00B50DB2"/>
    <w:rsid w:val="00B50E67"/>
    <w:rsid w:val="00B513F3"/>
    <w:rsid w:val="00B51637"/>
    <w:rsid w:val="00B51849"/>
    <w:rsid w:val="00B52834"/>
    <w:rsid w:val="00B52EFA"/>
    <w:rsid w:val="00B53298"/>
    <w:rsid w:val="00B53D81"/>
    <w:rsid w:val="00B53FE9"/>
    <w:rsid w:val="00B545E9"/>
    <w:rsid w:val="00B54C2A"/>
    <w:rsid w:val="00B5510E"/>
    <w:rsid w:val="00B6015F"/>
    <w:rsid w:val="00B604D6"/>
    <w:rsid w:val="00B60904"/>
    <w:rsid w:val="00B60B6B"/>
    <w:rsid w:val="00B60C25"/>
    <w:rsid w:val="00B61084"/>
    <w:rsid w:val="00B61CAD"/>
    <w:rsid w:val="00B62349"/>
    <w:rsid w:val="00B6265F"/>
    <w:rsid w:val="00B6286C"/>
    <w:rsid w:val="00B62C02"/>
    <w:rsid w:val="00B62D4A"/>
    <w:rsid w:val="00B6301A"/>
    <w:rsid w:val="00B6304E"/>
    <w:rsid w:val="00B6334A"/>
    <w:rsid w:val="00B63CB6"/>
    <w:rsid w:val="00B63E5D"/>
    <w:rsid w:val="00B6408E"/>
    <w:rsid w:val="00B647D7"/>
    <w:rsid w:val="00B64AAA"/>
    <w:rsid w:val="00B65AC9"/>
    <w:rsid w:val="00B66C30"/>
    <w:rsid w:val="00B66ED2"/>
    <w:rsid w:val="00B6724A"/>
    <w:rsid w:val="00B67495"/>
    <w:rsid w:val="00B674BD"/>
    <w:rsid w:val="00B67861"/>
    <w:rsid w:val="00B67C07"/>
    <w:rsid w:val="00B67CEE"/>
    <w:rsid w:val="00B71C24"/>
    <w:rsid w:val="00B71FE4"/>
    <w:rsid w:val="00B723E0"/>
    <w:rsid w:val="00B72E49"/>
    <w:rsid w:val="00B73315"/>
    <w:rsid w:val="00B734DE"/>
    <w:rsid w:val="00B738D6"/>
    <w:rsid w:val="00B73ECE"/>
    <w:rsid w:val="00B74025"/>
    <w:rsid w:val="00B740C3"/>
    <w:rsid w:val="00B740E7"/>
    <w:rsid w:val="00B74289"/>
    <w:rsid w:val="00B7477B"/>
    <w:rsid w:val="00B74BBE"/>
    <w:rsid w:val="00B756EF"/>
    <w:rsid w:val="00B75A4B"/>
    <w:rsid w:val="00B75E54"/>
    <w:rsid w:val="00B76517"/>
    <w:rsid w:val="00B76A74"/>
    <w:rsid w:val="00B76BB4"/>
    <w:rsid w:val="00B76D17"/>
    <w:rsid w:val="00B80618"/>
    <w:rsid w:val="00B8073A"/>
    <w:rsid w:val="00B81053"/>
    <w:rsid w:val="00B8115A"/>
    <w:rsid w:val="00B81235"/>
    <w:rsid w:val="00B81382"/>
    <w:rsid w:val="00B81757"/>
    <w:rsid w:val="00B81C2A"/>
    <w:rsid w:val="00B81EE4"/>
    <w:rsid w:val="00B82FBC"/>
    <w:rsid w:val="00B8379C"/>
    <w:rsid w:val="00B83DBD"/>
    <w:rsid w:val="00B8430A"/>
    <w:rsid w:val="00B843A8"/>
    <w:rsid w:val="00B844DB"/>
    <w:rsid w:val="00B85D13"/>
    <w:rsid w:val="00B85E86"/>
    <w:rsid w:val="00B85EC8"/>
    <w:rsid w:val="00B87808"/>
    <w:rsid w:val="00B87D3E"/>
    <w:rsid w:val="00B9109B"/>
    <w:rsid w:val="00B91174"/>
    <w:rsid w:val="00B91884"/>
    <w:rsid w:val="00B923A2"/>
    <w:rsid w:val="00B925AA"/>
    <w:rsid w:val="00B925BF"/>
    <w:rsid w:val="00B92E0E"/>
    <w:rsid w:val="00B93416"/>
    <w:rsid w:val="00B93E25"/>
    <w:rsid w:val="00B94602"/>
    <w:rsid w:val="00B94687"/>
    <w:rsid w:val="00B9489B"/>
    <w:rsid w:val="00B948EC"/>
    <w:rsid w:val="00B94CEE"/>
    <w:rsid w:val="00B9522C"/>
    <w:rsid w:val="00B9524E"/>
    <w:rsid w:val="00B95A36"/>
    <w:rsid w:val="00B95DDA"/>
    <w:rsid w:val="00B95EFF"/>
    <w:rsid w:val="00B961C3"/>
    <w:rsid w:val="00B967BC"/>
    <w:rsid w:val="00B96BC6"/>
    <w:rsid w:val="00B97064"/>
    <w:rsid w:val="00B97A66"/>
    <w:rsid w:val="00BA0176"/>
    <w:rsid w:val="00BA0556"/>
    <w:rsid w:val="00BA0C95"/>
    <w:rsid w:val="00BA17B9"/>
    <w:rsid w:val="00BA207C"/>
    <w:rsid w:val="00BA26A2"/>
    <w:rsid w:val="00BA29E1"/>
    <w:rsid w:val="00BA2B6D"/>
    <w:rsid w:val="00BA3451"/>
    <w:rsid w:val="00BA3BA0"/>
    <w:rsid w:val="00BA4DDC"/>
    <w:rsid w:val="00BA5D8F"/>
    <w:rsid w:val="00BA642B"/>
    <w:rsid w:val="00BA67C4"/>
    <w:rsid w:val="00BA7653"/>
    <w:rsid w:val="00BA77E9"/>
    <w:rsid w:val="00BB0F23"/>
    <w:rsid w:val="00BB1169"/>
    <w:rsid w:val="00BB11CF"/>
    <w:rsid w:val="00BB1436"/>
    <w:rsid w:val="00BB1555"/>
    <w:rsid w:val="00BB1934"/>
    <w:rsid w:val="00BB2122"/>
    <w:rsid w:val="00BB2460"/>
    <w:rsid w:val="00BB26D7"/>
    <w:rsid w:val="00BB285E"/>
    <w:rsid w:val="00BB28E7"/>
    <w:rsid w:val="00BB342A"/>
    <w:rsid w:val="00BB3BE6"/>
    <w:rsid w:val="00BB4285"/>
    <w:rsid w:val="00BB4851"/>
    <w:rsid w:val="00BB498D"/>
    <w:rsid w:val="00BB49D5"/>
    <w:rsid w:val="00BB5776"/>
    <w:rsid w:val="00BB5C74"/>
    <w:rsid w:val="00BB60A6"/>
    <w:rsid w:val="00BB6A59"/>
    <w:rsid w:val="00BB6F40"/>
    <w:rsid w:val="00BB6FAE"/>
    <w:rsid w:val="00BB737C"/>
    <w:rsid w:val="00BB760F"/>
    <w:rsid w:val="00BB7CF2"/>
    <w:rsid w:val="00BC062C"/>
    <w:rsid w:val="00BC0823"/>
    <w:rsid w:val="00BC09E1"/>
    <w:rsid w:val="00BC0F00"/>
    <w:rsid w:val="00BC1845"/>
    <w:rsid w:val="00BC1B9A"/>
    <w:rsid w:val="00BC1EC3"/>
    <w:rsid w:val="00BC28E5"/>
    <w:rsid w:val="00BC2CD7"/>
    <w:rsid w:val="00BC2D1C"/>
    <w:rsid w:val="00BC2F59"/>
    <w:rsid w:val="00BC424C"/>
    <w:rsid w:val="00BC537C"/>
    <w:rsid w:val="00BC563E"/>
    <w:rsid w:val="00BC5C29"/>
    <w:rsid w:val="00BC623C"/>
    <w:rsid w:val="00BC63E6"/>
    <w:rsid w:val="00BC6BB0"/>
    <w:rsid w:val="00BC6C3B"/>
    <w:rsid w:val="00BC707E"/>
    <w:rsid w:val="00BC7690"/>
    <w:rsid w:val="00BC77AB"/>
    <w:rsid w:val="00BD0F50"/>
    <w:rsid w:val="00BD11F2"/>
    <w:rsid w:val="00BD1211"/>
    <w:rsid w:val="00BD1C6D"/>
    <w:rsid w:val="00BD2153"/>
    <w:rsid w:val="00BD2251"/>
    <w:rsid w:val="00BD3070"/>
    <w:rsid w:val="00BD3DAF"/>
    <w:rsid w:val="00BD4AE5"/>
    <w:rsid w:val="00BD4CCC"/>
    <w:rsid w:val="00BD4F61"/>
    <w:rsid w:val="00BD5040"/>
    <w:rsid w:val="00BD51AF"/>
    <w:rsid w:val="00BD520B"/>
    <w:rsid w:val="00BD5554"/>
    <w:rsid w:val="00BD5667"/>
    <w:rsid w:val="00BD5EEE"/>
    <w:rsid w:val="00BD621B"/>
    <w:rsid w:val="00BD64E8"/>
    <w:rsid w:val="00BD650B"/>
    <w:rsid w:val="00BD671B"/>
    <w:rsid w:val="00BD6723"/>
    <w:rsid w:val="00BD684B"/>
    <w:rsid w:val="00BD6E37"/>
    <w:rsid w:val="00BD726D"/>
    <w:rsid w:val="00BD7927"/>
    <w:rsid w:val="00BE02DB"/>
    <w:rsid w:val="00BE06D7"/>
    <w:rsid w:val="00BE07B3"/>
    <w:rsid w:val="00BE0AD9"/>
    <w:rsid w:val="00BE0EF3"/>
    <w:rsid w:val="00BE1044"/>
    <w:rsid w:val="00BE1237"/>
    <w:rsid w:val="00BE1538"/>
    <w:rsid w:val="00BE16CD"/>
    <w:rsid w:val="00BE1B9F"/>
    <w:rsid w:val="00BE2B60"/>
    <w:rsid w:val="00BE2D66"/>
    <w:rsid w:val="00BE2FE6"/>
    <w:rsid w:val="00BE311F"/>
    <w:rsid w:val="00BE429B"/>
    <w:rsid w:val="00BE474B"/>
    <w:rsid w:val="00BE4D4E"/>
    <w:rsid w:val="00BE53B2"/>
    <w:rsid w:val="00BE5AAF"/>
    <w:rsid w:val="00BE61D1"/>
    <w:rsid w:val="00BE6419"/>
    <w:rsid w:val="00BE65B8"/>
    <w:rsid w:val="00BE68D7"/>
    <w:rsid w:val="00BE6E06"/>
    <w:rsid w:val="00BE75C1"/>
    <w:rsid w:val="00BF0169"/>
    <w:rsid w:val="00BF01CC"/>
    <w:rsid w:val="00BF0243"/>
    <w:rsid w:val="00BF0897"/>
    <w:rsid w:val="00BF0FC2"/>
    <w:rsid w:val="00BF0FFF"/>
    <w:rsid w:val="00BF11A1"/>
    <w:rsid w:val="00BF157D"/>
    <w:rsid w:val="00BF1E16"/>
    <w:rsid w:val="00BF1F45"/>
    <w:rsid w:val="00BF1F6E"/>
    <w:rsid w:val="00BF215C"/>
    <w:rsid w:val="00BF245C"/>
    <w:rsid w:val="00BF2A6B"/>
    <w:rsid w:val="00BF320E"/>
    <w:rsid w:val="00BF3556"/>
    <w:rsid w:val="00BF3BB9"/>
    <w:rsid w:val="00BF4419"/>
    <w:rsid w:val="00BF4C95"/>
    <w:rsid w:val="00BF55CA"/>
    <w:rsid w:val="00BF5A15"/>
    <w:rsid w:val="00BF5E31"/>
    <w:rsid w:val="00BF653C"/>
    <w:rsid w:val="00BF6849"/>
    <w:rsid w:val="00BF68A2"/>
    <w:rsid w:val="00BF6DC0"/>
    <w:rsid w:val="00BF6DEE"/>
    <w:rsid w:val="00BF7294"/>
    <w:rsid w:val="00BF762A"/>
    <w:rsid w:val="00BF7A95"/>
    <w:rsid w:val="00BF7EB8"/>
    <w:rsid w:val="00C00970"/>
    <w:rsid w:val="00C00F40"/>
    <w:rsid w:val="00C0166A"/>
    <w:rsid w:val="00C018E6"/>
    <w:rsid w:val="00C02AE6"/>
    <w:rsid w:val="00C035D2"/>
    <w:rsid w:val="00C037C5"/>
    <w:rsid w:val="00C03D85"/>
    <w:rsid w:val="00C03FEB"/>
    <w:rsid w:val="00C04A26"/>
    <w:rsid w:val="00C04B4F"/>
    <w:rsid w:val="00C04D1A"/>
    <w:rsid w:val="00C05EE8"/>
    <w:rsid w:val="00C05EF8"/>
    <w:rsid w:val="00C06A67"/>
    <w:rsid w:val="00C06B73"/>
    <w:rsid w:val="00C0729A"/>
    <w:rsid w:val="00C07A31"/>
    <w:rsid w:val="00C104B4"/>
    <w:rsid w:val="00C1050A"/>
    <w:rsid w:val="00C10802"/>
    <w:rsid w:val="00C10AAD"/>
    <w:rsid w:val="00C11E92"/>
    <w:rsid w:val="00C11FDE"/>
    <w:rsid w:val="00C12A45"/>
    <w:rsid w:val="00C12B02"/>
    <w:rsid w:val="00C13B0A"/>
    <w:rsid w:val="00C14142"/>
    <w:rsid w:val="00C14217"/>
    <w:rsid w:val="00C146D2"/>
    <w:rsid w:val="00C14828"/>
    <w:rsid w:val="00C14A9D"/>
    <w:rsid w:val="00C14C43"/>
    <w:rsid w:val="00C15156"/>
    <w:rsid w:val="00C15727"/>
    <w:rsid w:val="00C15913"/>
    <w:rsid w:val="00C15A9C"/>
    <w:rsid w:val="00C15E1F"/>
    <w:rsid w:val="00C163A3"/>
    <w:rsid w:val="00C168DD"/>
    <w:rsid w:val="00C16B41"/>
    <w:rsid w:val="00C174E8"/>
    <w:rsid w:val="00C178C9"/>
    <w:rsid w:val="00C17EBE"/>
    <w:rsid w:val="00C20189"/>
    <w:rsid w:val="00C203B4"/>
    <w:rsid w:val="00C20E51"/>
    <w:rsid w:val="00C20F95"/>
    <w:rsid w:val="00C20FDB"/>
    <w:rsid w:val="00C210AB"/>
    <w:rsid w:val="00C2110D"/>
    <w:rsid w:val="00C2126C"/>
    <w:rsid w:val="00C216ED"/>
    <w:rsid w:val="00C2177C"/>
    <w:rsid w:val="00C2182D"/>
    <w:rsid w:val="00C21F17"/>
    <w:rsid w:val="00C22B9D"/>
    <w:rsid w:val="00C22D37"/>
    <w:rsid w:val="00C22EF3"/>
    <w:rsid w:val="00C239A3"/>
    <w:rsid w:val="00C24DF5"/>
    <w:rsid w:val="00C24FA2"/>
    <w:rsid w:val="00C25DBD"/>
    <w:rsid w:val="00C25FA6"/>
    <w:rsid w:val="00C266F7"/>
    <w:rsid w:val="00C26C1A"/>
    <w:rsid w:val="00C2705B"/>
    <w:rsid w:val="00C271AC"/>
    <w:rsid w:val="00C27C3E"/>
    <w:rsid w:val="00C30965"/>
    <w:rsid w:val="00C309CB"/>
    <w:rsid w:val="00C30A33"/>
    <w:rsid w:val="00C30B2C"/>
    <w:rsid w:val="00C30E8C"/>
    <w:rsid w:val="00C31150"/>
    <w:rsid w:val="00C31C21"/>
    <w:rsid w:val="00C32120"/>
    <w:rsid w:val="00C32F03"/>
    <w:rsid w:val="00C3306B"/>
    <w:rsid w:val="00C330F1"/>
    <w:rsid w:val="00C33A85"/>
    <w:rsid w:val="00C33ADD"/>
    <w:rsid w:val="00C33B8B"/>
    <w:rsid w:val="00C345A2"/>
    <w:rsid w:val="00C34B1C"/>
    <w:rsid w:val="00C34E30"/>
    <w:rsid w:val="00C34F92"/>
    <w:rsid w:val="00C351DD"/>
    <w:rsid w:val="00C35B89"/>
    <w:rsid w:val="00C35EEB"/>
    <w:rsid w:val="00C36B91"/>
    <w:rsid w:val="00C37411"/>
    <w:rsid w:val="00C37792"/>
    <w:rsid w:val="00C400A1"/>
    <w:rsid w:val="00C40244"/>
    <w:rsid w:val="00C40439"/>
    <w:rsid w:val="00C405BF"/>
    <w:rsid w:val="00C406B6"/>
    <w:rsid w:val="00C40832"/>
    <w:rsid w:val="00C409D4"/>
    <w:rsid w:val="00C40A6A"/>
    <w:rsid w:val="00C41B8B"/>
    <w:rsid w:val="00C41BED"/>
    <w:rsid w:val="00C422A9"/>
    <w:rsid w:val="00C428D3"/>
    <w:rsid w:val="00C4347F"/>
    <w:rsid w:val="00C439DB"/>
    <w:rsid w:val="00C43D80"/>
    <w:rsid w:val="00C43DD3"/>
    <w:rsid w:val="00C43F76"/>
    <w:rsid w:val="00C440A4"/>
    <w:rsid w:val="00C44764"/>
    <w:rsid w:val="00C44994"/>
    <w:rsid w:val="00C45119"/>
    <w:rsid w:val="00C45675"/>
    <w:rsid w:val="00C47DB7"/>
    <w:rsid w:val="00C50A47"/>
    <w:rsid w:val="00C50E4E"/>
    <w:rsid w:val="00C50E65"/>
    <w:rsid w:val="00C511D5"/>
    <w:rsid w:val="00C520E6"/>
    <w:rsid w:val="00C521E3"/>
    <w:rsid w:val="00C522C3"/>
    <w:rsid w:val="00C528CE"/>
    <w:rsid w:val="00C52FC3"/>
    <w:rsid w:val="00C53123"/>
    <w:rsid w:val="00C54DA3"/>
    <w:rsid w:val="00C5514D"/>
    <w:rsid w:val="00C552C8"/>
    <w:rsid w:val="00C559B0"/>
    <w:rsid w:val="00C55E5B"/>
    <w:rsid w:val="00C567C5"/>
    <w:rsid w:val="00C567D2"/>
    <w:rsid w:val="00C56DAF"/>
    <w:rsid w:val="00C575A2"/>
    <w:rsid w:val="00C57A9C"/>
    <w:rsid w:val="00C57E58"/>
    <w:rsid w:val="00C603C2"/>
    <w:rsid w:val="00C60521"/>
    <w:rsid w:val="00C6088F"/>
    <w:rsid w:val="00C6140E"/>
    <w:rsid w:val="00C615E3"/>
    <w:rsid w:val="00C61A30"/>
    <w:rsid w:val="00C61E41"/>
    <w:rsid w:val="00C62276"/>
    <w:rsid w:val="00C622B4"/>
    <w:rsid w:val="00C62607"/>
    <w:rsid w:val="00C6281A"/>
    <w:rsid w:val="00C62834"/>
    <w:rsid w:val="00C629D3"/>
    <w:rsid w:val="00C62CAE"/>
    <w:rsid w:val="00C62E79"/>
    <w:rsid w:val="00C62FA6"/>
    <w:rsid w:val="00C634BD"/>
    <w:rsid w:val="00C63537"/>
    <w:rsid w:val="00C63769"/>
    <w:rsid w:val="00C639EE"/>
    <w:rsid w:val="00C63D51"/>
    <w:rsid w:val="00C63EEA"/>
    <w:rsid w:val="00C64129"/>
    <w:rsid w:val="00C64745"/>
    <w:rsid w:val="00C65516"/>
    <w:rsid w:val="00C659EA"/>
    <w:rsid w:val="00C664E4"/>
    <w:rsid w:val="00C668BC"/>
    <w:rsid w:val="00C66D9C"/>
    <w:rsid w:val="00C66E40"/>
    <w:rsid w:val="00C67654"/>
    <w:rsid w:val="00C67657"/>
    <w:rsid w:val="00C676A5"/>
    <w:rsid w:val="00C67841"/>
    <w:rsid w:val="00C67DBB"/>
    <w:rsid w:val="00C67E8F"/>
    <w:rsid w:val="00C707B9"/>
    <w:rsid w:val="00C7098B"/>
    <w:rsid w:val="00C70D42"/>
    <w:rsid w:val="00C71269"/>
    <w:rsid w:val="00C716D4"/>
    <w:rsid w:val="00C71B2C"/>
    <w:rsid w:val="00C71E73"/>
    <w:rsid w:val="00C720AD"/>
    <w:rsid w:val="00C722B0"/>
    <w:rsid w:val="00C72D89"/>
    <w:rsid w:val="00C73672"/>
    <w:rsid w:val="00C739D7"/>
    <w:rsid w:val="00C73FC6"/>
    <w:rsid w:val="00C74694"/>
    <w:rsid w:val="00C74A05"/>
    <w:rsid w:val="00C75456"/>
    <w:rsid w:val="00C75893"/>
    <w:rsid w:val="00C75B1B"/>
    <w:rsid w:val="00C75CE3"/>
    <w:rsid w:val="00C76732"/>
    <w:rsid w:val="00C76A3D"/>
    <w:rsid w:val="00C76CF3"/>
    <w:rsid w:val="00C77320"/>
    <w:rsid w:val="00C7761A"/>
    <w:rsid w:val="00C77FBA"/>
    <w:rsid w:val="00C80597"/>
    <w:rsid w:val="00C81171"/>
    <w:rsid w:val="00C81321"/>
    <w:rsid w:val="00C81683"/>
    <w:rsid w:val="00C81834"/>
    <w:rsid w:val="00C820AB"/>
    <w:rsid w:val="00C821C8"/>
    <w:rsid w:val="00C82335"/>
    <w:rsid w:val="00C823EE"/>
    <w:rsid w:val="00C82D85"/>
    <w:rsid w:val="00C830C4"/>
    <w:rsid w:val="00C83A9A"/>
    <w:rsid w:val="00C845E9"/>
    <w:rsid w:val="00C849AF"/>
    <w:rsid w:val="00C84F96"/>
    <w:rsid w:val="00C8509E"/>
    <w:rsid w:val="00C85AEE"/>
    <w:rsid w:val="00C85AFD"/>
    <w:rsid w:val="00C85D16"/>
    <w:rsid w:val="00C865AC"/>
    <w:rsid w:val="00C86C18"/>
    <w:rsid w:val="00C86EB8"/>
    <w:rsid w:val="00C86EDA"/>
    <w:rsid w:val="00C87F0E"/>
    <w:rsid w:val="00C90DBD"/>
    <w:rsid w:val="00C9177A"/>
    <w:rsid w:val="00C92481"/>
    <w:rsid w:val="00C92EC9"/>
    <w:rsid w:val="00C93514"/>
    <w:rsid w:val="00C93B3A"/>
    <w:rsid w:val="00C93F93"/>
    <w:rsid w:val="00C941A3"/>
    <w:rsid w:val="00C94B07"/>
    <w:rsid w:val="00C94E69"/>
    <w:rsid w:val="00C94E84"/>
    <w:rsid w:val="00C9507D"/>
    <w:rsid w:val="00C956E7"/>
    <w:rsid w:val="00C95ED2"/>
    <w:rsid w:val="00C95F01"/>
    <w:rsid w:val="00C96897"/>
    <w:rsid w:val="00C96A54"/>
    <w:rsid w:val="00C96D9A"/>
    <w:rsid w:val="00C971F5"/>
    <w:rsid w:val="00C97302"/>
    <w:rsid w:val="00C975C1"/>
    <w:rsid w:val="00C97DDE"/>
    <w:rsid w:val="00CA0F76"/>
    <w:rsid w:val="00CA184E"/>
    <w:rsid w:val="00CA1871"/>
    <w:rsid w:val="00CA19D1"/>
    <w:rsid w:val="00CA2BD4"/>
    <w:rsid w:val="00CA3283"/>
    <w:rsid w:val="00CA4C0A"/>
    <w:rsid w:val="00CA4C64"/>
    <w:rsid w:val="00CA4ED7"/>
    <w:rsid w:val="00CA50B2"/>
    <w:rsid w:val="00CA50D8"/>
    <w:rsid w:val="00CA5583"/>
    <w:rsid w:val="00CA59D2"/>
    <w:rsid w:val="00CA651C"/>
    <w:rsid w:val="00CA68DB"/>
    <w:rsid w:val="00CA6A0D"/>
    <w:rsid w:val="00CA7178"/>
    <w:rsid w:val="00CA733A"/>
    <w:rsid w:val="00CA7486"/>
    <w:rsid w:val="00CA7646"/>
    <w:rsid w:val="00CB04EA"/>
    <w:rsid w:val="00CB05EA"/>
    <w:rsid w:val="00CB06EF"/>
    <w:rsid w:val="00CB0A15"/>
    <w:rsid w:val="00CB0C5F"/>
    <w:rsid w:val="00CB0EA0"/>
    <w:rsid w:val="00CB19A2"/>
    <w:rsid w:val="00CB1A5F"/>
    <w:rsid w:val="00CB1AFD"/>
    <w:rsid w:val="00CB1C27"/>
    <w:rsid w:val="00CB32E9"/>
    <w:rsid w:val="00CB3A35"/>
    <w:rsid w:val="00CB3F3A"/>
    <w:rsid w:val="00CB3F76"/>
    <w:rsid w:val="00CB4362"/>
    <w:rsid w:val="00CB478F"/>
    <w:rsid w:val="00CB4817"/>
    <w:rsid w:val="00CB494C"/>
    <w:rsid w:val="00CB4E87"/>
    <w:rsid w:val="00CB5466"/>
    <w:rsid w:val="00CB5AAA"/>
    <w:rsid w:val="00CB7883"/>
    <w:rsid w:val="00CB7EB7"/>
    <w:rsid w:val="00CB7EFB"/>
    <w:rsid w:val="00CC006C"/>
    <w:rsid w:val="00CC0104"/>
    <w:rsid w:val="00CC07D1"/>
    <w:rsid w:val="00CC0F94"/>
    <w:rsid w:val="00CC129A"/>
    <w:rsid w:val="00CC1621"/>
    <w:rsid w:val="00CC179A"/>
    <w:rsid w:val="00CC1CC5"/>
    <w:rsid w:val="00CC1CE5"/>
    <w:rsid w:val="00CC22DE"/>
    <w:rsid w:val="00CC2969"/>
    <w:rsid w:val="00CC2C5A"/>
    <w:rsid w:val="00CC3467"/>
    <w:rsid w:val="00CC3A16"/>
    <w:rsid w:val="00CC3CA9"/>
    <w:rsid w:val="00CC45F5"/>
    <w:rsid w:val="00CC557F"/>
    <w:rsid w:val="00CC5A06"/>
    <w:rsid w:val="00CC5B4C"/>
    <w:rsid w:val="00CC6004"/>
    <w:rsid w:val="00CC611D"/>
    <w:rsid w:val="00CC6D40"/>
    <w:rsid w:val="00CC6E5E"/>
    <w:rsid w:val="00CC6FFA"/>
    <w:rsid w:val="00CC7212"/>
    <w:rsid w:val="00CC72F8"/>
    <w:rsid w:val="00CC7349"/>
    <w:rsid w:val="00CC75C1"/>
    <w:rsid w:val="00CC7A9A"/>
    <w:rsid w:val="00CC7AE3"/>
    <w:rsid w:val="00CC7CAA"/>
    <w:rsid w:val="00CC7D45"/>
    <w:rsid w:val="00CC7D88"/>
    <w:rsid w:val="00CC7DC6"/>
    <w:rsid w:val="00CD00E8"/>
    <w:rsid w:val="00CD0187"/>
    <w:rsid w:val="00CD046F"/>
    <w:rsid w:val="00CD068F"/>
    <w:rsid w:val="00CD134C"/>
    <w:rsid w:val="00CD1EFB"/>
    <w:rsid w:val="00CD3CAE"/>
    <w:rsid w:val="00CD3CE1"/>
    <w:rsid w:val="00CD3D92"/>
    <w:rsid w:val="00CD3E7D"/>
    <w:rsid w:val="00CD46F1"/>
    <w:rsid w:val="00CD49E7"/>
    <w:rsid w:val="00CD5DCD"/>
    <w:rsid w:val="00CD6187"/>
    <w:rsid w:val="00CD635B"/>
    <w:rsid w:val="00CD681F"/>
    <w:rsid w:val="00CD70B6"/>
    <w:rsid w:val="00CE0014"/>
    <w:rsid w:val="00CE06EA"/>
    <w:rsid w:val="00CE07E2"/>
    <w:rsid w:val="00CE098D"/>
    <w:rsid w:val="00CE0F68"/>
    <w:rsid w:val="00CE18E8"/>
    <w:rsid w:val="00CE2B24"/>
    <w:rsid w:val="00CE2E1A"/>
    <w:rsid w:val="00CE32E0"/>
    <w:rsid w:val="00CE3361"/>
    <w:rsid w:val="00CE36B2"/>
    <w:rsid w:val="00CE3800"/>
    <w:rsid w:val="00CE3C51"/>
    <w:rsid w:val="00CE4106"/>
    <w:rsid w:val="00CE4B49"/>
    <w:rsid w:val="00CE5329"/>
    <w:rsid w:val="00CE57B5"/>
    <w:rsid w:val="00CE5EC6"/>
    <w:rsid w:val="00CE6254"/>
    <w:rsid w:val="00CE6426"/>
    <w:rsid w:val="00CE65DA"/>
    <w:rsid w:val="00CE6905"/>
    <w:rsid w:val="00CE6AE6"/>
    <w:rsid w:val="00CE6B16"/>
    <w:rsid w:val="00CE6ED1"/>
    <w:rsid w:val="00CE6FB1"/>
    <w:rsid w:val="00CF100C"/>
    <w:rsid w:val="00CF1051"/>
    <w:rsid w:val="00CF1356"/>
    <w:rsid w:val="00CF1C7A"/>
    <w:rsid w:val="00CF1E50"/>
    <w:rsid w:val="00CF2352"/>
    <w:rsid w:val="00CF245D"/>
    <w:rsid w:val="00CF2D30"/>
    <w:rsid w:val="00CF2D92"/>
    <w:rsid w:val="00CF2EE1"/>
    <w:rsid w:val="00CF4129"/>
    <w:rsid w:val="00CF5931"/>
    <w:rsid w:val="00CF59DE"/>
    <w:rsid w:val="00CF5CA7"/>
    <w:rsid w:val="00CF5E00"/>
    <w:rsid w:val="00CF6744"/>
    <w:rsid w:val="00CF687B"/>
    <w:rsid w:val="00CF6CE2"/>
    <w:rsid w:val="00CF6D19"/>
    <w:rsid w:val="00CF6FEF"/>
    <w:rsid w:val="00CF7468"/>
    <w:rsid w:val="00D01119"/>
    <w:rsid w:val="00D01161"/>
    <w:rsid w:val="00D014E3"/>
    <w:rsid w:val="00D02172"/>
    <w:rsid w:val="00D02228"/>
    <w:rsid w:val="00D02633"/>
    <w:rsid w:val="00D02973"/>
    <w:rsid w:val="00D0374C"/>
    <w:rsid w:val="00D03D19"/>
    <w:rsid w:val="00D03EE7"/>
    <w:rsid w:val="00D0413B"/>
    <w:rsid w:val="00D0475D"/>
    <w:rsid w:val="00D048D8"/>
    <w:rsid w:val="00D0490A"/>
    <w:rsid w:val="00D052B1"/>
    <w:rsid w:val="00D053A0"/>
    <w:rsid w:val="00D057B9"/>
    <w:rsid w:val="00D058B0"/>
    <w:rsid w:val="00D05B69"/>
    <w:rsid w:val="00D05E63"/>
    <w:rsid w:val="00D05FF5"/>
    <w:rsid w:val="00D06599"/>
    <w:rsid w:val="00D065AF"/>
    <w:rsid w:val="00D066D9"/>
    <w:rsid w:val="00D06C0C"/>
    <w:rsid w:val="00D073FB"/>
    <w:rsid w:val="00D074EE"/>
    <w:rsid w:val="00D07A28"/>
    <w:rsid w:val="00D10D47"/>
    <w:rsid w:val="00D111D9"/>
    <w:rsid w:val="00D11E88"/>
    <w:rsid w:val="00D11F11"/>
    <w:rsid w:val="00D12408"/>
    <w:rsid w:val="00D12DBA"/>
    <w:rsid w:val="00D12FCD"/>
    <w:rsid w:val="00D13085"/>
    <w:rsid w:val="00D13576"/>
    <w:rsid w:val="00D13703"/>
    <w:rsid w:val="00D13DDB"/>
    <w:rsid w:val="00D13F49"/>
    <w:rsid w:val="00D148C6"/>
    <w:rsid w:val="00D14E0D"/>
    <w:rsid w:val="00D14F16"/>
    <w:rsid w:val="00D1554E"/>
    <w:rsid w:val="00D15600"/>
    <w:rsid w:val="00D1562F"/>
    <w:rsid w:val="00D156ED"/>
    <w:rsid w:val="00D158B1"/>
    <w:rsid w:val="00D15BDC"/>
    <w:rsid w:val="00D16AD0"/>
    <w:rsid w:val="00D17778"/>
    <w:rsid w:val="00D178B6"/>
    <w:rsid w:val="00D1791F"/>
    <w:rsid w:val="00D179EA"/>
    <w:rsid w:val="00D17E6D"/>
    <w:rsid w:val="00D206CA"/>
    <w:rsid w:val="00D21536"/>
    <w:rsid w:val="00D21691"/>
    <w:rsid w:val="00D21797"/>
    <w:rsid w:val="00D21A3D"/>
    <w:rsid w:val="00D21D59"/>
    <w:rsid w:val="00D223E6"/>
    <w:rsid w:val="00D22659"/>
    <w:rsid w:val="00D22966"/>
    <w:rsid w:val="00D2334A"/>
    <w:rsid w:val="00D233C0"/>
    <w:rsid w:val="00D236E4"/>
    <w:rsid w:val="00D24546"/>
    <w:rsid w:val="00D2484F"/>
    <w:rsid w:val="00D249BB"/>
    <w:rsid w:val="00D24E74"/>
    <w:rsid w:val="00D251CF"/>
    <w:rsid w:val="00D252F5"/>
    <w:rsid w:val="00D25D67"/>
    <w:rsid w:val="00D25DBE"/>
    <w:rsid w:val="00D262C1"/>
    <w:rsid w:val="00D26B58"/>
    <w:rsid w:val="00D270F5"/>
    <w:rsid w:val="00D27137"/>
    <w:rsid w:val="00D27324"/>
    <w:rsid w:val="00D27561"/>
    <w:rsid w:val="00D275C3"/>
    <w:rsid w:val="00D27878"/>
    <w:rsid w:val="00D27D37"/>
    <w:rsid w:val="00D30CFE"/>
    <w:rsid w:val="00D312A9"/>
    <w:rsid w:val="00D3178B"/>
    <w:rsid w:val="00D320AB"/>
    <w:rsid w:val="00D32111"/>
    <w:rsid w:val="00D33032"/>
    <w:rsid w:val="00D331B2"/>
    <w:rsid w:val="00D33535"/>
    <w:rsid w:val="00D33B0B"/>
    <w:rsid w:val="00D33B37"/>
    <w:rsid w:val="00D34DD5"/>
    <w:rsid w:val="00D34E4C"/>
    <w:rsid w:val="00D352B1"/>
    <w:rsid w:val="00D3548B"/>
    <w:rsid w:val="00D35660"/>
    <w:rsid w:val="00D35BB3"/>
    <w:rsid w:val="00D3615D"/>
    <w:rsid w:val="00D367BB"/>
    <w:rsid w:val="00D3688E"/>
    <w:rsid w:val="00D36928"/>
    <w:rsid w:val="00D36A9E"/>
    <w:rsid w:val="00D36AB4"/>
    <w:rsid w:val="00D4021C"/>
    <w:rsid w:val="00D405AE"/>
    <w:rsid w:val="00D42408"/>
    <w:rsid w:val="00D42483"/>
    <w:rsid w:val="00D43746"/>
    <w:rsid w:val="00D43CFF"/>
    <w:rsid w:val="00D451E8"/>
    <w:rsid w:val="00D45761"/>
    <w:rsid w:val="00D45920"/>
    <w:rsid w:val="00D45CCA"/>
    <w:rsid w:val="00D45F25"/>
    <w:rsid w:val="00D460DC"/>
    <w:rsid w:val="00D4631E"/>
    <w:rsid w:val="00D4644D"/>
    <w:rsid w:val="00D46A10"/>
    <w:rsid w:val="00D46AAF"/>
    <w:rsid w:val="00D46B12"/>
    <w:rsid w:val="00D46BEE"/>
    <w:rsid w:val="00D47017"/>
    <w:rsid w:val="00D472B7"/>
    <w:rsid w:val="00D4765D"/>
    <w:rsid w:val="00D477EA"/>
    <w:rsid w:val="00D5012D"/>
    <w:rsid w:val="00D50171"/>
    <w:rsid w:val="00D50B80"/>
    <w:rsid w:val="00D5152D"/>
    <w:rsid w:val="00D51548"/>
    <w:rsid w:val="00D51AD6"/>
    <w:rsid w:val="00D522B0"/>
    <w:rsid w:val="00D52839"/>
    <w:rsid w:val="00D52C17"/>
    <w:rsid w:val="00D52F54"/>
    <w:rsid w:val="00D52F60"/>
    <w:rsid w:val="00D53EE8"/>
    <w:rsid w:val="00D545C5"/>
    <w:rsid w:val="00D54662"/>
    <w:rsid w:val="00D5496A"/>
    <w:rsid w:val="00D54BA1"/>
    <w:rsid w:val="00D54F58"/>
    <w:rsid w:val="00D5553D"/>
    <w:rsid w:val="00D55A4D"/>
    <w:rsid w:val="00D56694"/>
    <w:rsid w:val="00D5683D"/>
    <w:rsid w:val="00D568B4"/>
    <w:rsid w:val="00D56A5D"/>
    <w:rsid w:val="00D56D2A"/>
    <w:rsid w:val="00D5704D"/>
    <w:rsid w:val="00D5721B"/>
    <w:rsid w:val="00D57A41"/>
    <w:rsid w:val="00D57F1D"/>
    <w:rsid w:val="00D6007A"/>
    <w:rsid w:val="00D6018B"/>
    <w:rsid w:val="00D60512"/>
    <w:rsid w:val="00D6055C"/>
    <w:rsid w:val="00D60826"/>
    <w:rsid w:val="00D62162"/>
    <w:rsid w:val="00D6269B"/>
    <w:rsid w:val="00D62D83"/>
    <w:rsid w:val="00D637B4"/>
    <w:rsid w:val="00D63ECC"/>
    <w:rsid w:val="00D63F37"/>
    <w:rsid w:val="00D641EB"/>
    <w:rsid w:val="00D64BE1"/>
    <w:rsid w:val="00D64CC8"/>
    <w:rsid w:val="00D6556B"/>
    <w:rsid w:val="00D6564D"/>
    <w:rsid w:val="00D65B3A"/>
    <w:rsid w:val="00D65FD9"/>
    <w:rsid w:val="00D663CA"/>
    <w:rsid w:val="00D663E2"/>
    <w:rsid w:val="00D66A2B"/>
    <w:rsid w:val="00D66F70"/>
    <w:rsid w:val="00D67730"/>
    <w:rsid w:val="00D67C1F"/>
    <w:rsid w:val="00D67E6E"/>
    <w:rsid w:val="00D70203"/>
    <w:rsid w:val="00D70C0C"/>
    <w:rsid w:val="00D71261"/>
    <w:rsid w:val="00D7171D"/>
    <w:rsid w:val="00D71D04"/>
    <w:rsid w:val="00D72881"/>
    <w:rsid w:val="00D72DB1"/>
    <w:rsid w:val="00D72F12"/>
    <w:rsid w:val="00D73293"/>
    <w:rsid w:val="00D733BB"/>
    <w:rsid w:val="00D739ED"/>
    <w:rsid w:val="00D7410E"/>
    <w:rsid w:val="00D7412F"/>
    <w:rsid w:val="00D74363"/>
    <w:rsid w:val="00D749B5"/>
    <w:rsid w:val="00D755D0"/>
    <w:rsid w:val="00D75E04"/>
    <w:rsid w:val="00D7604B"/>
    <w:rsid w:val="00D76556"/>
    <w:rsid w:val="00D76834"/>
    <w:rsid w:val="00D7692C"/>
    <w:rsid w:val="00D76D25"/>
    <w:rsid w:val="00D773A0"/>
    <w:rsid w:val="00D77699"/>
    <w:rsid w:val="00D801A8"/>
    <w:rsid w:val="00D8070F"/>
    <w:rsid w:val="00D80A26"/>
    <w:rsid w:val="00D80AFA"/>
    <w:rsid w:val="00D812DE"/>
    <w:rsid w:val="00D813C7"/>
    <w:rsid w:val="00D81679"/>
    <w:rsid w:val="00D82A6D"/>
    <w:rsid w:val="00D82F0E"/>
    <w:rsid w:val="00D8393B"/>
    <w:rsid w:val="00D83E8A"/>
    <w:rsid w:val="00D843FF"/>
    <w:rsid w:val="00D846A4"/>
    <w:rsid w:val="00D8473C"/>
    <w:rsid w:val="00D8474A"/>
    <w:rsid w:val="00D848B5"/>
    <w:rsid w:val="00D84AB2"/>
    <w:rsid w:val="00D8557C"/>
    <w:rsid w:val="00D86018"/>
    <w:rsid w:val="00D8641E"/>
    <w:rsid w:val="00D86B99"/>
    <w:rsid w:val="00D86D53"/>
    <w:rsid w:val="00D872E8"/>
    <w:rsid w:val="00D87803"/>
    <w:rsid w:val="00D87C06"/>
    <w:rsid w:val="00D87CC8"/>
    <w:rsid w:val="00D90732"/>
    <w:rsid w:val="00D91EE3"/>
    <w:rsid w:val="00D92991"/>
    <w:rsid w:val="00D92B6E"/>
    <w:rsid w:val="00D92C34"/>
    <w:rsid w:val="00D92F27"/>
    <w:rsid w:val="00D9348E"/>
    <w:rsid w:val="00D9378F"/>
    <w:rsid w:val="00D93C97"/>
    <w:rsid w:val="00D93C9E"/>
    <w:rsid w:val="00D940FB"/>
    <w:rsid w:val="00D9442C"/>
    <w:rsid w:val="00D94451"/>
    <w:rsid w:val="00D94CE4"/>
    <w:rsid w:val="00D94E5D"/>
    <w:rsid w:val="00D955C8"/>
    <w:rsid w:val="00D95862"/>
    <w:rsid w:val="00D95863"/>
    <w:rsid w:val="00D9610C"/>
    <w:rsid w:val="00D96177"/>
    <w:rsid w:val="00D96D80"/>
    <w:rsid w:val="00D97CC3"/>
    <w:rsid w:val="00D97DEB"/>
    <w:rsid w:val="00D97E64"/>
    <w:rsid w:val="00DA0C98"/>
    <w:rsid w:val="00DA136F"/>
    <w:rsid w:val="00DA159E"/>
    <w:rsid w:val="00DA240A"/>
    <w:rsid w:val="00DA2669"/>
    <w:rsid w:val="00DA3077"/>
    <w:rsid w:val="00DA314F"/>
    <w:rsid w:val="00DA37DE"/>
    <w:rsid w:val="00DA4609"/>
    <w:rsid w:val="00DA476E"/>
    <w:rsid w:val="00DA4C43"/>
    <w:rsid w:val="00DA559E"/>
    <w:rsid w:val="00DA574A"/>
    <w:rsid w:val="00DA5B18"/>
    <w:rsid w:val="00DA5BCF"/>
    <w:rsid w:val="00DA5FB8"/>
    <w:rsid w:val="00DA6114"/>
    <w:rsid w:val="00DA6809"/>
    <w:rsid w:val="00DA6F49"/>
    <w:rsid w:val="00DA7066"/>
    <w:rsid w:val="00DA74B1"/>
    <w:rsid w:val="00DA75FE"/>
    <w:rsid w:val="00DA7B2D"/>
    <w:rsid w:val="00DA7F60"/>
    <w:rsid w:val="00DB074E"/>
    <w:rsid w:val="00DB0801"/>
    <w:rsid w:val="00DB0ACE"/>
    <w:rsid w:val="00DB0BC8"/>
    <w:rsid w:val="00DB0C34"/>
    <w:rsid w:val="00DB1199"/>
    <w:rsid w:val="00DB1AC9"/>
    <w:rsid w:val="00DB2082"/>
    <w:rsid w:val="00DB20F5"/>
    <w:rsid w:val="00DB274C"/>
    <w:rsid w:val="00DB2A44"/>
    <w:rsid w:val="00DB2C89"/>
    <w:rsid w:val="00DB2CC0"/>
    <w:rsid w:val="00DB322D"/>
    <w:rsid w:val="00DB32D8"/>
    <w:rsid w:val="00DB34A0"/>
    <w:rsid w:val="00DB3BA9"/>
    <w:rsid w:val="00DB3EED"/>
    <w:rsid w:val="00DB43CE"/>
    <w:rsid w:val="00DB4A64"/>
    <w:rsid w:val="00DB4F1D"/>
    <w:rsid w:val="00DB5DA4"/>
    <w:rsid w:val="00DB6384"/>
    <w:rsid w:val="00DB65B8"/>
    <w:rsid w:val="00DB6632"/>
    <w:rsid w:val="00DB68B7"/>
    <w:rsid w:val="00DB6B09"/>
    <w:rsid w:val="00DB74AB"/>
    <w:rsid w:val="00DB7DD4"/>
    <w:rsid w:val="00DC0B31"/>
    <w:rsid w:val="00DC0B5D"/>
    <w:rsid w:val="00DC0C9D"/>
    <w:rsid w:val="00DC0D09"/>
    <w:rsid w:val="00DC1520"/>
    <w:rsid w:val="00DC1609"/>
    <w:rsid w:val="00DC1D0F"/>
    <w:rsid w:val="00DC1FAD"/>
    <w:rsid w:val="00DC2459"/>
    <w:rsid w:val="00DC2E93"/>
    <w:rsid w:val="00DC3583"/>
    <w:rsid w:val="00DC37E4"/>
    <w:rsid w:val="00DC395C"/>
    <w:rsid w:val="00DC3A1C"/>
    <w:rsid w:val="00DC3C30"/>
    <w:rsid w:val="00DC3D97"/>
    <w:rsid w:val="00DC3E34"/>
    <w:rsid w:val="00DC3F57"/>
    <w:rsid w:val="00DC41FE"/>
    <w:rsid w:val="00DC490F"/>
    <w:rsid w:val="00DC49F5"/>
    <w:rsid w:val="00DC4CEE"/>
    <w:rsid w:val="00DC5157"/>
    <w:rsid w:val="00DC56EA"/>
    <w:rsid w:val="00DC584F"/>
    <w:rsid w:val="00DC596E"/>
    <w:rsid w:val="00DC5A39"/>
    <w:rsid w:val="00DC5E45"/>
    <w:rsid w:val="00DC5EB3"/>
    <w:rsid w:val="00DC640C"/>
    <w:rsid w:val="00DC6C48"/>
    <w:rsid w:val="00DC73DE"/>
    <w:rsid w:val="00DC7819"/>
    <w:rsid w:val="00DC785F"/>
    <w:rsid w:val="00DD0855"/>
    <w:rsid w:val="00DD08F5"/>
    <w:rsid w:val="00DD1284"/>
    <w:rsid w:val="00DD16F2"/>
    <w:rsid w:val="00DD196B"/>
    <w:rsid w:val="00DD1F39"/>
    <w:rsid w:val="00DD266B"/>
    <w:rsid w:val="00DD3075"/>
    <w:rsid w:val="00DD3265"/>
    <w:rsid w:val="00DD397D"/>
    <w:rsid w:val="00DD3A31"/>
    <w:rsid w:val="00DD401D"/>
    <w:rsid w:val="00DD40AF"/>
    <w:rsid w:val="00DD449A"/>
    <w:rsid w:val="00DD4531"/>
    <w:rsid w:val="00DD4C54"/>
    <w:rsid w:val="00DD4F81"/>
    <w:rsid w:val="00DD53BF"/>
    <w:rsid w:val="00DD5F72"/>
    <w:rsid w:val="00DD5FAB"/>
    <w:rsid w:val="00DD6745"/>
    <w:rsid w:val="00DD68AD"/>
    <w:rsid w:val="00DD6FF3"/>
    <w:rsid w:val="00DD7571"/>
    <w:rsid w:val="00DD766B"/>
    <w:rsid w:val="00DE03FD"/>
    <w:rsid w:val="00DE0906"/>
    <w:rsid w:val="00DE0A8C"/>
    <w:rsid w:val="00DE0E9D"/>
    <w:rsid w:val="00DE0FE8"/>
    <w:rsid w:val="00DE1146"/>
    <w:rsid w:val="00DE12FE"/>
    <w:rsid w:val="00DE1535"/>
    <w:rsid w:val="00DE1EE4"/>
    <w:rsid w:val="00DE1F0E"/>
    <w:rsid w:val="00DE2370"/>
    <w:rsid w:val="00DE2896"/>
    <w:rsid w:val="00DE29B3"/>
    <w:rsid w:val="00DE2E41"/>
    <w:rsid w:val="00DE2FA1"/>
    <w:rsid w:val="00DE3108"/>
    <w:rsid w:val="00DE3ED3"/>
    <w:rsid w:val="00DE42A4"/>
    <w:rsid w:val="00DE4705"/>
    <w:rsid w:val="00DE4869"/>
    <w:rsid w:val="00DE4953"/>
    <w:rsid w:val="00DE5AD0"/>
    <w:rsid w:val="00DE647C"/>
    <w:rsid w:val="00DE64B7"/>
    <w:rsid w:val="00DE6783"/>
    <w:rsid w:val="00DE7034"/>
    <w:rsid w:val="00DE729C"/>
    <w:rsid w:val="00DE77F8"/>
    <w:rsid w:val="00DE7EDF"/>
    <w:rsid w:val="00DF0D29"/>
    <w:rsid w:val="00DF1005"/>
    <w:rsid w:val="00DF107C"/>
    <w:rsid w:val="00DF146B"/>
    <w:rsid w:val="00DF14BB"/>
    <w:rsid w:val="00DF1C4A"/>
    <w:rsid w:val="00DF2273"/>
    <w:rsid w:val="00DF2C51"/>
    <w:rsid w:val="00DF352C"/>
    <w:rsid w:val="00DF39ED"/>
    <w:rsid w:val="00DF3D42"/>
    <w:rsid w:val="00DF41A5"/>
    <w:rsid w:val="00DF454A"/>
    <w:rsid w:val="00DF477C"/>
    <w:rsid w:val="00DF4D1A"/>
    <w:rsid w:val="00DF5B6C"/>
    <w:rsid w:val="00DF63EA"/>
    <w:rsid w:val="00DF694E"/>
    <w:rsid w:val="00DF70FB"/>
    <w:rsid w:val="00DF71C7"/>
    <w:rsid w:val="00DF73C7"/>
    <w:rsid w:val="00DF758A"/>
    <w:rsid w:val="00DF7727"/>
    <w:rsid w:val="00DF77E2"/>
    <w:rsid w:val="00DF786B"/>
    <w:rsid w:val="00DF79CD"/>
    <w:rsid w:val="00DF7C73"/>
    <w:rsid w:val="00DF7E12"/>
    <w:rsid w:val="00E004DF"/>
    <w:rsid w:val="00E007FD"/>
    <w:rsid w:val="00E0178A"/>
    <w:rsid w:val="00E018A5"/>
    <w:rsid w:val="00E01D40"/>
    <w:rsid w:val="00E023E1"/>
    <w:rsid w:val="00E02FA9"/>
    <w:rsid w:val="00E0312D"/>
    <w:rsid w:val="00E03C79"/>
    <w:rsid w:val="00E03E95"/>
    <w:rsid w:val="00E040A9"/>
    <w:rsid w:val="00E049F0"/>
    <w:rsid w:val="00E04C0E"/>
    <w:rsid w:val="00E04E75"/>
    <w:rsid w:val="00E0518A"/>
    <w:rsid w:val="00E05512"/>
    <w:rsid w:val="00E06096"/>
    <w:rsid w:val="00E0631D"/>
    <w:rsid w:val="00E063EB"/>
    <w:rsid w:val="00E067DE"/>
    <w:rsid w:val="00E0694D"/>
    <w:rsid w:val="00E06B51"/>
    <w:rsid w:val="00E07265"/>
    <w:rsid w:val="00E0737F"/>
    <w:rsid w:val="00E07BB3"/>
    <w:rsid w:val="00E10A40"/>
    <w:rsid w:val="00E10E16"/>
    <w:rsid w:val="00E10E8D"/>
    <w:rsid w:val="00E11077"/>
    <w:rsid w:val="00E1123E"/>
    <w:rsid w:val="00E1154A"/>
    <w:rsid w:val="00E11E34"/>
    <w:rsid w:val="00E11EFA"/>
    <w:rsid w:val="00E122E4"/>
    <w:rsid w:val="00E1257D"/>
    <w:rsid w:val="00E127E7"/>
    <w:rsid w:val="00E12A53"/>
    <w:rsid w:val="00E12B6C"/>
    <w:rsid w:val="00E12E41"/>
    <w:rsid w:val="00E1330B"/>
    <w:rsid w:val="00E13346"/>
    <w:rsid w:val="00E13568"/>
    <w:rsid w:val="00E13BB3"/>
    <w:rsid w:val="00E13BF1"/>
    <w:rsid w:val="00E13CFB"/>
    <w:rsid w:val="00E13ED4"/>
    <w:rsid w:val="00E143FF"/>
    <w:rsid w:val="00E14884"/>
    <w:rsid w:val="00E155C3"/>
    <w:rsid w:val="00E157DD"/>
    <w:rsid w:val="00E15857"/>
    <w:rsid w:val="00E15C43"/>
    <w:rsid w:val="00E15CA3"/>
    <w:rsid w:val="00E163D4"/>
    <w:rsid w:val="00E165EA"/>
    <w:rsid w:val="00E16FDE"/>
    <w:rsid w:val="00E173BB"/>
    <w:rsid w:val="00E17948"/>
    <w:rsid w:val="00E17F39"/>
    <w:rsid w:val="00E20485"/>
    <w:rsid w:val="00E207C3"/>
    <w:rsid w:val="00E207D5"/>
    <w:rsid w:val="00E20887"/>
    <w:rsid w:val="00E209CC"/>
    <w:rsid w:val="00E2133B"/>
    <w:rsid w:val="00E2147A"/>
    <w:rsid w:val="00E21AA4"/>
    <w:rsid w:val="00E21C28"/>
    <w:rsid w:val="00E22595"/>
    <w:rsid w:val="00E23DBE"/>
    <w:rsid w:val="00E24717"/>
    <w:rsid w:val="00E24AD6"/>
    <w:rsid w:val="00E250B9"/>
    <w:rsid w:val="00E25172"/>
    <w:rsid w:val="00E251C5"/>
    <w:rsid w:val="00E25720"/>
    <w:rsid w:val="00E2640D"/>
    <w:rsid w:val="00E265F8"/>
    <w:rsid w:val="00E2685F"/>
    <w:rsid w:val="00E2743D"/>
    <w:rsid w:val="00E275F9"/>
    <w:rsid w:val="00E276CF"/>
    <w:rsid w:val="00E27703"/>
    <w:rsid w:val="00E2776B"/>
    <w:rsid w:val="00E278BC"/>
    <w:rsid w:val="00E279B4"/>
    <w:rsid w:val="00E27C3C"/>
    <w:rsid w:val="00E3043C"/>
    <w:rsid w:val="00E309F5"/>
    <w:rsid w:val="00E31B37"/>
    <w:rsid w:val="00E32627"/>
    <w:rsid w:val="00E3277E"/>
    <w:rsid w:val="00E32E56"/>
    <w:rsid w:val="00E332D4"/>
    <w:rsid w:val="00E335DF"/>
    <w:rsid w:val="00E338A6"/>
    <w:rsid w:val="00E338D9"/>
    <w:rsid w:val="00E3460C"/>
    <w:rsid w:val="00E349D5"/>
    <w:rsid w:val="00E34E40"/>
    <w:rsid w:val="00E359D6"/>
    <w:rsid w:val="00E35E59"/>
    <w:rsid w:val="00E3637A"/>
    <w:rsid w:val="00E36457"/>
    <w:rsid w:val="00E36C86"/>
    <w:rsid w:val="00E36FCD"/>
    <w:rsid w:val="00E37573"/>
    <w:rsid w:val="00E3760B"/>
    <w:rsid w:val="00E37861"/>
    <w:rsid w:val="00E40D55"/>
    <w:rsid w:val="00E4118E"/>
    <w:rsid w:val="00E411BA"/>
    <w:rsid w:val="00E4152C"/>
    <w:rsid w:val="00E4174A"/>
    <w:rsid w:val="00E4176C"/>
    <w:rsid w:val="00E41CA2"/>
    <w:rsid w:val="00E41DAC"/>
    <w:rsid w:val="00E41FE2"/>
    <w:rsid w:val="00E424E3"/>
    <w:rsid w:val="00E4310C"/>
    <w:rsid w:val="00E4334A"/>
    <w:rsid w:val="00E43778"/>
    <w:rsid w:val="00E43E98"/>
    <w:rsid w:val="00E4446D"/>
    <w:rsid w:val="00E446DD"/>
    <w:rsid w:val="00E44967"/>
    <w:rsid w:val="00E44BA5"/>
    <w:rsid w:val="00E44BD6"/>
    <w:rsid w:val="00E454AC"/>
    <w:rsid w:val="00E45685"/>
    <w:rsid w:val="00E46070"/>
    <w:rsid w:val="00E46C19"/>
    <w:rsid w:val="00E47040"/>
    <w:rsid w:val="00E47430"/>
    <w:rsid w:val="00E477E4"/>
    <w:rsid w:val="00E501AA"/>
    <w:rsid w:val="00E51AFA"/>
    <w:rsid w:val="00E51DEF"/>
    <w:rsid w:val="00E52D25"/>
    <w:rsid w:val="00E530EA"/>
    <w:rsid w:val="00E535C4"/>
    <w:rsid w:val="00E543C4"/>
    <w:rsid w:val="00E54BF7"/>
    <w:rsid w:val="00E54D5D"/>
    <w:rsid w:val="00E54DEF"/>
    <w:rsid w:val="00E54EE2"/>
    <w:rsid w:val="00E54F7F"/>
    <w:rsid w:val="00E55230"/>
    <w:rsid w:val="00E555E1"/>
    <w:rsid w:val="00E55787"/>
    <w:rsid w:val="00E55A2A"/>
    <w:rsid w:val="00E55C97"/>
    <w:rsid w:val="00E55F41"/>
    <w:rsid w:val="00E5601D"/>
    <w:rsid w:val="00E5663C"/>
    <w:rsid w:val="00E56756"/>
    <w:rsid w:val="00E567EB"/>
    <w:rsid w:val="00E568BC"/>
    <w:rsid w:val="00E56F66"/>
    <w:rsid w:val="00E572A6"/>
    <w:rsid w:val="00E5730F"/>
    <w:rsid w:val="00E57E97"/>
    <w:rsid w:val="00E603C0"/>
    <w:rsid w:val="00E60678"/>
    <w:rsid w:val="00E606B6"/>
    <w:rsid w:val="00E607D0"/>
    <w:rsid w:val="00E60A29"/>
    <w:rsid w:val="00E6139C"/>
    <w:rsid w:val="00E61AF6"/>
    <w:rsid w:val="00E628F0"/>
    <w:rsid w:val="00E62A10"/>
    <w:rsid w:val="00E63D20"/>
    <w:rsid w:val="00E646A4"/>
    <w:rsid w:val="00E64D90"/>
    <w:rsid w:val="00E64DB3"/>
    <w:rsid w:val="00E6511D"/>
    <w:rsid w:val="00E65251"/>
    <w:rsid w:val="00E659FA"/>
    <w:rsid w:val="00E65B60"/>
    <w:rsid w:val="00E6631F"/>
    <w:rsid w:val="00E66640"/>
    <w:rsid w:val="00E669CE"/>
    <w:rsid w:val="00E66BA4"/>
    <w:rsid w:val="00E67148"/>
    <w:rsid w:val="00E7027E"/>
    <w:rsid w:val="00E70512"/>
    <w:rsid w:val="00E70D23"/>
    <w:rsid w:val="00E7108E"/>
    <w:rsid w:val="00E7110E"/>
    <w:rsid w:val="00E71E76"/>
    <w:rsid w:val="00E72464"/>
    <w:rsid w:val="00E72EB9"/>
    <w:rsid w:val="00E73835"/>
    <w:rsid w:val="00E73F60"/>
    <w:rsid w:val="00E74663"/>
    <w:rsid w:val="00E746A3"/>
    <w:rsid w:val="00E74A79"/>
    <w:rsid w:val="00E74C8E"/>
    <w:rsid w:val="00E74F40"/>
    <w:rsid w:val="00E75829"/>
    <w:rsid w:val="00E759B0"/>
    <w:rsid w:val="00E759FC"/>
    <w:rsid w:val="00E75CF7"/>
    <w:rsid w:val="00E75F62"/>
    <w:rsid w:val="00E76053"/>
    <w:rsid w:val="00E7658E"/>
    <w:rsid w:val="00E76598"/>
    <w:rsid w:val="00E767EF"/>
    <w:rsid w:val="00E76EB9"/>
    <w:rsid w:val="00E76F50"/>
    <w:rsid w:val="00E7712C"/>
    <w:rsid w:val="00E77930"/>
    <w:rsid w:val="00E7799A"/>
    <w:rsid w:val="00E77AD6"/>
    <w:rsid w:val="00E77B4E"/>
    <w:rsid w:val="00E80616"/>
    <w:rsid w:val="00E807B7"/>
    <w:rsid w:val="00E81118"/>
    <w:rsid w:val="00E81304"/>
    <w:rsid w:val="00E8191F"/>
    <w:rsid w:val="00E81A02"/>
    <w:rsid w:val="00E821A8"/>
    <w:rsid w:val="00E82497"/>
    <w:rsid w:val="00E834A2"/>
    <w:rsid w:val="00E834D3"/>
    <w:rsid w:val="00E83C1B"/>
    <w:rsid w:val="00E83E01"/>
    <w:rsid w:val="00E843F5"/>
    <w:rsid w:val="00E85506"/>
    <w:rsid w:val="00E85938"/>
    <w:rsid w:val="00E864CD"/>
    <w:rsid w:val="00E8673B"/>
    <w:rsid w:val="00E86FAA"/>
    <w:rsid w:val="00E87078"/>
    <w:rsid w:val="00E87100"/>
    <w:rsid w:val="00E90149"/>
    <w:rsid w:val="00E9031F"/>
    <w:rsid w:val="00E90499"/>
    <w:rsid w:val="00E90945"/>
    <w:rsid w:val="00E90EBF"/>
    <w:rsid w:val="00E90EFC"/>
    <w:rsid w:val="00E910C2"/>
    <w:rsid w:val="00E911C3"/>
    <w:rsid w:val="00E9131A"/>
    <w:rsid w:val="00E91339"/>
    <w:rsid w:val="00E9146E"/>
    <w:rsid w:val="00E91683"/>
    <w:rsid w:val="00E920DB"/>
    <w:rsid w:val="00E93018"/>
    <w:rsid w:val="00E93BF6"/>
    <w:rsid w:val="00E94037"/>
    <w:rsid w:val="00E943A3"/>
    <w:rsid w:val="00E94695"/>
    <w:rsid w:val="00E94A91"/>
    <w:rsid w:val="00E94AE6"/>
    <w:rsid w:val="00E963FB"/>
    <w:rsid w:val="00E96407"/>
    <w:rsid w:val="00E96B13"/>
    <w:rsid w:val="00E97902"/>
    <w:rsid w:val="00EA011B"/>
    <w:rsid w:val="00EA0203"/>
    <w:rsid w:val="00EA06B9"/>
    <w:rsid w:val="00EA084C"/>
    <w:rsid w:val="00EA17A3"/>
    <w:rsid w:val="00EA24B1"/>
    <w:rsid w:val="00EA2688"/>
    <w:rsid w:val="00EA2869"/>
    <w:rsid w:val="00EA2ECB"/>
    <w:rsid w:val="00EA3234"/>
    <w:rsid w:val="00EA4023"/>
    <w:rsid w:val="00EA4339"/>
    <w:rsid w:val="00EA44F8"/>
    <w:rsid w:val="00EA4DC9"/>
    <w:rsid w:val="00EA50A9"/>
    <w:rsid w:val="00EA5825"/>
    <w:rsid w:val="00EA591B"/>
    <w:rsid w:val="00EA5CAA"/>
    <w:rsid w:val="00EA5D4E"/>
    <w:rsid w:val="00EA6215"/>
    <w:rsid w:val="00EA6D70"/>
    <w:rsid w:val="00EA6F0E"/>
    <w:rsid w:val="00EA7132"/>
    <w:rsid w:val="00EA747E"/>
    <w:rsid w:val="00EA7B1D"/>
    <w:rsid w:val="00EA7BAD"/>
    <w:rsid w:val="00EA7F5B"/>
    <w:rsid w:val="00EB08E5"/>
    <w:rsid w:val="00EB0C6F"/>
    <w:rsid w:val="00EB115A"/>
    <w:rsid w:val="00EB11A9"/>
    <w:rsid w:val="00EB1286"/>
    <w:rsid w:val="00EB1395"/>
    <w:rsid w:val="00EB1794"/>
    <w:rsid w:val="00EB1945"/>
    <w:rsid w:val="00EB20F0"/>
    <w:rsid w:val="00EB214E"/>
    <w:rsid w:val="00EB2239"/>
    <w:rsid w:val="00EB23A8"/>
    <w:rsid w:val="00EB2766"/>
    <w:rsid w:val="00EB2EC2"/>
    <w:rsid w:val="00EB3431"/>
    <w:rsid w:val="00EB42A6"/>
    <w:rsid w:val="00EB44F5"/>
    <w:rsid w:val="00EB4896"/>
    <w:rsid w:val="00EB4A4B"/>
    <w:rsid w:val="00EB4AA4"/>
    <w:rsid w:val="00EB4E68"/>
    <w:rsid w:val="00EB5053"/>
    <w:rsid w:val="00EB593D"/>
    <w:rsid w:val="00EB62CC"/>
    <w:rsid w:val="00EB62D9"/>
    <w:rsid w:val="00EB67FD"/>
    <w:rsid w:val="00EB6A33"/>
    <w:rsid w:val="00EB6ABF"/>
    <w:rsid w:val="00EB6AF6"/>
    <w:rsid w:val="00EB7DCB"/>
    <w:rsid w:val="00EB7E2E"/>
    <w:rsid w:val="00EB7EA2"/>
    <w:rsid w:val="00EC0173"/>
    <w:rsid w:val="00EC089A"/>
    <w:rsid w:val="00EC0E28"/>
    <w:rsid w:val="00EC142F"/>
    <w:rsid w:val="00EC18E1"/>
    <w:rsid w:val="00EC2E16"/>
    <w:rsid w:val="00EC2E97"/>
    <w:rsid w:val="00EC3270"/>
    <w:rsid w:val="00EC3340"/>
    <w:rsid w:val="00EC4B0F"/>
    <w:rsid w:val="00EC4C41"/>
    <w:rsid w:val="00EC4CE1"/>
    <w:rsid w:val="00EC4F87"/>
    <w:rsid w:val="00EC50B3"/>
    <w:rsid w:val="00EC54EE"/>
    <w:rsid w:val="00EC5539"/>
    <w:rsid w:val="00EC5A69"/>
    <w:rsid w:val="00EC5C79"/>
    <w:rsid w:val="00EC5FF9"/>
    <w:rsid w:val="00EC6B2D"/>
    <w:rsid w:val="00EC6DDA"/>
    <w:rsid w:val="00EC73D5"/>
    <w:rsid w:val="00EC7C9D"/>
    <w:rsid w:val="00EC7F7A"/>
    <w:rsid w:val="00ED0204"/>
    <w:rsid w:val="00ED0454"/>
    <w:rsid w:val="00ED0609"/>
    <w:rsid w:val="00ED10E5"/>
    <w:rsid w:val="00ED1133"/>
    <w:rsid w:val="00ED11F6"/>
    <w:rsid w:val="00ED17C7"/>
    <w:rsid w:val="00ED1899"/>
    <w:rsid w:val="00ED207F"/>
    <w:rsid w:val="00ED2DD3"/>
    <w:rsid w:val="00ED34AB"/>
    <w:rsid w:val="00ED3C84"/>
    <w:rsid w:val="00ED3D99"/>
    <w:rsid w:val="00ED46DB"/>
    <w:rsid w:val="00ED4B2E"/>
    <w:rsid w:val="00ED4BB5"/>
    <w:rsid w:val="00ED56BA"/>
    <w:rsid w:val="00ED57D9"/>
    <w:rsid w:val="00ED613E"/>
    <w:rsid w:val="00ED6529"/>
    <w:rsid w:val="00ED6EE6"/>
    <w:rsid w:val="00ED6F19"/>
    <w:rsid w:val="00ED797D"/>
    <w:rsid w:val="00EE0193"/>
    <w:rsid w:val="00EE0348"/>
    <w:rsid w:val="00EE08CB"/>
    <w:rsid w:val="00EE0AC2"/>
    <w:rsid w:val="00EE1256"/>
    <w:rsid w:val="00EE1273"/>
    <w:rsid w:val="00EE15BC"/>
    <w:rsid w:val="00EE16A6"/>
    <w:rsid w:val="00EE1941"/>
    <w:rsid w:val="00EE1A59"/>
    <w:rsid w:val="00EE1F60"/>
    <w:rsid w:val="00EE20A7"/>
    <w:rsid w:val="00EE27A4"/>
    <w:rsid w:val="00EE2A43"/>
    <w:rsid w:val="00EE33FF"/>
    <w:rsid w:val="00EE3452"/>
    <w:rsid w:val="00EE3F0B"/>
    <w:rsid w:val="00EE47DF"/>
    <w:rsid w:val="00EE48A6"/>
    <w:rsid w:val="00EE4F2E"/>
    <w:rsid w:val="00EE4F7F"/>
    <w:rsid w:val="00EE5402"/>
    <w:rsid w:val="00EE62AC"/>
    <w:rsid w:val="00EE720A"/>
    <w:rsid w:val="00EE74C2"/>
    <w:rsid w:val="00EE78A3"/>
    <w:rsid w:val="00EF0C09"/>
    <w:rsid w:val="00EF2025"/>
    <w:rsid w:val="00EF276C"/>
    <w:rsid w:val="00EF4493"/>
    <w:rsid w:val="00EF4C09"/>
    <w:rsid w:val="00EF4F44"/>
    <w:rsid w:val="00EF5830"/>
    <w:rsid w:val="00EF61AE"/>
    <w:rsid w:val="00EF62B0"/>
    <w:rsid w:val="00EF656C"/>
    <w:rsid w:val="00EF6655"/>
    <w:rsid w:val="00EF6E06"/>
    <w:rsid w:val="00EF6FFE"/>
    <w:rsid w:val="00EF7599"/>
    <w:rsid w:val="00EF7C14"/>
    <w:rsid w:val="00EF7DBB"/>
    <w:rsid w:val="00F00365"/>
    <w:rsid w:val="00F0074B"/>
    <w:rsid w:val="00F00E79"/>
    <w:rsid w:val="00F0126B"/>
    <w:rsid w:val="00F017E0"/>
    <w:rsid w:val="00F01876"/>
    <w:rsid w:val="00F01880"/>
    <w:rsid w:val="00F01BC2"/>
    <w:rsid w:val="00F01C42"/>
    <w:rsid w:val="00F03AC8"/>
    <w:rsid w:val="00F03AE5"/>
    <w:rsid w:val="00F0436A"/>
    <w:rsid w:val="00F04633"/>
    <w:rsid w:val="00F0496B"/>
    <w:rsid w:val="00F05001"/>
    <w:rsid w:val="00F055FA"/>
    <w:rsid w:val="00F056AE"/>
    <w:rsid w:val="00F0590A"/>
    <w:rsid w:val="00F05C78"/>
    <w:rsid w:val="00F06434"/>
    <w:rsid w:val="00F06D35"/>
    <w:rsid w:val="00F06FBA"/>
    <w:rsid w:val="00F071E9"/>
    <w:rsid w:val="00F07CCD"/>
    <w:rsid w:val="00F07CD3"/>
    <w:rsid w:val="00F07CE6"/>
    <w:rsid w:val="00F10BAF"/>
    <w:rsid w:val="00F10F29"/>
    <w:rsid w:val="00F11094"/>
    <w:rsid w:val="00F11B99"/>
    <w:rsid w:val="00F12104"/>
    <w:rsid w:val="00F127C5"/>
    <w:rsid w:val="00F13675"/>
    <w:rsid w:val="00F13D77"/>
    <w:rsid w:val="00F13DE4"/>
    <w:rsid w:val="00F1467C"/>
    <w:rsid w:val="00F14953"/>
    <w:rsid w:val="00F14995"/>
    <w:rsid w:val="00F14DD5"/>
    <w:rsid w:val="00F1505A"/>
    <w:rsid w:val="00F15F26"/>
    <w:rsid w:val="00F20987"/>
    <w:rsid w:val="00F214BD"/>
    <w:rsid w:val="00F21799"/>
    <w:rsid w:val="00F218A9"/>
    <w:rsid w:val="00F21A54"/>
    <w:rsid w:val="00F220EE"/>
    <w:rsid w:val="00F2259A"/>
    <w:rsid w:val="00F22E9D"/>
    <w:rsid w:val="00F234C1"/>
    <w:rsid w:val="00F23980"/>
    <w:rsid w:val="00F23E9A"/>
    <w:rsid w:val="00F241CF"/>
    <w:rsid w:val="00F2426C"/>
    <w:rsid w:val="00F24424"/>
    <w:rsid w:val="00F24534"/>
    <w:rsid w:val="00F248FD"/>
    <w:rsid w:val="00F24939"/>
    <w:rsid w:val="00F24D34"/>
    <w:rsid w:val="00F24D55"/>
    <w:rsid w:val="00F263C4"/>
    <w:rsid w:val="00F2653F"/>
    <w:rsid w:val="00F266C9"/>
    <w:rsid w:val="00F26A43"/>
    <w:rsid w:val="00F26AF9"/>
    <w:rsid w:val="00F26C57"/>
    <w:rsid w:val="00F27F69"/>
    <w:rsid w:val="00F30219"/>
    <w:rsid w:val="00F30956"/>
    <w:rsid w:val="00F30A4E"/>
    <w:rsid w:val="00F3125F"/>
    <w:rsid w:val="00F3175C"/>
    <w:rsid w:val="00F31907"/>
    <w:rsid w:val="00F31A5A"/>
    <w:rsid w:val="00F32724"/>
    <w:rsid w:val="00F32A96"/>
    <w:rsid w:val="00F33501"/>
    <w:rsid w:val="00F347CD"/>
    <w:rsid w:val="00F350A4"/>
    <w:rsid w:val="00F3521E"/>
    <w:rsid w:val="00F35889"/>
    <w:rsid w:val="00F35C56"/>
    <w:rsid w:val="00F35D9E"/>
    <w:rsid w:val="00F35DF4"/>
    <w:rsid w:val="00F35E77"/>
    <w:rsid w:val="00F36C9C"/>
    <w:rsid w:val="00F36EBD"/>
    <w:rsid w:val="00F377A0"/>
    <w:rsid w:val="00F377AB"/>
    <w:rsid w:val="00F377BA"/>
    <w:rsid w:val="00F377CE"/>
    <w:rsid w:val="00F3790F"/>
    <w:rsid w:val="00F37A8E"/>
    <w:rsid w:val="00F4090F"/>
    <w:rsid w:val="00F40F1E"/>
    <w:rsid w:val="00F4154E"/>
    <w:rsid w:val="00F41656"/>
    <w:rsid w:val="00F41798"/>
    <w:rsid w:val="00F41E71"/>
    <w:rsid w:val="00F41EFA"/>
    <w:rsid w:val="00F42274"/>
    <w:rsid w:val="00F425F9"/>
    <w:rsid w:val="00F42B34"/>
    <w:rsid w:val="00F43529"/>
    <w:rsid w:val="00F43C60"/>
    <w:rsid w:val="00F44502"/>
    <w:rsid w:val="00F44E50"/>
    <w:rsid w:val="00F4527D"/>
    <w:rsid w:val="00F4531B"/>
    <w:rsid w:val="00F45CD3"/>
    <w:rsid w:val="00F4664A"/>
    <w:rsid w:val="00F46F53"/>
    <w:rsid w:val="00F47298"/>
    <w:rsid w:val="00F47E29"/>
    <w:rsid w:val="00F5020A"/>
    <w:rsid w:val="00F50458"/>
    <w:rsid w:val="00F50767"/>
    <w:rsid w:val="00F50D15"/>
    <w:rsid w:val="00F518A5"/>
    <w:rsid w:val="00F52B7E"/>
    <w:rsid w:val="00F52C4C"/>
    <w:rsid w:val="00F52D63"/>
    <w:rsid w:val="00F52DA7"/>
    <w:rsid w:val="00F52E21"/>
    <w:rsid w:val="00F5409B"/>
    <w:rsid w:val="00F56111"/>
    <w:rsid w:val="00F56739"/>
    <w:rsid w:val="00F56CA8"/>
    <w:rsid w:val="00F574F2"/>
    <w:rsid w:val="00F57D49"/>
    <w:rsid w:val="00F6030B"/>
    <w:rsid w:val="00F603B4"/>
    <w:rsid w:val="00F606B6"/>
    <w:rsid w:val="00F60FC7"/>
    <w:rsid w:val="00F6105B"/>
    <w:rsid w:val="00F6144F"/>
    <w:rsid w:val="00F61F62"/>
    <w:rsid w:val="00F623CE"/>
    <w:rsid w:val="00F624C3"/>
    <w:rsid w:val="00F627C1"/>
    <w:rsid w:val="00F62E22"/>
    <w:rsid w:val="00F62EEE"/>
    <w:rsid w:val="00F635B1"/>
    <w:rsid w:val="00F63A37"/>
    <w:rsid w:val="00F643E2"/>
    <w:rsid w:val="00F647DC"/>
    <w:rsid w:val="00F64835"/>
    <w:rsid w:val="00F649AB"/>
    <w:rsid w:val="00F64A7C"/>
    <w:rsid w:val="00F64C36"/>
    <w:rsid w:val="00F65F5F"/>
    <w:rsid w:val="00F6603F"/>
    <w:rsid w:val="00F660E4"/>
    <w:rsid w:val="00F66166"/>
    <w:rsid w:val="00F66841"/>
    <w:rsid w:val="00F66C4F"/>
    <w:rsid w:val="00F67043"/>
    <w:rsid w:val="00F674BE"/>
    <w:rsid w:val="00F67629"/>
    <w:rsid w:val="00F70398"/>
    <w:rsid w:val="00F70839"/>
    <w:rsid w:val="00F709B5"/>
    <w:rsid w:val="00F70C38"/>
    <w:rsid w:val="00F70E7A"/>
    <w:rsid w:val="00F71248"/>
    <w:rsid w:val="00F71411"/>
    <w:rsid w:val="00F71848"/>
    <w:rsid w:val="00F72992"/>
    <w:rsid w:val="00F72BCF"/>
    <w:rsid w:val="00F72C7C"/>
    <w:rsid w:val="00F730C3"/>
    <w:rsid w:val="00F73104"/>
    <w:rsid w:val="00F731BE"/>
    <w:rsid w:val="00F735D1"/>
    <w:rsid w:val="00F73772"/>
    <w:rsid w:val="00F73B46"/>
    <w:rsid w:val="00F73F32"/>
    <w:rsid w:val="00F73F77"/>
    <w:rsid w:val="00F742A4"/>
    <w:rsid w:val="00F7432A"/>
    <w:rsid w:val="00F748F8"/>
    <w:rsid w:val="00F749F2"/>
    <w:rsid w:val="00F74CF6"/>
    <w:rsid w:val="00F74F8E"/>
    <w:rsid w:val="00F751C1"/>
    <w:rsid w:val="00F758CE"/>
    <w:rsid w:val="00F75DAB"/>
    <w:rsid w:val="00F765A6"/>
    <w:rsid w:val="00F768BF"/>
    <w:rsid w:val="00F76979"/>
    <w:rsid w:val="00F76A0D"/>
    <w:rsid w:val="00F77398"/>
    <w:rsid w:val="00F776A4"/>
    <w:rsid w:val="00F77731"/>
    <w:rsid w:val="00F77A65"/>
    <w:rsid w:val="00F77A87"/>
    <w:rsid w:val="00F80420"/>
    <w:rsid w:val="00F809F9"/>
    <w:rsid w:val="00F80EFC"/>
    <w:rsid w:val="00F81275"/>
    <w:rsid w:val="00F8148F"/>
    <w:rsid w:val="00F82960"/>
    <w:rsid w:val="00F82A4D"/>
    <w:rsid w:val="00F82C6D"/>
    <w:rsid w:val="00F83515"/>
    <w:rsid w:val="00F8390A"/>
    <w:rsid w:val="00F83E08"/>
    <w:rsid w:val="00F84692"/>
    <w:rsid w:val="00F84C01"/>
    <w:rsid w:val="00F851AD"/>
    <w:rsid w:val="00F851C1"/>
    <w:rsid w:val="00F860C0"/>
    <w:rsid w:val="00F86484"/>
    <w:rsid w:val="00F865A8"/>
    <w:rsid w:val="00F87157"/>
    <w:rsid w:val="00F87215"/>
    <w:rsid w:val="00F876D8"/>
    <w:rsid w:val="00F87C5C"/>
    <w:rsid w:val="00F902AB"/>
    <w:rsid w:val="00F9068B"/>
    <w:rsid w:val="00F90C4A"/>
    <w:rsid w:val="00F910B9"/>
    <w:rsid w:val="00F9120D"/>
    <w:rsid w:val="00F91315"/>
    <w:rsid w:val="00F915AA"/>
    <w:rsid w:val="00F91694"/>
    <w:rsid w:val="00F91AA2"/>
    <w:rsid w:val="00F91BAD"/>
    <w:rsid w:val="00F922AA"/>
    <w:rsid w:val="00F926A9"/>
    <w:rsid w:val="00F92B2D"/>
    <w:rsid w:val="00F93526"/>
    <w:rsid w:val="00F937B4"/>
    <w:rsid w:val="00F93B89"/>
    <w:rsid w:val="00F93F5C"/>
    <w:rsid w:val="00F94F8D"/>
    <w:rsid w:val="00F95204"/>
    <w:rsid w:val="00F957A9"/>
    <w:rsid w:val="00F969F2"/>
    <w:rsid w:val="00F96CBB"/>
    <w:rsid w:val="00F97B17"/>
    <w:rsid w:val="00FA00CF"/>
    <w:rsid w:val="00FA0312"/>
    <w:rsid w:val="00FA0B6C"/>
    <w:rsid w:val="00FA0E3C"/>
    <w:rsid w:val="00FA1016"/>
    <w:rsid w:val="00FA14CE"/>
    <w:rsid w:val="00FA14D3"/>
    <w:rsid w:val="00FA1531"/>
    <w:rsid w:val="00FA17ED"/>
    <w:rsid w:val="00FA18C3"/>
    <w:rsid w:val="00FA1AA9"/>
    <w:rsid w:val="00FA2143"/>
    <w:rsid w:val="00FA294B"/>
    <w:rsid w:val="00FA35A2"/>
    <w:rsid w:val="00FA368E"/>
    <w:rsid w:val="00FA3B2D"/>
    <w:rsid w:val="00FA3F61"/>
    <w:rsid w:val="00FA3FDA"/>
    <w:rsid w:val="00FA4127"/>
    <w:rsid w:val="00FA4816"/>
    <w:rsid w:val="00FA486D"/>
    <w:rsid w:val="00FA4DDD"/>
    <w:rsid w:val="00FA52D2"/>
    <w:rsid w:val="00FA5A1E"/>
    <w:rsid w:val="00FA5AD1"/>
    <w:rsid w:val="00FA5D9E"/>
    <w:rsid w:val="00FA5E7C"/>
    <w:rsid w:val="00FA60E2"/>
    <w:rsid w:val="00FA6184"/>
    <w:rsid w:val="00FA629D"/>
    <w:rsid w:val="00FA64D6"/>
    <w:rsid w:val="00FA6EA2"/>
    <w:rsid w:val="00FA7198"/>
    <w:rsid w:val="00FA78C3"/>
    <w:rsid w:val="00FA7DE8"/>
    <w:rsid w:val="00FB08B1"/>
    <w:rsid w:val="00FB0BCE"/>
    <w:rsid w:val="00FB0E9F"/>
    <w:rsid w:val="00FB102C"/>
    <w:rsid w:val="00FB103D"/>
    <w:rsid w:val="00FB128D"/>
    <w:rsid w:val="00FB12CE"/>
    <w:rsid w:val="00FB1401"/>
    <w:rsid w:val="00FB1541"/>
    <w:rsid w:val="00FB1682"/>
    <w:rsid w:val="00FB17FC"/>
    <w:rsid w:val="00FB1C9F"/>
    <w:rsid w:val="00FB1D0D"/>
    <w:rsid w:val="00FB23FE"/>
    <w:rsid w:val="00FB2412"/>
    <w:rsid w:val="00FB2735"/>
    <w:rsid w:val="00FB2843"/>
    <w:rsid w:val="00FB2865"/>
    <w:rsid w:val="00FB2A56"/>
    <w:rsid w:val="00FB2AFF"/>
    <w:rsid w:val="00FB2BD1"/>
    <w:rsid w:val="00FB352A"/>
    <w:rsid w:val="00FB3631"/>
    <w:rsid w:val="00FB3801"/>
    <w:rsid w:val="00FB475A"/>
    <w:rsid w:val="00FB52CF"/>
    <w:rsid w:val="00FB532D"/>
    <w:rsid w:val="00FB6092"/>
    <w:rsid w:val="00FB64E7"/>
    <w:rsid w:val="00FB68D1"/>
    <w:rsid w:val="00FB6F09"/>
    <w:rsid w:val="00FB7424"/>
    <w:rsid w:val="00FB75B0"/>
    <w:rsid w:val="00FB7FD5"/>
    <w:rsid w:val="00FC00E9"/>
    <w:rsid w:val="00FC0467"/>
    <w:rsid w:val="00FC0AC7"/>
    <w:rsid w:val="00FC1533"/>
    <w:rsid w:val="00FC1673"/>
    <w:rsid w:val="00FC1B0A"/>
    <w:rsid w:val="00FC1B19"/>
    <w:rsid w:val="00FC1C58"/>
    <w:rsid w:val="00FC1D05"/>
    <w:rsid w:val="00FC1F09"/>
    <w:rsid w:val="00FC25D6"/>
    <w:rsid w:val="00FC2C71"/>
    <w:rsid w:val="00FC3251"/>
    <w:rsid w:val="00FC34E9"/>
    <w:rsid w:val="00FC3601"/>
    <w:rsid w:val="00FC3606"/>
    <w:rsid w:val="00FC3D87"/>
    <w:rsid w:val="00FC4B52"/>
    <w:rsid w:val="00FC4CA8"/>
    <w:rsid w:val="00FC5224"/>
    <w:rsid w:val="00FC5436"/>
    <w:rsid w:val="00FC57D1"/>
    <w:rsid w:val="00FC5A3B"/>
    <w:rsid w:val="00FC5FBB"/>
    <w:rsid w:val="00FC619F"/>
    <w:rsid w:val="00FC6524"/>
    <w:rsid w:val="00FC6CAF"/>
    <w:rsid w:val="00FC6D10"/>
    <w:rsid w:val="00FC6E03"/>
    <w:rsid w:val="00FC76E5"/>
    <w:rsid w:val="00FC7D18"/>
    <w:rsid w:val="00FC7F63"/>
    <w:rsid w:val="00FD04D5"/>
    <w:rsid w:val="00FD08DE"/>
    <w:rsid w:val="00FD0A0E"/>
    <w:rsid w:val="00FD0BE4"/>
    <w:rsid w:val="00FD11CD"/>
    <w:rsid w:val="00FD21D2"/>
    <w:rsid w:val="00FD239A"/>
    <w:rsid w:val="00FD300E"/>
    <w:rsid w:val="00FD3695"/>
    <w:rsid w:val="00FD3B68"/>
    <w:rsid w:val="00FD4051"/>
    <w:rsid w:val="00FD4769"/>
    <w:rsid w:val="00FD4CDA"/>
    <w:rsid w:val="00FD54DA"/>
    <w:rsid w:val="00FD5D90"/>
    <w:rsid w:val="00FD6855"/>
    <w:rsid w:val="00FD6CA1"/>
    <w:rsid w:val="00FD72A6"/>
    <w:rsid w:val="00FD7767"/>
    <w:rsid w:val="00FD7960"/>
    <w:rsid w:val="00FE0002"/>
    <w:rsid w:val="00FE002C"/>
    <w:rsid w:val="00FE030C"/>
    <w:rsid w:val="00FE03FF"/>
    <w:rsid w:val="00FE0D86"/>
    <w:rsid w:val="00FE17AA"/>
    <w:rsid w:val="00FE1A74"/>
    <w:rsid w:val="00FE2177"/>
    <w:rsid w:val="00FE245A"/>
    <w:rsid w:val="00FE278D"/>
    <w:rsid w:val="00FE34B2"/>
    <w:rsid w:val="00FE3F86"/>
    <w:rsid w:val="00FE460B"/>
    <w:rsid w:val="00FE477D"/>
    <w:rsid w:val="00FE4D68"/>
    <w:rsid w:val="00FE4E6C"/>
    <w:rsid w:val="00FE5440"/>
    <w:rsid w:val="00FE5BFC"/>
    <w:rsid w:val="00FE5F1E"/>
    <w:rsid w:val="00FE6382"/>
    <w:rsid w:val="00FE6D74"/>
    <w:rsid w:val="00FE7FCD"/>
    <w:rsid w:val="00FF05D7"/>
    <w:rsid w:val="00FF0CBC"/>
    <w:rsid w:val="00FF0CD1"/>
    <w:rsid w:val="00FF0ED8"/>
    <w:rsid w:val="00FF1670"/>
    <w:rsid w:val="00FF1CA9"/>
    <w:rsid w:val="00FF1D1F"/>
    <w:rsid w:val="00FF27D1"/>
    <w:rsid w:val="00FF2DA0"/>
    <w:rsid w:val="00FF305F"/>
    <w:rsid w:val="00FF311B"/>
    <w:rsid w:val="00FF319D"/>
    <w:rsid w:val="00FF3788"/>
    <w:rsid w:val="00FF3C94"/>
    <w:rsid w:val="00FF405B"/>
    <w:rsid w:val="00FF44F6"/>
    <w:rsid w:val="00FF45AD"/>
    <w:rsid w:val="00FF45ED"/>
    <w:rsid w:val="00FF4702"/>
    <w:rsid w:val="00FF4FB5"/>
    <w:rsid w:val="00FF507A"/>
    <w:rsid w:val="00FF52A5"/>
    <w:rsid w:val="00FF5ADF"/>
    <w:rsid w:val="00FF5D97"/>
    <w:rsid w:val="00FF5E20"/>
    <w:rsid w:val="00FF5F72"/>
    <w:rsid w:val="00FF6414"/>
    <w:rsid w:val="00FF65B9"/>
    <w:rsid w:val="00FF7729"/>
    <w:rsid w:val="00FF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E28A80"/>
  <w15:docId w15:val="{50C037C0-7436-49F1-8006-C2FC1DE49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93B"/>
  </w:style>
  <w:style w:type="paragraph" w:styleId="Titre1">
    <w:name w:val="heading 1"/>
    <w:basedOn w:val="Normal"/>
    <w:next w:val="Normal"/>
    <w:link w:val="Titre1Car"/>
    <w:qFormat/>
    <w:rsid w:val="00EB6A33"/>
    <w:pPr>
      <w:spacing w:line="480" w:lineRule="auto"/>
      <w:jc w:val="both"/>
      <w:outlineLvl w:val="0"/>
    </w:pPr>
    <w:rPr>
      <w:b/>
      <w:bCs/>
      <w:lang w:val="en-GB"/>
    </w:rPr>
  </w:style>
  <w:style w:type="paragraph" w:styleId="Titre2">
    <w:name w:val="heading 2"/>
    <w:basedOn w:val="Retraitcorpsdetexte"/>
    <w:next w:val="Normal"/>
    <w:link w:val="Titre2Car"/>
    <w:unhideWhenUsed/>
    <w:qFormat/>
    <w:rsid w:val="00FF45ED"/>
    <w:pPr>
      <w:spacing w:line="480" w:lineRule="auto"/>
      <w:ind w:firstLine="284"/>
      <w:outlineLvl w:val="1"/>
    </w:pPr>
    <w:rPr>
      <w:b/>
      <w:szCs w:val="24"/>
      <w:lang w:val="fr-FR"/>
    </w:rPr>
  </w:style>
  <w:style w:type="paragraph" w:styleId="Titre3">
    <w:name w:val="heading 3"/>
    <w:basedOn w:val="Retraitcorpsdetexte"/>
    <w:next w:val="Normal"/>
    <w:link w:val="Titre3Car"/>
    <w:qFormat/>
    <w:rsid w:val="00EB6A33"/>
    <w:pPr>
      <w:spacing w:line="480" w:lineRule="auto"/>
      <w:ind w:left="168" w:firstLine="284"/>
      <w:outlineLvl w:val="2"/>
    </w:pPr>
    <w:rPr>
      <w:b/>
      <w:szCs w:val="24"/>
      <w:lang w:val="fr-FR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BF2A6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45761"/>
    <w:pPr>
      <w:tabs>
        <w:tab w:val="decimal" w:pos="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character" w:customStyle="1" w:styleId="Titre3Car">
    <w:name w:val="Titre 3 Car"/>
    <w:link w:val="Titre3"/>
    <w:rsid w:val="00EB6A33"/>
    <w:rPr>
      <w:b/>
      <w:kern w:val="14"/>
      <w:sz w:val="24"/>
      <w:szCs w:val="24"/>
      <w:lang w:eastAsia="fr-CA"/>
    </w:rPr>
  </w:style>
  <w:style w:type="paragraph" w:styleId="Titre">
    <w:name w:val="Title"/>
    <w:basedOn w:val="Normal"/>
    <w:link w:val="TitreCar"/>
    <w:qFormat/>
    <w:rsid w:val="00D45761"/>
    <w:pPr>
      <w:spacing w:before="720" w:after="360"/>
      <w:jc w:val="center"/>
    </w:pPr>
    <w:rPr>
      <w:b/>
      <w:sz w:val="32"/>
      <w:u w:val="single"/>
    </w:rPr>
  </w:style>
  <w:style w:type="character" w:customStyle="1" w:styleId="TitreCar">
    <w:name w:val="Titre Car"/>
    <w:link w:val="Titre"/>
    <w:rsid w:val="00D45761"/>
    <w:rPr>
      <w:b/>
      <w:sz w:val="32"/>
      <w:szCs w:val="24"/>
      <w:u w:val="single"/>
    </w:rPr>
  </w:style>
  <w:style w:type="character" w:styleId="Accentuation">
    <w:name w:val="Emphasis"/>
    <w:qFormat/>
    <w:rsid w:val="00D45761"/>
    <w:rPr>
      <w:i/>
      <w:iCs/>
    </w:rPr>
  </w:style>
  <w:style w:type="paragraph" w:styleId="Paragraphedeliste">
    <w:name w:val="List Paragraph"/>
    <w:basedOn w:val="Normal"/>
    <w:uiPriority w:val="34"/>
    <w:qFormat/>
    <w:rsid w:val="00D45761"/>
    <w:pPr>
      <w:ind w:left="720"/>
      <w:contextualSpacing/>
    </w:pPr>
  </w:style>
  <w:style w:type="character" w:styleId="Accentuationlgre">
    <w:name w:val="Subtle Emphasis"/>
    <w:uiPriority w:val="19"/>
    <w:qFormat/>
    <w:rsid w:val="00D45761"/>
    <w:rPr>
      <w:i/>
      <w:iCs/>
      <w:color w:val="7F7F7F"/>
    </w:rPr>
  </w:style>
  <w:style w:type="paragraph" w:styleId="En-tte">
    <w:name w:val="header"/>
    <w:basedOn w:val="Normal"/>
    <w:link w:val="En-tteCar"/>
    <w:uiPriority w:val="99"/>
    <w:rsid w:val="003B0A4E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3B0A4E"/>
    <w:rPr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3B0A4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3B0A4E"/>
    <w:rPr>
      <w:sz w:val="24"/>
      <w:szCs w:val="24"/>
      <w:lang w:eastAsia="fr-FR"/>
    </w:rPr>
  </w:style>
  <w:style w:type="character" w:styleId="Numrodepage">
    <w:name w:val="page number"/>
    <w:qFormat/>
    <w:rsid w:val="003B0A4E"/>
  </w:style>
  <w:style w:type="character" w:styleId="Lienhypertexte">
    <w:name w:val="Hyperlink"/>
    <w:basedOn w:val="Policepardfaut"/>
    <w:uiPriority w:val="99"/>
    <w:unhideWhenUsed/>
    <w:rsid w:val="00E165EA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C7DC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7DC6"/>
    <w:rPr>
      <w:rFonts w:ascii="Tahoma" w:hAnsi="Tahoma" w:cs="Tahoma"/>
      <w:sz w:val="16"/>
      <w:szCs w:val="16"/>
    </w:rPr>
  </w:style>
  <w:style w:type="paragraph" w:styleId="Lgende">
    <w:name w:val="caption"/>
    <w:basedOn w:val="Retraitcorpsdetexte"/>
    <w:next w:val="Normal"/>
    <w:uiPriority w:val="35"/>
    <w:unhideWhenUsed/>
    <w:qFormat/>
    <w:rsid w:val="00B015C2"/>
    <w:pPr>
      <w:spacing w:line="480" w:lineRule="auto"/>
      <w:ind w:firstLine="0"/>
    </w:pPr>
    <w:rPr>
      <w:szCs w:val="24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9D24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243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243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24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2433"/>
    <w:rPr>
      <w:b/>
      <w:bCs/>
    </w:rPr>
  </w:style>
  <w:style w:type="paragraph" w:customStyle="1" w:styleId="Normal1">
    <w:name w:val="Normal1"/>
    <w:rsid w:val="00466A8E"/>
    <w:pPr>
      <w:spacing w:after="200" w:line="276" w:lineRule="auto"/>
    </w:pPr>
    <w:rPr>
      <w:rFonts w:ascii="Calibri" w:eastAsia="Calibri" w:hAnsi="Calibri" w:cs="Calibri"/>
      <w:color w:val="000000"/>
      <w:lang w:val="fr-CA" w:eastAsia="fr-CA"/>
    </w:rPr>
  </w:style>
  <w:style w:type="character" w:customStyle="1" w:styleId="Titre4Car">
    <w:name w:val="Titre 4 Car"/>
    <w:basedOn w:val="Policepardfaut"/>
    <w:link w:val="Titre4"/>
    <w:semiHidden/>
    <w:rsid w:val="00BF2A6B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styleId="Rvision">
    <w:name w:val="Revision"/>
    <w:hidden/>
    <w:uiPriority w:val="99"/>
    <w:semiHidden/>
    <w:rsid w:val="005870E6"/>
  </w:style>
  <w:style w:type="paragraph" w:styleId="NormalWeb">
    <w:name w:val="Normal (Web)"/>
    <w:basedOn w:val="Normal"/>
    <w:uiPriority w:val="99"/>
    <w:semiHidden/>
    <w:unhideWhenUsed/>
    <w:rsid w:val="006F3089"/>
    <w:pPr>
      <w:spacing w:before="100" w:beforeAutospacing="1" w:after="100" w:afterAutospacing="1"/>
    </w:pPr>
    <w:rPr>
      <w:rFonts w:eastAsiaTheme="minorEastAsia"/>
      <w:lang w:val="fr-CA" w:eastAsia="fr-CA"/>
    </w:rPr>
  </w:style>
  <w:style w:type="paragraph" w:styleId="Retraitcorpsdetexte">
    <w:name w:val="Body Text Indent"/>
    <w:basedOn w:val="Normal"/>
    <w:link w:val="RetraitcorpsdetexteCar"/>
    <w:semiHidden/>
    <w:rsid w:val="006B693B"/>
    <w:pPr>
      <w:suppressAutoHyphens/>
      <w:ind w:firstLine="360"/>
      <w:jc w:val="both"/>
    </w:pPr>
    <w:rPr>
      <w:kern w:val="14"/>
      <w:szCs w:val="20"/>
      <w:lang w:val="en-US" w:eastAsia="fr-CA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6B693B"/>
    <w:rPr>
      <w:kern w:val="14"/>
      <w:sz w:val="24"/>
      <w:lang w:val="en-US" w:eastAsia="fr-CA"/>
    </w:rPr>
  </w:style>
  <w:style w:type="paragraph" w:customStyle="1" w:styleId="AcknowledgmentsClauseTitle">
    <w:name w:val="Acknowledgments Clause Title"/>
    <w:basedOn w:val="Normal"/>
    <w:next w:val="Retraitcorpsdetexte"/>
    <w:rsid w:val="0046377C"/>
    <w:pPr>
      <w:keepNext/>
      <w:suppressAutoHyphens/>
      <w:spacing w:before="240"/>
      <w:jc w:val="both"/>
    </w:pPr>
    <w:rPr>
      <w:rFonts w:ascii="Arial" w:hAnsi="Arial"/>
      <w:b/>
      <w:caps/>
      <w:kern w:val="14"/>
      <w:sz w:val="20"/>
      <w:szCs w:val="20"/>
      <w:lang w:val="en-US" w:eastAsia="fr-CA"/>
    </w:rPr>
  </w:style>
  <w:style w:type="paragraph" w:customStyle="1" w:styleId="NomenclatureClauseTitle">
    <w:name w:val="Nomenclature Clause Title"/>
    <w:basedOn w:val="Normal"/>
    <w:next w:val="Retraitcorpsdetexte"/>
    <w:rsid w:val="0046377C"/>
    <w:pPr>
      <w:keepNext/>
      <w:suppressAutoHyphens/>
      <w:spacing w:before="240"/>
      <w:jc w:val="both"/>
    </w:pPr>
    <w:rPr>
      <w:rFonts w:ascii="Arial" w:hAnsi="Arial"/>
      <w:b/>
      <w:caps/>
      <w:kern w:val="14"/>
      <w:sz w:val="20"/>
      <w:szCs w:val="20"/>
      <w:lang w:val="en-US" w:eastAsia="fr-CA"/>
    </w:rPr>
  </w:style>
  <w:style w:type="paragraph" w:customStyle="1" w:styleId="ReferencesClauseTitle">
    <w:name w:val="References Clause Title"/>
    <w:basedOn w:val="Normal"/>
    <w:next w:val="Retraitcorpsdetexte"/>
    <w:rsid w:val="0046377C"/>
    <w:pPr>
      <w:keepNext/>
      <w:suppressAutoHyphens/>
      <w:spacing w:before="240"/>
      <w:jc w:val="both"/>
    </w:pPr>
    <w:rPr>
      <w:rFonts w:ascii="Arial" w:hAnsi="Arial"/>
      <w:b/>
      <w:caps/>
      <w:kern w:val="14"/>
      <w:sz w:val="20"/>
      <w:szCs w:val="20"/>
      <w:lang w:val="en-US" w:eastAsia="fr-CA"/>
    </w:rPr>
  </w:style>
  <w:style w:type="paragraph" w:styleId="Bibliographie">
    <w:name w:val="Bibliography"/>
    <w:basedOn w:val="Normal"/>
    <w:next w:val="Normal"/>
    <w:uiPriority w:val="37"/>
    <w:unhideWhenUsed/>
    <w:rsid w:val="00090F3D"/>
    <w:pPr>
      <w:tabs>
        <w:tab w:val="left" w:pos="504"/>
      </w:tabs>
      <w:ind w:left="504" w:hanging="504"/>
    </w:pPr>
  </w:style>
  <w:style w:type="paragraph" w:customStyle="1" w:styleId="Neck2">
    <w:name w:val="Neck2"/>
    <w:basedOn w:val="Titre2"/>
    <w:autoRedefine/>
    <w:rsid w:val="00F75DAB"/>
    <w:pPr>
      <w:jc w:val="center"/>
    </w:pPr>
    <w:rPr>
      <w:sz w:val="28"/>
      <w:szCs w:val="22"/>
      <w:lang w:val="en-GB"/>
    </w:rPr>
  </w:style>
  <w:style w:type="character" w:customStyle="1" w:styleId="Titre2Car">
    <w:name w:val="Titre 2 Car"/>
    <w:basedOn w:val="Policepardfaut"/>
    <w:link w:val="Titre2"/>
    <w:rsid w:val="00FF45ED"/>
    <w:rPr>
      <w:b/>
      <w:kern w:val="14"/>
      <w:sz w:val="24"/>
      <w:szCs w:val="24"/>
      <w:lang w:eastAsia="fr-CA"/>
    </w:rPr>
  </w:style>
  <w:style w:type="character" w:customStyle="1" w:styleId="Titre1Car">
    <w:name w:val="Titre 1 Car"/>
    <w:basedOn w:val="Policepardfaut"/>
    <w:link w:val="Titre1"/>
    <w:rsid w:val="00EB6A33"/>
    <w:rPr>
      <w:b/>
      <w:bCs/>
      <w:sz w:val="24"/>
      <w:szCs w:val="24"/>
      <w:lang w:val="en-GB"/>
    </w:rPr>
  </w:style>
  <w:style w:type="paragraph" w:customStyle="1" w:styleId="Mauthor">
    <w:name w:val="M_author"/>
    <w:basedOn w:val="Normal"/>
    <w:autoRedefine/>
    <w:rsid w:val="007A0646"/>
    <w:pPr>
      <w:spacing w:line="360" w:lineRule="auto"/>
      <w:jc w:val="center"/>
    </w:pPr>
    <w:rPr>
      <w:b/>
      <w:sz w:val="20"/>
      <w:szCs w:val="20"/>
      <w:lang w:val="en-GB" w:eastAsia="de-DE"/>
    </w:rPr>
  </w:style>
  <w:style w:type="character" w:styleId="Appelnotedebasdep">
    <w:name w:val="footnote reference"/>
    <w:semiHidden/>
    <w:rsid w:val="007A0646"/>
    <w:rPr>
      <w:vertAlign w:val="superscript"/>
    </w:rPr>
  </w:style>
  <w:style w:type="paragraph" w:styleId="Notedebasdepage">
    <w:name w:val="footnote text"/>
    <w:basedOn w:val="Normal"/>
    <w:link w:val="NotedebasdepageCar"/>
    <w:unhideWhenUsed/>
    <w:rsid w:val="00276D6B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276D6B"/>
  </w:style>
  <w:style w:type="table" w:styleId="Grilledutableau">
    <w:name w:val="Table Grid"/>
    <w:basedOn w:val="TableauNormal"/>
    <w:uiPriority w:val="39"/>
    <w:rsid w:val="00FA6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99"/>
    <w:semiHidden/>
    <w:unhideWhenUsed/>
    <w:rsid w:val="0032442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24423"/>
    <w:rPr>
      <w:sz w:val="24"/>
      <w:szCs w:val="24"/>
    </w:rPr>
  </w:style>
  <w:style w:type="paragraph" w:customStyle="1" w:styleId="Body">
    <w:name w:val="Body"/>
    <w:qFormat/>
    <w:rsid w:val="00E0312D"/>
    <w:pPr>
      <w:spacing w:line="480" w:lineRule="auto"/>
      <w:ind w:firstLine="360"/>
      <w:jc w:val="both"/>
    </w:pPr>
    <w:rPr>
      <w:rFonts w:eastAsia="Malgun Gothic"/>
      <w:noProof/>
      <w:lang w:val="en-US" w:eastAsia="en-US"/>
    </w:rPr>
  </w:style>
  <w:style w:type="character" w:styleId="Appeldenotedefin">
    <w:name w:val="endnote reference"/>
    <w:basedOn w:val="Policepardfaut"/>
    <w:uiPriority w:val="99"/>
    <w:semiHidden/>
    <w:unhideWhenUsed/>
    <w:rsid w:val="00FA3FDA"/>
    <w:rPr>
      <w:vertAlign w:val="superscript"/>
    </w:rPr>
  </w:style>
  <w:style w:type="character" w:styleId="Mentionnonrsolue">
    <w:name w:val="Unresolved Mention"/>
    <w:basedOn w:val="Policepardfaut"/>
    <w:uiPriority w:val="99"/>
    <w:semiHidden/>
    <w:unhideWhenUsed/>
    <w:rsid w:val="000F074E"/>
    <w:rPr>
      <w:color w:val="605E5C"/>
      <w:shd w:val="clear" w:color="auto" w:fill="E1DFDD"/>
    </w:rPr>
  </w:style>
  <w:style w:type="paragraph" w:customStyle="1" w:styleId="Default">
    <w:name w:val="Default"/>
    <w:rsid w:val="004A5969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724EA0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724EA0"/>
  </w:style>
  <w:style w:type="paragraph" w:customStyle="1" w:styleId="Edemnomen">
    <w:name w:val="Edem_nomen"/>
    <w:basedOn w:val="Normal"/>
    <w:rsid w:val="00242FF4"/>
    <w:rPr>
      <w:rFonts w:ascii="LM Roman 10" w:hAnsi="LM Roman 10"/>
      <w:sz w:val="20"/>
    </w:rPr>
  </w:style>
  <w:style w:type="paragraph" w:customStyle="1" w:styleId="MText">
    <w:name w:val="M_Text"/>
    <w:basedOn w:val="Normal"/>
    <w:rsid w:val="00242FF4"/>
    <w:pPr>
      <w:spacing w:line="340" w:lineRule="atLeast"/>
      <w:ind w:firstLine="284"/>
      <w:jc w:val="both"/>
    </w:pPr>
    <w:rPr>
      <w:color w:val="000000"/>
      <w:szCs w:val="20"/>
      <w:lang w:val="en-US" w:eastAsia="de-DE"/>
    </w:rPr>
  </w:style>
  <w:style w:type="paragraph" w:styleId="Textebrut">
    <w:name w:val="Plain Text"/>
    <w:basedOn w:val="Normal"/>
    <w:link w:val="TextebrutCar"/>
    <w:unhideWhenUsed/>
    <w:rsid w:val="00A5015A"/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rsid w:val="00A5015A"/>
    <w:rPr>
      <w:rFonts w:ascii="Consolas" w:hAnsi="Consolas"/>
      <w:sz w:val="21"/>
      <w:szCs w:val="21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54F7F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val="fr-BF" w:eastAsia="fr-BF"/>
    </w:rPr>
  </w:style>
  <w:style w:type="paragraph" w:styleId="TM2">
    <w:name w:val="toc 2"/>
    <w:basedOn w:val="Normal"/>
    <w:next w:val="Normal"/>
    <w:autoRedefine/>
    <w:uiPriority w:val="39"/>
    <w:unhideWhenUsed/>
    <w:rsid w:val="00E54F7F"/>
    <w:pPr>
      <w:spacing w:after="100"/>
      <w:ind w:left="240"/>
    </w:pPr>
  </w:style>
  <w:style w:type="paragraph" w:styleId="TM1">
    <w:name w:val="toc 1"/>
    <w:basedOn w:val="Normal"/>
    <w:next w:val="Normal"/>
    <w:autoRedefine/>
    <w:uiPriority w:val="39"/>
    <w:unhideWhenUsed/>
    <w:rsid w:val="00E54F7F"/>
    <w:pPr>
      <w:spacing w:after="100"/>
    </w:pPr>
  </w:style>
  <w:style w:type="paragraph" w:styleId="TM3">
    <w:name w:val="toc 3"/>
    <w:basedOn w:val="Normal"/>
    <w:next w:val="Normal"/>
    <w:autoRedefine/>
    <w:uiPriority w:val="39"/>
    <w:unhideWhenUsed/>
    <w:rsid w:val="00E54F7F"/>
    <w:pPr>
      <w:spacing w:after="100"/>
      <w:ind w:left="480"/>
    </w:pPr>
  </w:style>
  <w:style w:type="paragraph" w:customStyle="1" w:styleId="MHeading1">
    <w:name w:val="M_Heading1"/>
    <w:basedOn w:val="Normal"/>
    <w:rsid w:val="004D070E"/>
    <w:pPr>
      <w:spacing w:before="240" w:after="240" w:line="340" w:lineRule="atLeast"/>
      <w:jc w:val="both"/>
    </w:pPr>
    <w:rPr>
      <w:b/>
      <w:color w:val="000000"/>
      <w:szCs w:val="20"/>
      <w:lang w:val="en-US" w:eastAsia="de-DE"/>
    </w:rPr>
  </w:style>
  <w:style w:type="character" w:styleId="Numrodeligne">
    <w:name w:val="line number"/>
    <w:basedOn w:val="Policepardfaut"/>
    <w:uiPriority w:val="99"/>
    <w:semiHidden/>
    <w:unhideWhenUsed/>
    <w:rsid w:val="00BF1F6E"/>
  </w:style>
  <w:style w:type="character" w:styleId="lev">
    <w:name w:val="Strong"/>
    <w:basedOn w:val="Policepardfaut"/>
    <w:uiPriority w:val="22"/>
    <w:qFormat/>
    <w:rsid w:val="009D19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1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16712B-92C1-4164-B56F-BC3CEA82C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23</TotalTime>
  <Pages>2</Pages>
  <Words>269</Words>
  <Characters>1559</Characters>
  <Application>Microsoft Office Word</Application>
  <DocSecurity>0</DocSecurity>
  <Lines>38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Kokouvi Edem N'TSOUKPOE</cp:lastModifiedBy>
  <cp:revision>771</cp:revision>
  <cp:lastPrinted>2025-11-28T12:09:00Z</cp:lastPrinted>
  <dcterms:created xsi:type="dcterms:W3CDTF">2023-04-19T07:31:00Z</dcterms:created>
  <dcterms:modified xsi:type="dcterms:W3CDTF">2026-03-27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eYvLkoVj"/&gt;&lt;style id="http://www.zotero.org/styles/elsevier-vancouver-applied energy ken 1" locale="en-GB" hasBibliography="1" bibliographyStyleHasBeenSet="1"/&gt;&lt;prefs&gt;&lt;pref name="fieldType" value</vt:lpwstr>
  </property>
  <property fmtid="{D5CDD505-2E9C-101B-9397-08002B2CF9AE}" pid="3" name="ZOTERO_PREF_2">
    <vt:lpwstr>="Field"/&gt;&lt;pref name="storeReferences" value="true"/&gt;&lt;pref name="automaticJournalAbbreviations" value="true"/&gt;&lt;pref name="dontAskDelayCitationUpdates" value="true"/&gt;&lt;/prefs&gt;&lt;/data&gt;</vt:lpwstr>
  </property>
</Properties>
</file>